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1515"/>
      </w:tblGrid>
      <w:tr w:rsidR="00E80BD5" w:rsidRPr="00E80BD5" w14:paraId="790A6E58" w14:textId="77777777" w:rsidTr="004D4BC7">
        <w:tc>
          <w:tcPr>
            <w:tcW w:w="14390" w:type="dxa"/>
            <w:gridSpan w:val="2"/>
          </w:tcPr>
          <w:p w14:paraId="0C216ACA" w14:textId="53310452" w:rsidR="00E80BD5" w:rsidRPr="00E80BD5" w:rsidRDefault="00E80BD5" w:rsidP="004D4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B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</w:t>
            </w:r>
            <w:proofErr w:type="spellStart"/>
            <w:r w:rsidRPr="00E80B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able</w:t>
            </w:r>
            <w:proofErr w:type="spellEnd"/>
            <w:r w:rsidRPr="00E80B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.</w:t>
            </w:r>
            <w:r w:rsidRPr="00E80B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-specific mental health questions from the 2014 Ontario Child Health Study (2014 OCHS).</w:t>
            </w:r>
          </w:p>
        </w:tc>
      </w:tr>
      <w:tr w:rsidR="00E80BD5" w:rsidRPr="00E80BD5" w14:paraId="2E2B0B94" w14:textId="77777777" w:rsidTr="00E80BD5">
        <w:tc>
          <w:tcPr>
            <w:tcW w:w="2875" w:type="dxa"/>
          </w:tcPr>
          <w:p w14:paraId="20381132" w14:textId="60C78E03" w:rsidR="00E80BD5" w:rsidRPr="00E80BD5" w:rsidRDefault="00E80BD5" w:rsidP="004D4B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 name</w:t>
            </w:r>
          </w:p>
        </w:tc>
        <w:tc>
          <w:tcPr>
            <w:tcW w:w="11515" w:type="dxa"/>
          </w:tcPr>
          <w:p w14:paraId="4FEC0FE8" w14:textId="46700BD9" w:rsidR="00E80BD5" w:rsidRPr="00E80BD5" w:rsidRDefault="00E80BD5" w:rsidP="004D4B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ey ques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ZOTERO_ITEM CSL_CITATION {"citationID":"lHOIyYTI","properties":{"formattedCitation":"\\super 1\\nosupersub{}","plainCitation":"1","noteIndex":0},"citationItems":[{"id":578,"uris":["http://zotero.org/users/local/TJvWu5GW/items/4I2VXGK3"],"itemData":{"id":578,"type":"document","title":"2014 Ontario Child Health Study Adolescent Questionnaire (Ages 14-17)","URL":"https://ontariochildhealthstudy.s3.amazonaws.com/uploads/2014OCHS_Adolescent_14-17YRS_July2014.pdf","author":[{"family":"Ontario Child Health Study","given":""}],"accessed":{"date-parts":[["2023",12,6]]},"issued":{"date-parts":[["2014",7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E80B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E80BD5" w:rsidRPr="00E80BD5" w14:paraId="4F6E28AF" w14:textId="77777777" w:rsidTr="00E80BD5">
        <w:tc>
          <w:tcPr>
            <w:tcW w:w="2875" w:type="dxa"/>
          </w:tcPr>
          <w:p w14:paraId="4467ED81" w14:textId="420A8CD3" w:rsidR="00E80BD5" w:rsidRPr="00E80BD5" w:rsidRDefault="00E80BD5" w:rsidP="004D4B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uicidal self-harm</w:t>
            </w:r>
          </w:p>
        </w:tc>
        <w:tc>
          <w:tcPr>
            <w:tcW w:w="11515" w:type="dxa"/>
          </w:tcPr>
          <w:p w14:paraId="7129CACB" w14:textId="77777777" w:rsidR="00E80BD5" w:rsidRDefault="00E80BD5" w:rsidP="00E80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80BD5">
              <w:rPr>
                <w:rFonts w:ascii="Times New Roman" w:hAnsi="Times New Roman" w:cs="Times New Roman"/>
                <w:sz w:val="24"/>
                <w:szCs w:val="24"/>
              </w:rPr>
              <w:t xml:space="preserve">Sometimes people deliberately harm </w:t>
            </w:r>
            <w:proofErr w:type="gramStart"/>
            <w:r w:rsidRPr="00E80BD5">
              <w:rPr>
                <w:rFonts w:ascii="Times New Roman" w:hAnsi="Times New Roman" w:cs="Times New Roman"/>
                <w:sz w:val="24"/>
                <w:szCs w:val="24"/>
              </w:rPr>
              <w:t>themselves</w:t>
            </w:r>
            <w:proofErr w:type="gramEnd"/>
            <w:r w:rsidRPr="00E80BD5">
              <w:rPr>
                <w:rFonts w:ascii="Times New Roman" w:hAnsi="Times New Roman" w:cs="Times New Roman"/>
                <w:sz w:val="24"/>
                <w:szCs w:val="24"/>
              </w:rPr>
              <w:t xml:space="preserve"> but they do not mean to take their life. In the </w:t>
            </w:r>
            <w:r w:rsidRPr="001411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t 12 months</w:t>
            </w:r>
            <w:r w:rsidRPr="00E80BD5">
              <w:rPr>
                <w:rFonts w:ascii="Times New Roman" w:hAnsi="Times New Roman" w:cs="Times New Roman"/>
                <w:sz w:val="24"/>
                <w:szCs w:val="24"/>
              </w:rPr>
              <w:t>, did you ever deliberately harm yourself but not mean to take your life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5C4663B7" w14:textId="77777777" w:rsidR="00E80BD5" w:rsidRDefault="00E80BD5" w:rsidP="00E80BD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Yes”</w:t>
            </w:r>
          </w:p>
          <w:p w14:paraId="61F6AD95" w14:textId="5E30880E" w:rsidR="00E80BD5" w:rsidRPr="00E80BD5" w:rsidRDefault="00E80BD5" w:rsidP="00E80BD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No”</w:t>
            </w:r>
          </w:p>
        </w:tc>
      </w:tr>
      <w:tr w:rsidR="00E80BD5" w:rsidRPr="00E80BD5" w14:paraId="0295C215" w14:textId="77777777" w:rsidTr="00E80BD5">
        <w:tc>
          <w:tcPr>
            <w:tcW w:w="2875" w:type="dxa"/>
          </w:tcPr>
          <w:p w14:paraId="512B4064" w14:textId="640BB8AD" w:rsidR="00E80BD5" w:rsidRPr="00E80BD5" w:rsidRDefault="00E80BD5" w:rsidP="004D4B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icidal ideation</w:t>
            </w:r>
          </w:p>
        </w:tc>
        <w:tc>
          <w:tcPr>
            <w:tcW w:w="11515" w:type="dxa"/>
          </w:tcPr>
          <w:p w14:paraId="72212154" w14:textId="32C0AEAC" w:rsidR="00E80BD5" w:rsidRDefault="00E80BD5" w:rsidP="00E80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BD5">
              <w:rPr>
                <w:rFonts w:ascii="Times New Roman" w:hAnsi="Times New Roman" w:cs="Times New Roman"/>
                <w:sz w:val="24"/>
                <w:szCs w:val="24"/>
              </w:rPr>
              <w:t xml:space="preserve">“In the </w:t>
            </w:r>
            <w:r w:rsidRPr="001411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t 12 months</w:t>
            </w:r>
            <w:r w:rsidRPr="00E80BD5">
              <w:rPr>
                <w:rFonts w:ascii="Times New Roman" w:hAnsi="Times New Roman" w:cs="Times New Roman"/>
                <w:sz w:val="24"/>
                <w:szCs w:val="24"/>
              </w:rPr>
              <w:t xml:space="preserve">, did you ever </w:t>
            </w:r>
            <w:r w:rsidRPr="001411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riously </w:t>
            </w:r>
            <w:r w:rsidRPr="00E80BD5">
              <w:rPr>
                <w:rFonts w:ascii="Times New Roman" w:hAnsi="Times New Roman" w:cs="Times New Roman"/>
                <w:sz w:val="24"/>
                <w:szCs w:val="24"/>
              </w:rPr>
              <w:t>consider taking your own life or killing yourself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1C1C484E" w14:textId="6BFC8F0C" w:rsidR="00E80BD5" w:rsidRDefault="00E80BD5" w:rsidP="00E80BD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Yes”</w:t>
            </w:r>
          </w:p>
          <w:p w14:paraId="17827380" w14:textId="10C99F97" w:rsidR="00E80BD5" w:rsidRPr="00E80BD5" w:rsidRDefault="00E80BD5" w:rsidP="00E80BD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No”</w:t>
            </w:r>
          </w:p>
        </w:tc>
      </w:tr>
      <w:tr w:rsidR="00D365F8" w:rsidRPr="00E80BD5" w14:paraId="2B804994" w14:textId="77777777" w:rsidTr="00E80BD5">
        <w:tc>
          <w:tcPr>
            <w:tcW w:w="2875" w:type="dxa"/>
          </w:tcPr>
          <w:p w14:paraId="7D15A8A8" w14:textId="279BD3D2" w:rsidR="00D365F8" w:rsidRDefault="00D365F8" w:rsidP="004D4B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losure of non-suicidal self-harm</w:t>
            </w:r>
          </w:p>
        </w:tc>
        <w:tc>
          <w:tcPr>
            <w:tcW w:w="11515" w:type="dxa"/>
          </w:tcPr>
          <w:p w14:paraId="5BD3ABBD" w14:textId="77777777" w:rsidR="00D365F8" w:rsidRDefault="00D365F8" w:rsidP="00E80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“In the </w:t>
            </w:r>
            <w:r w:rsidRPr="00D36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t 12 months</w:t>
            </w: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, did you </w:t>
            </w:r>
            <w:r w:rsidRPr="00D36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ll any of the following people</w:t>
            </w: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 that y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 </w:t>
            </w: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harmed yourself?”</w:t>
            </w:r>
          </w:p>
          <w:p w14:paraId="73B58A1F" w14:textId="1EA94B64" w:rsidR="00D365F8" w:rsidRDefault="00D365F8" w:rsidP="00D365F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proofErr w:type="gramEnd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 or other family member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4960A32F" w14:textId="0541243F" w:rsidR="00D365F8" w:rsidRDefault="00D365F8" w:rsidP="00D365F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  <w:proofErr w:type="gramEnd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 or partner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281A4623" w14:textId="4DE9A875" w:rsidR="00D365F8" w:rsidRDefault="00D365F8" w:rsidP="00D365F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  <w:proofErr w:type="gramEnd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 or other adult at school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6A63A49C" w14:textId="7FC1A5E4" w:rsidR="00D365F8" w:rsidRDefault="00D365F8" w:rsidP="00D365F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  <w:proofErr w:type="gramEnd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, nurse or mental health professional (e.g., psychologist, social worker, counsellor)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0C2BA85B" w14:textId="5E0C1E07" w:rsidR="00D365F8" w:rsidRDefault="00D365F8" w:rsidP="00D365F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someone</w:t>
            </w:r>
            <w:proofErr w:type="gramEnd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 on a phone helpline or crisis hotline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79A24FB8" w14:textId="2EFD8ED9" w:rsidR="00D365F8" w:rsidRDefault="00D365F8" w:rsidP="00D365F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someone</w:t>
            </w:r>
            <w:proofErr w:type="gramEnd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 on the internet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726B63FC" w14:textId="3C30424F" w:rsidR="00D365F8" w:rsidRDefault="00D365F8" w:rsidP="00D365F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a minister, priest, rabbi, Imam, or other spiritual leader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1B12CBCD" w14:textId="3BFCF725" w:rsidR="00D365F8" w:rsidRDefault="00D365F8" w:rsidP="00D365F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naturopath</w:t>
            </w:r>
            <w:proofErr w:type="gramEnd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, herbalist or alternative practitioner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42F426C6" w14:textId="17012FF2" w:rsidR="00D365F8" w:rsidRPr="00D365F8" w:rsidRDefault="00D365F8" w:rsidP="00D365F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I told someone el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(yes/no)</w:t>
            </w:r>
          </w:p>
        </w:tc>
      </w:tr>
      <w:tr w:rsidR="00D365F8" w:rsidRPr="00E80BD5" w14:paraId="4D89ECF2" w14:textId="77777777" w:rsidTr="00E80BD5">
        <w:tc>
          <w:tcPr>
            <w:tcW w:w="2875" w:type="dxa"/>
          </w:tcPr>
          <w:p w14:paraId="77F52AF2" w14:textId="4478D486" w:rsidR="00D365F8" w:rsidRDefault="00D365F8" w:rsidP="004D4B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losure of suicidal ideation</w:t>
            </w:r>
          </w:p>
        </w:tc>
        <w:tc>
          <w:tcPr>
            <w:tcW w:w="11515" w:type="dxa"/>
          </w:tcPr>
          <w:p w14:paraId="6DCB1489" w14:textId="77777777" w:rsidR="00D365F8" w:rsidRDefault="00D365F8" w:rsidP="00E80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“In the </w:t>
            </w:r>
            <w:r w:rsidRPr="00D36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t 12 months</w:t>
            </w: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, did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r </w:t>
            </w:r>
            <w:r w:rsidRPr="00D36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ll any of the following people</w:t>
            </w: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 that y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 </w:t>
            </w: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were seriously considering taking your own life or killing yourself?”</w:t>
            </w:r>
          </w:p>
          <w:p w14:paraId="22DFBCEA" w14:textId="24222C88" w:rsidR="00D365F8" w:rsidRDefault="009C4F1F" w:rsidP="00D365F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="00D365F8" w:rsidRPr="00D365F8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proofErr w:type="gramEnd"/>
            <w:r w:rsidR="00D365F8"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 or other family member”</w:t>
            </w:r>
            <w:r w:rsidR="00D365F8"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7C5F1B45" w14:textId="77777777" w:rsidR="00D365F8" w:rsidRDefault="00D365F8" w:rsidP="00D365F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  <w:proofErr w:type="gramEnd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 or partner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67A62418" w14:textId="77777777" w:rsidR="00D365F8" w:rsidRDefault="00D365F8" w:rsidP="00D365F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  <w:proofErr w:type="gramEnd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 or other adult at school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6BC39AA3" w14:textId="77777777" w:rsidR="00D365F8" w:rsidRDefault="00D365F8" w:rsidP="00D365F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  <w:proofErr w:type="gramEnd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, nurse or mental health professional (e.g., psychologist, social worker, counsellor)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4A104AF6" w14:textId="77777777" w:rsidR="00D365F8" w:rsidRDefault="00D365F8" w:rsidP="00D365F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someone</w:t>
            </w:r>
            <w:proofErr w:type="gramEnd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 on a phone helpline or crisis hotline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6E18A0FF" w14:textId="77777777" w:rsidR="00D365F8" w:rsidRDefault="00D365F8" w:rsidP="00D365F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someone</w:t>
            </w:r>
            <w:proofErr w:type="gramEnd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 xml:space="preserve"> on the internet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41E54A7A" w14:textId="77777777" w:rsidR="00D365F8" w:rsidRDefault="00D365F8" w:rsidP="00D365F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a minister, priest, rabbi, Imam, or other spiritual leader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36205ACE" w14:textId="77777777" w:rsidR="00D365F8" w:rsidRDefault="00D365F8" w:rsidP="00D365F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naturopath</w:t>
            </w:r>
            <w:proofErr w:type="gramEnd"/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, herbalist or alternative practitioner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  <w:p w14:paraId="137D6B4C" w14:textId="3AED2139" w:rsidR="00D365F8" w:rsidRPr="00D365F8" w:rsidRDefault="00D365F8" w:rsidP="00D365F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8">
              <w:rPr>
                <w:rFonts w:ascii="Times New Roman" w:hAnsi="Times New Roman" w:cs="Times New Roman"/>
                <w:sz w:val="24"/>
                <w:szCs w:val="24"/>
              </w:rPr>
              <w:t>“I told someone else” (yes/no)</w:t>
            </w:r>
          </w:p>
        </w:tc>
      </w:tr>
      <w:tr w:rsidR="001411C3" w:rsidRPr="00E80BD5" w14:paraId="251F7D60" w14:textId="77777777" w:rsidTr="00E80BD5">
        <w:tc>
          <w:tcPr>
            <w:tcW w:w="2875" w:type="dxa"/>
          </w:tcPr>
          <w:p w14:paraId="78145051" w14:textId="3FD069CD" w:rsidR="001411C3" w:rsidRDefault="001411C3" w:rsidP="004D4B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line help-seeking for non-suicidal self-harm</w:t>
            </w:r>
          </w:p>
        </w:tc>
        <w:tc>
          <w:tcPr>
            <w:tcW w:w="11515" w:type="dxa"/>
          </w:tcPr>
          <w:p w14:paraId="77F8D103" w14:textId="77777777" w:rsidR="001411C3" w:rsidRDefault="001411C3" w:rsidP="00E80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1411C3"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r w:rsidRPr="001411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t 12 months</w:t>
            </w:r>
            <w:r w:rsidRPr="001411C3">
              <w:rPr>
                <w:rFonts w:ascii="Times New Roman" w:hAnsi="Times New Roman" w:cs="Times New Roman"/>
                <w:sz w:val="24"/>
                <w:szCs w:val="24"/>
              </w:rPr>
              <w:t>, did you ever look for help on the internet to stop harming yourself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1F7747DE" w14:textId="77777777" w:rsidR="001411C3" w:rsidRDefault="001411C3" w:rsidP="001411C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Yes”</w:t>
            </w:r>
          </w:p>
          <w:p w14:paraId="3E5A313B" w14:textId="3E0CD927" w:rsidR="001411C3" w:rsidRPr="001411C3" w:rsidRDefault="001411C3" w:rsidP="001411C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411C3">
              <w:rPr>
                <w:rFonts w:ascii="Times New Roman" w:hAnsi="Times New Roman" w:cs="Times New Roman"/>
                <w:sz w:val="24"/>
                <w:szCs w:val="24"/>
              </w:rPr>
              <w:t>“No”</w:t>
            </w:r>
          </w:p>
        </w:tc>
      </w:tr>
      <w:tr w:rsidR="001411C3" w:rsidRPr="00E80BD5" w14:paraId="110820EF" w14:textId="77777777" w:rsidTr="00E80BD5">
        <w:tc>
          <w:tcPr>
            <w:tcW w:w="2875" w:type="dxa"/>
          </w:tcPr>
          <w:p w14:paraId="5E8FA088" w14:textId="48AE5305" w:rsidR="001411C3" w:rsidRDefault="001411C3" w:rsidP="004D4B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line help-seeking for suicidal ideation</w:t>
            </w:r>
          </w:p>
        </w:tc>
        <w:tc>
          <w:tcPr>
            <w:tcW w:w="11515" w:type="dxa"/>
          </w:tcPr>
          <w:p w14:paraId="36B5F6A4" w14:textId="7E25A07C" w:rsidR="001411C3" w:rsidRPr="001411C3" w:rsidRDefault="001411C3" w:rsidP="00141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1411C3"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r w:rsidRPr="001411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t 12 months</w:t>
            </w:r>
            <w:r w:rsidRPr="001411C3">
              <w:rPr>
                <w:rFonts w:ascii="Times New Roman" w:hAnsi="Times New Roman" w:cs="Times New Roman"/>
                <w:sz w:val="24"/>
                <w:szCs w:val="24"/>
              </w:rPr>
              <w:t>, did you ever look for help on the internet for ways to stop thinking about taking your</w:t>
            </w:r>
          </w:p>
          <w:p w14:paraId="24E97635" w14:textId="77777777" w:rsidR="001411C3" w:rsidRDefault="001411C3" w:rsidP="00141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1C3">
              <w:rPr>
                <w:rFonts w:ascii="Times New Roman" w:hAnsi="Times New Roman" w:cs="Times New Roman"/>
                <w:sz w:val="24"/>
                <w:szCs w:val="24"/>
              </w:rPr>
              <w:t>own life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2B6891A4" w14:textId="77777777" w:rsidR="001411C3" w:rsidRDefault="001411C3" w:rsidP="001411C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Yes”</w:t>
            </w:r>
          </w:p>
          <w:p w14:paraId="470E776B" w14:textId="65A817DE" w:rsidR="001411C3" w:rsidRPr="001411C3" w:rsidRDefault="001411C3" w:rsidP="001411C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411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No”</w:t>
            </w:r>
          </w:p>
        </w:tc>
      </w:tr>
      <w:tr w:rsidR="00D365F8" w:rsidRPr="00E80BD5" w14:paraId="2C62C3C7" w14:textId="77777777" w:rsidTr="00C86DCB">
        <w:tc>
          <w:tcPr>
            <w:tcW w:w="14390" w:type="dxa"/>
            <w:gridSpan w:val="2"/>
          </w:tcPr>
          <w:p w14:paraId="5F352CDA" w14:textId="77777777" w:rsidR="00D365F8" w:rsidRDefault="00D365F8" w:rsidP="00E80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9D57615" w14:textId="039E1411" w:rsidR="00D365F8" w:rsidRDefault="00D365F8" w:rsidP="00E80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  <w:p w14:paraId="7E0EE385" w14:textId="77777777" w:rsidR="00D365F8" w:rsidRPr="00D365F8" w:rsidRDefault="00D365F8" w:rsidP="00D365F8">
            <w:pPr>
              <w:pStyle w:val="Bibliography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ADDIN ZOTERO_BIBL {"uncited":[],"omitted":[],"custom":[]} CSL_BIBLIOGRAPHY </w:instrText>
            </w:r>
            <w:r>
              <w:fldChar w:fldCharType="separate"/>
            </w:r>
            <w:r w:rsidRPr="00D365F8">
              <w:rPr>
                <w:rFonts w:ascii="Times New Roman" w:hAnsi="Times New Roman" w:cs="Times New Roman"/>
                <w:sz w:val="24"/>
              </w:rPr>
              <w:t>1.</w:t>
            </w:r>
            <w:r w:rsidRPr="00D365F8">
              <w:rPr>
                <w:rFonts w:ascii="Times New Roman" w:hAnsi="Times New Roman" w:cs="Times New Roman"/>
                <w:sz w:val="24"/>
              </w:rPr>
              <w:tab/>
              <w:t>Ontario Child Health Study. 2014 Ontario Child Health Study Adolescent Questionnaire (Ages 14-17). Published online July 2014. Accessed December 6, 2023. https://ontariochildhealthstudy.s3.amazonaws.com/uploads/2014OCHS_Adolescent_14-17YRS_July2014.pdf</w:t>
            </w:r>
          </w:p>
          <w:p w14:paraId="5882C8EB" w14:textId="2D5E169E" w:rsidR="00D365F8" w:rsidRPr="00D365F8" w:rsidRDefault="00D365F8" w:rsidP="00E80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255FDA94" w14:textId="52275DCD" w:rsidR="00AE2FB9" w:rsidRDefault="00AE2FB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C5DA67" w14:textId="79E79BEB" w:rsidR="0049196A" w:rsidRDefault="00CC66F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2863"/>
      </w:tblGrid>
      <w:tr w:rsidR="0049196A" w:rsidRPr="008B3631" w14:paraId="07FC37CA" w14:textId="77777777" w:rsidTr="008A088D">
        <w:trPr>
          <w:trHeight w:val="1160"/>
        </w:trPr>
        <w:tc>
          <w:tcPr>
            <w:tcW w:w="5665" w:type="dxa"/>
            <w:gridSpan w:val="2"/>
          </w:tcPr>
          <w:p w14:paraId="1B28D190" w14:textId="67468D16" w:rsidR="0049196A" w:rsidRPr="008B3631" w:rsidRDefault="0049196A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T</w:t>
            </w:r>
            <w:r w:rsidRPr="008B3631">
              <w:rPr>
                <w:rFonts w:ascii="Times New Roman" w:hAnsi="Times New Roman" w:cs="Times New Roman"/>
                <w:b/>
                <w:sz w:val="24"/>
                <w:szCs w:val="24"/>
              </w:rPr>
              <w:t>able</w:t>
            </w:r>
            <w:proofErr w:type="spellEnd"/>
            <w:r w:rsidRPr="008B36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8B363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 xml:space="preserve">haracteristic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adolescents 14-17 years in the 2014 Ontario Child Health Study who reported non-suicidal self-harm and/or suicidal ideation </w:t>
            </w: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(n=342).</w:t>
            </w:r>
          </w:p>
        </w:tc>
      </w:tr>
      <w:tr w:rsidR="0049196A" w:rsidRPr="008B3631" w14:paraId="05C29BBC" w14:textId="77777777" w:rsidTr="00975E2C">
        <w:tc>
          <w:tcPr>
            <w:tcW w:w="2802" w:type="dxa"/>
          </w:tcPr>
          <w:p w14:paraId="71F4F5E1" w14:textId="77777777" w:rsidR="0049196A" w:rsidRPr="008B3631" w:rsidRDefault="0049196A" w:rsidP="00975E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863" w:type="dxa"/>
          </w:tcPr>
          <w:p w14:paraId="5D89AD1A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49196A" w:rsidRPr="008B3631" w14:paraId="01D4A65B" w14:textId="77777777" w:rsidTr="00975E2C">
        <w:tc>
          <w:tcPr>
            <w:tcW w:w="2802" w:type="dxa"/>
          </w:tcPr>
          <w:p w14:paraId="15DD343F" w14:textId="77777777" w:rsidR="0049196A" w:rsidRPr="008B3631" w:rsidRDefault="0049196A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63" w:type="dxa"/>
          </w:tcPr>
          <w:p w14:paraId="622A0A29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196A" w:rsidRPr="008B3631" w14:paraId="3F36D57C" w14:textId="77777777" w:rsidTr="00975E2C">
        <w:tc>
          <w:tcPr>
            <w:tcW w:w="2802" w:type="dxa"/>
          </w:tcPr>
          <w:p w14:paraId="55FEB445" w14:textId="77777777" w:rsidR="0049196A" w:rsidRPr="008B3631" w:rsidRDefault="0049196A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14-15 years</w:t>
            </w:r>
          </w:p>
        </w:tc>
        <w:tc>
          <w:tcPr>
            <w:tcW w:w="2863" w:type="dxa"/>
          </w:tcPr>
          <w:p w14:paraId="2756924A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</w:tr>
      <w:tr w:rsidR="0049196A" w:rsidRPr="008B3631" w14:paraId="7173F470" w14:textId="77777777" w:rsidTr="00975E2C">
        <w:tc>
          <w:tcPr>
            <w:tcW w:w="2802" w:type="dxa"/>
          </w:tcPr>
          <w:p w14:paraId="35A8BD28" w14:textId="77777777" w:rsidR="0049196A" w:rsidRPr="008B3631" w:rsidRDefault="0049196A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16-17 years</w:t>
            </w:r>
          </w:p>
        </w:tc>
        <w:tc>
          <w:tcPr>
            <w:tcW w:w="2863" w:type="dxa"/>
          </w:tcPr>
          <w:p w14:paraId="256D6978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</w:tr>
      <w:tr w:rsidR="0049196A" w:rsidRPr="008B3631" w14:paraId="3EC1874A" w14:textId="77777777" w:rsidTr="00975E2C">
        <w:tc>
          <w:tcPr>
            <w:tcW w:w="2802" w:type="dxa"/>
          </w:tcPr>
          <w:p w14:paraId="08755059" w14:textId="77777777" w:rsidR="0049196A" w:rsidRPr="008B3631" w:rsidRDefault="0049196A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63" w:type="dxa"/>
          </w:tcPr>
          <w:p w14:paraId="179809ED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196A" w:rsidRPr="008B3631" w14:paraId="22114F78" w14:textId="77777777" w:rsidTr="00975E2C">
        <w:tc>
          <w:tcPr>
            <w:tcW w:w="2802" w:type="dxa"/>
          </w:tcPr>
          <w:p w14:paraId="216FF295" w14:textId="77777777" w:rsidR="0049196A" w:rsidRPr="008B3631" w:rsidRDefault="0049196A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63" w:type="dxa"/>
          </w:tcPr>
          <w:p w14:paraId="5EBA09A8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</w:tr>
      <w:tr w:rsidR="0049196A" w:rsidRPr="008B3631" w14:paraId="1EE5F8B1" w14:textId="77777777" w:rsidTr="00975E2C">
        <w:tc>
          <w:tcPr>
            <w:tcW w:w="2802" w:type="dxa"/>
          </w:tcPr>
          <w:p w14:paraId="0D22757B" w14:textId="77777777" w:rsidR="0049196A" w:rsidRPr="008B3631" w:rsidRDefault="0049196A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63" w:type="dxa"/>
          </w:tcPr>
          <w:p w14:paraId="7E019CB6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</w:tr>
      <w:tr w:rsidR="0049196A" w:rsidRPr="008B3631" w14:paraId="3FE7A896" w14:textId="77777777" w:rsidTr="00975E2C">
        <w:tc>
          <w:tcPr>
            <w:tcW w:w="2802" w:type="dxa"/>
          </w:tcPr>
          <w:p w14:paraId="77825A77" w14:textId="77777777" w:rsidR="0049196A" w:rsidRPr="008B3631" w:rsidRDefault="0049196A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  <w:tc>
          <w:tcPr>
            <w:tcW w:w="2863" w:type="dxa"/>
          </w:tcPr>
          <w:p w14:paraId="5ED581F6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196A" w:rsidRPr="008B3631" w14:paraId="2640BFCA" w14:textId="77777777" w:rsidTr="00975E2C">
        <w:tc>
          <w:tcPr>
            <w:tcW w:w="2802" w:type="dxa"/>
          </w:tcPr>
          <w:p w14:paraId="353B63C0" w14:textId="77777777" w:rsidR="0049196A" w:rsidRPr="008B3631" w:rsidRDefault="0049196A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63" w:type="dxa"/>
          </w:tcPr>
          <w:p w14:paraId="426E8DBF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</w:tr>
      <w:tr w:rsidR="0049196A" w:rsidRPr="008B3631" w14:paraId="1370BB70" w14:textId="77777777" w:rsidTr="00975E2C">
        <w:tc>
          <w:tcPr>
            <w:tcW w:w="2802" w:type="dxa"/>
          </w:tcPr>
          <w:p w14:paraId="1D0A7556" w14:textId="77777777" w:rsidR="0049196A" w:rsidRPr="008B3631" w:rsidRDefault="0049196A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63" w:type="dxa"/>
          </w:tcPr>
          <w:p w14:paraId="35442CA0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49196A" w:rsidRPr="008B3631" w14:paraId="4EC16BDE" w14:textId="77777777" w:rsidTr="00975E2C">
        <w:tc>
          <w:tcPr>
            <w:tcW w:w="2802" w:type="dxa"/>
          </w:tcPr>
          <w:p w14:paraId="66D36BD6" w14:textId="77777777" w:rsidR="0049196A" w:rsidRPr="008B3631" w:rsidRDefault="0049196A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Parental education</w:t>
            </w:r>
          </w:p>
        </w:tc>
        <w:tc>
          <w:tcPr>
            <w:tcW w:w="2863" w:type="dxa"/>
          </w:tcPr>
          <w:p w14:paraId="57DCDAC4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196A" w:rsidRPr="008B3631" w14:paraId="5DED5D0B" w14:textId="77777777" w:rsidTr="00975E2C">
        <w:tc>
          <w:tcPr>
            <w:tcW w:w="2802" w:type="dxa"/>
          </w:tcPr>
          <w:p w14:paraId="6D53F53E" w14:textId="77777777" w:rsidR="0049196A" w:rsidRPr="008B3631" w:rsidRDefault="0049196A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&lt;Secondary school</w:t>
            </w:r>
          </w:p>
        </w:tc>
        <w:tc>
          <w:tcPr>
            <w:tcW w:w="2863" w:type="dxa"/>
          </w:tcPr>
          <w:p w14:paraId="48F4444F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</w:tr>
      <w:tr w:rsidR="0049196A" w:rsidRPr="008B3631" w14:paraId="2E4AAE18" w14:textId="77777777" w:rsidTr="00975E2C">
        <w:tc>
          <w:tcPr>
            <w:tcW w:w="2802" w:type="dxa"/>
          </w:tcPr>
          <w:p w14:paraId="761760BC" w14:textId="77777777" w:rsidR="0049196A" w:rsidRPr="008B3631" w:rsidRDefault="0049196A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Certificate/diploma</w:t>
            </w:r>
          </w:p>
        </w:tc>
        <w:tc>
          <w:tcPr>
            <w:tcW w:w="2863" w:type="dxa"/>
          </w:tcPr>
          <w:p w14:paraId="79E70228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</w:tc>
      </w:tr>
      <w:tr w:rsidR="0049196A" w:rsidRPr="008B3631" w14:paraId="4ADBA45F" w14:textId="77777777" w:rsidTr="00975E2C">
        <w:tc>
          <w:tcPr>
            <w:tcW w:w="2802" w:type="dxa"/>
          </w:tcPr>
          <w:p w14:paraId="0205A869" w14:textId="77777777" w:rsidR="0049196A" w:rsidRPr="008B3631" w:rsidRDefault="0049196A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proofErr w:type="gramStart"/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Bachelor</w:t>
            </w:r>
            <w:proofErr w:type="gramEnd"/>
            <w:r w:rsidRPr="008B3631">
              <w:rPr>
                <w:rFonts w:ascii="Times New Roman" w:hAnsi="Times New Roman" w:cs="Times New Roman"/>
                <w:sz w:val="24"/>
                <w:szCs w:val="24"/>
              </w:rPr>
              <w:t xml:space="preserve"> degree</w:t>
            </w:r>
          </w:p>
        </w:tc>
        <w:tc>
          <w:tcPr>
            <w:tcW w:w="2863" w:type="dxa"/>
          </w:tcPr>
          <w:p w14:paraId="2E1A87E2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</w:tr>
      <w:tr w:rsidR="0049196A" w:rsidRPr="008B3631" w14:paraId="72387C02" w14:textId="77777777" w:rsidTr="00975E2C">
        <w:tc>
          <w:tcPr>
            <w:tcW w:w="2802" w:type="dxa"/>
          </w:tcPr>
          <w:p w14:paraId="673DB4FD" w14:textId="77777777" w:rsidR="0049196A" w:rsidRPr="008B3631" w:rsidRDefault="0049196A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Intact family</w:t>
            </w:r>
          </w:p>
        </w:tc>
        <w:tc>
          <w:tcPr>
            <w:tcW w:w="2863" w:type="dxa"/>
          </w:tcPr>
          <w:p w14:paraId="45553E01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196A" w:rsidRPr="008B3631" w14:paraId="06779EDC" w14:textId="77777777" w:rsidTr="00975E2C">
        <w:tc>
          <w:tcPr>
            <w:tcW w:w="2802" w:type="dxa"/>
          </w:tcPr>
          <w:p w14:paraId="7BFA5C26" w14:textId="77777777" w:rsidR="0049196A" w:rsidRPr="008B3631" w:rsidRDefault="0049196A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63" w:type="dxa"/>
          </w:tcPr>
          <w:p w14:paraId="4EAE0EB9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</w:tr>
      <w:tr w:rsidR="0049196A" w:rsidRPr="008B3631" w14:paraId="16EE4D43" w14:textId="77777777" w:rsidTr="00975E2C">
        <w:tc>
          <w:tcPr>
            <w:tcW w:w="2802" w:type="dxa"/>
          </w:tcPr>
          <w:p w14:paraId="3616149F" w14:textId="77777777" w:rsidR="0049196A" w:rsidRPr="008B3631" w:rsidRDefault="0049196A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63" w:type="dxa"/>
          </w:tcPr>
          <w:p w14:paraId="0821E22B" w14:textId="77777777" w:rsidR="0049196A" w:rsidRPr="008B3631" w:rsidRDefault="0049196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</w:tr>
    </w:tbl>
    <w:p w14:paraId="2D43A980" w14:textId="77777777" w:rsidR="00CC66FF" w:rsidRPr="00E80BD5" w:rsidRDefault="0049196A" w:rsidP="00CC66F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7"/>
        <w:gridCol w:w="3717"/>
      </w:tblGrid>
      <w:tr w:rsidR="00CC66FF" w14:paraId="521AF7B3" w14:textId="77777777" w:rsidTr="008A088D">
        <w:trPr>
          <w:trHeight w:val="890"/>
        </w:trPr>
        <w:tc>
          <w:tcPr>
            <w:tcW w:w="7434" w:type="dxa"/>
            <w:gridSpan w:val="2"/>
          </w:tcPr>
          <w:p w14:paraId="567142C2" w14:textId="3175B0B4" w:rsidR="00CC66FF" w:rsidRDefault="00CC66FF" w:rsidP="00CC66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8B3631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 w:rsidRPr="008B36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F746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8B363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lf-harm and suicidal ideation characteristics of</w:t>
            </w: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olescents engaging in </w:t>
            </w: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non-suicidal self-harm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or experiencing</w:t>
            </w: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 xml:space="preserve"> suicidal ide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2014 Ontario Child Health Study (n=342)</w:t>
            </w:r>
            <w:r w:rsidRPr="008B36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C66FF" w14:paraId="128EB24D" w14:textId="77777777" w:rsidTr="00CC66FF">
        <w:trPr>
          <w:trHeight w:val="277"/>
        </w:trPr>
        <w:tc>
          <w:tcPr>
            <w:tcW w:w="3717" w:type="dxa"/>
          </w:tcPr>
          <w:p w14:paraId="6F9D6517" w14:textId="77777777" w:rsidR="00CC66FF" w:rsidRDefault="00CC66FF" w:rsidP="00CC66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17" w:type="dxa"/>
          </w:tcPr>
          <w:p w14:paraId="043C261C" w14:textId="3BBB92BA" w:rsidR="00CC66FF" w:rsidRDefault="00CC66FF" w:rsidP="00CC6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C66FF" w14:paraId="4DC4CA31" w14:textId="77777777" w:rsidTr="00CC66FF">
        <w:trPr>
          <w:trHeight w:val="262"/>
        </w:trPr>
        <w:tc>
          <w:tcPr>
            <w:tcW w:w="3717" w:type="dxa"/>
          </w:tcPr>
          <w:p w14:paraId="075AFB4F" w14:textId="5DD4DFDD" w:rsidR="00CC66FF" w:rsidRDefault="00CC66FF" w:rsidP="00CC66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8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uicidal self-harm (</w:t>
            </w:r>
            <w:proofErr w:type="spellStart"/>
            <w:r w:rsidRPr="00A148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sh</w:t>
            </w:r>
            <w:proofErr w:type="spellEnd"/>
            <w:r w:rsidRPr="00A148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717" w:type="dxa"/>
          </w:tcPr>
          <w:p w14:paraId="4867B62D" w14:textId="25F8ACC8" w:rsidR="00CC66FF" w:rsidRDefault="00CC66FF" w:rsidP="00CC6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</w:tr>
      <w:tr w:rsidR="00CC66FF" w14:paraId="6381F0AD" w14:textId="77777777" w:rsidTr="00CC66FF">
        <w:trPr>
          <w:trHeight w:val="262"/>
        </w:trPr>
        <w:tc>
          <w:tcPr>
            <w:tcW w:w="3717" w:type="dxa"/>
          </w:tcPr>
          <w:p w14:paraId="118D9E95" w14:textId="4A9D15B9" w:rsidR="00CC66FF" w:rsidRDefault="00CC66FF" w:rsidP="00CC66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equency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ssh</w:t>
            </w:r>
            <w:proofErr w:type="spellEnd"/>
          </w:p>
        </w:tc>
        <w:tc>
          <w:tcPr>
            <w:tcW w:w="3717" w:type="dxa"/>
          </w:tcPr>
          <w:p w14:paraId="0109795F" w14:textId="3B633B59" w:rsidR="00CC66FF" w:rsidRDefault="00CC66FF" w:rsidP="00CC6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C66FF" w14:paraId="5F5C0862" w14:textId="77777777" w:rsidTr="00CC66FF">
        <w:trPr>
          <w:trHeight w:val="262"/>
        </w:trPr>
        <w:tc>
          <w:tcPr>
            <w:tcW w:w="3717" w:type="dxa"/>
          </w:tcPr>
          <w:p w14:paraId="0AFAFB69" w14:textId="07573E64" w:rsidR="00CC66FF" w:rsidRDefault="00CC66FF" w:rsidP="00CC66FF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time</w:t>
            </w:r>
          </w:p>
        </w:tc>
        <w:tc>
          <w:tcPr>
            <w:tcW w:w="3717" w:type="dxa"/>
          </w:tcPr>
          <w:p w14:paraId="598BB2ED" w14:textId="50094BDF" w:rsidR="00CC66FF" w:rsidRDefault="00CC66FF" w:rsidP="00CC6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</w:tr>
      <w:tr w:rsidR="00CC66FF" w14:paraId="77C6C480" w14:textId="77777777" w:rsidTr="00CC66FF">
        <w:trPr>
          <w:trHeight w:val="262"/>
        </w:trPr>
        <w:tc>
          <w:tcPr>
            <w:tcW w:w="3717" w:type="dxa"/>
          </w:tcPr>
          <w:p w14:paraId="68BA9315" w14:textId="3901302F" w:rsidR="00CC66FF" w:rsidRDefault="00CC66FF" w:rsidP="00CC66FF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once</w:t>
            </w:r>
          </w:p>
        </w:tc>
        <w:tc>
          <w:tcPr>
            <w:tcW w:w="3717" w:type="dxa"/>
          </w:tcPr>
          <w:p w14:paraId="58A973A7" w14:textId="0FB09457" w:rsidR="00CC66FF" w:rsidRDefault="00CC66FF" w:rsidP="00CC6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</w:tr>
      <w:tr w:rsidR="00CC66FF" w14:paraId="04722F7C" w14:textId="77777777" w:rsidTr="00CC66FF">
        <w:trPr>
          <w:trHeight w:val="262"/>
        </w:trPr>
        <w:tc>
          <w:tcPr>
            <w:tcW w:w="3717" w:type="dxa"/>
          </w:tcPr>
          <w:p w14:paraId="1F6D65DA" w14:textId="7DA25B34" w:rsidR="00CC66FF" w:rsidRDefault="00CC66FF" w:rsidP="00CC66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t common form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ssh</w:t>
            </w:r>
            <w:proofErr w:type="spellEnd"/>
          </w:p>
        </w:tc>
        <w:tc>
          <w:tcPr>
            <w:tcW w:w="3717" w:type="dxa"/>
          </w:tcPr>
          <w:p w14:paraId="42E91FB5" w14:textId="7DD93218" w:rsidR="00CC66FF" w:rsidRDefault="00CC66FF" w:rsidP="00CC6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C66FF" w14:paraId="7BDC5715" w14:textId="77777777" w:rsidTr="00CC66FF">
        <w:trPr>
          <w:trHeight w:val="262"/>
        </w:trPr>
        <w:tc>
          <w:tcPr>
            <w:tcW w:w="3717" w:type="dxa"/>
          </w:tcPr>
          <w:p w14:paraId="2B945B86" w14:textId="5891DBD1" w:rsidR="00CC66FF" w:rsidRDefault="00CC66FF" w:rsidP="00CC66FF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utting or scratching</w:t>
            </w:r>
          </w:p>
        </w:tc>
        <w:tc>
          <w:tcPr>
            <w:tcW w:w="3717" w:type="dxa"/>
          </w:tcPr>
          <w:p w14:paraId="7587F559" w14:textId="0437776B" w:rsidR="00CC66FF" w:rsidRDefault="00CC66FF" w:rsidP="00CC6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</w:tr>
      <w:tr w:rsidR="00CC66FF" w14:paraId="524861D2" w14:textId="77777777" w:rsidTr="00CC66FF">
        <w:trPr>
          <w:trHeight w:val="262"/>
        </w:trPr>
        <w:tc>
          <w:tcPr>
            <w:tcW w:w="3717" w:type="dxa"/>
          </w:tcPr>
          <w:p w14:paraId="4F05B54B" w14:textId="6EAAB990" w:rsidR="00CC66FF" w:rsidRDefault="00CC66FF" w:rsidP="00CC66FF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717" w:type="dxa"/>
          </w:tcPr>
          <w:p w14:paraId="2908D10B" w14:textId="5EED04FB" w:rsidR="00CC66FF" w:rsidRDefault="00CC66FF" w:rsidP="00CC6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</w:tr>
      <w:tr w:rsidR="00CC66FF" w14:paraId="5E2E7DF9" w14:textId="77777777" w:rsidTr="00CC66FF">
        <w:trPr>
          <w:trHeight w:val="262"/>
        </w:trPr>
        <w:tc>
          <w:tcPr>
            <w:tcW w:w="3717" w:type="dxa"/>
          </w:tcPr>
          <w:p w14:paraId="3DDD926D" w14:textId="269DC4F2" w:rsidR="00CC66FF" w:rsidRDefault="00CC66FF" w:rsidP="00CC66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8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icidal ideation</w:t>
            </w:r>
          </w:p>
        </w:tc>
        <w:tc>
          <w:tcPr>
            <w:tcW w:w="3717" w:type="dxa"/>
          </w:tcPr>
          <w:p w14:paraId="784730F7" w14:textId="45E50B77" w:rsidR="00CC66FF" w:rsidRDefault="00CC66FF" w:rsidP="00CC6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</w:tr>
      <w:tr w:rsidR="00CC66FF" w14:paraId="61DD9C54" w14:textId="77777777" w:rsidTr="00CC66FF">
        <w:trPr>
          <w:trHeight w:val="262"/>
        </w:trPr>
        <w:tc>
          <w:tcPr>
            <w:tcW w:w="3717" w:type="dxa"/>
          </w:tcPr>
          <w:p w14:paraId="38A3983E" w14:textId="0D9946AB" w:rsidR="00CC66FF" w:rsidRDefault="00CC66FF" w:rsidP="00CC66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e plan</w:t>
            </w:r>
          </w:p>
        </w:tc>
        <w:tc>
          <w:tcPr>
            <w:tcW w:w="3717" w:type="dxa"/>
          </w:tcPr>
          <w:p w14:paraId="771453BE" w14:textId="7EF5BEDA" w:rsidR="00CC66FF" w:rsidRDefault="00CC66FF" w:rsidP="00CC6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</w:tr>
      <w:tr w:rsidR="00CC66FF" w14:paraId="6F42CC14" w14:textId="77777777" w:rsidTr="00CC66FF">
        <w:trPr>
          <w:trHeight w:val="262"/>
        </w:trPr>
        <w:tc>
          <w:tcPr>
            <w:tcW w:w="3717" w:type="dxa"/>
          </w:tcPr>
          <w:p w14:paraId="0DC3298C" w14:textId="4C38BDED" w:rsidR="00CC66FF" w:rsidRDefault="00CC66FF" w:rsidP="00CC66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e attempts</w:t>
            </w:r>
          </w:p>
        </w:tc>
        <w:tc>
          <w:tcPr>
            <w:tcW w:w="3717" w:type="dxa"/>
          </w:tcPr>
          <w:p w14:paraId="131D89F9" w14:textId="4C759D25" w:rsidR="00CC66FF" w:rsidRDefault="00CC66FF" w:rsidP="00CC6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C66FF" w14:paraId="0AF808DD" w14:textId="77777777" w:rsidTr="00CC66FF">
        <w:trPr>
          <w:trHeight w:val="262"/>
        </w:trPr>
        <w:tc>
          <w:tcPr>
            <w:tcW w:w="3717" w:type="dxa"/>
          </w:tcPr>
          <w:p w14:paraId="709C0510" w14:textId="37DB0297" w:rsidR="00CC66FF" w:rsidRDefault="00CC66FF" w:rsidP="00CC66FF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time</w:t>
            </w:r>
          </w:p>
        </w:tc>
        <w:tc>
          <w:tcPr>
            <w:tcW w:w="3717" w:type="dxa"/>
          </w:tcPr>
          <w:p w14:paraId="2C7B22F0" w14:textId="34A79D3E" w:rsidR="00CC66FF" w:rsidRDefault="00CC66FF" w:rsidP="00CC6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</w:tr>
      <w:tr w:rsidR="00CC66FF" w14:paraId="5979AE46" w14:textId="77777777" w:rsidTr="00CC66FF">
        <w:trPr>
          <w:trHeight w:val="262"/>
        </w:trPr>
        <w:tc>
          <w:tcPr>
            <w:tcW w:w="3717" w:type="dxa"/>
          </w:tcPr>
          <w:p w14:paraId="6878B82F" w14:textId="67FF3E5C" w:rsidR="00CC66FF" w:rsidRDefault="00CC66FF" w:rsidP="00CC66FF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once</w:t>
            </w:r>
          </w:p>
        </w:tc>
        <w:tc>
          <w:tcPr>
            <w:tcW w:w="3717" w:type="dxa"/>
          </w:tcPr>
          <w:p w14:paraId="7A3EE239" w14:textId="1D482AAB" w:rsidR="00CC66FF" w:rsidRDefault="00CC66FF" w:rsidP="00CC6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</w:tr>
      <w:tr w:rsidR="00CC66FF" w14:paraId="12B1A580" w14:textId="77777777" w:rsidTr="00CC66FF">
        <w:trPr>
          <w:trHeight w:val="262"/>
        </w:trPr>
        <w:tc>
          <w:tcPr>
            <w:tcW w:w="3717" w:type="dxa"/>
          </w:tcPr>
          <w:p w14:paraId="2C1FA027" w14:textId="460831A7" w:rsidR="00CC66FF" w:rsidRDefault="00CC66FF" w:rsidP="00CC66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bin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A148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h</w:t>
            </w:r>
            <w:proofErr w:type="spellEnd"/>
            <w:r w:rsidRPr="00A148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suicidal ideation</w:t>
            </w:r>
          </w:p>
        </w:tc>
        <w:tc>
          <w:tcPr>
            <w:tcW w:w="3717" w:type="dxa"/>
          </w:tcPr>
          <w:p w14:paraId="544FC126" w14:textId="74999F1C" w:rsidR="00CC66FF" w:rsidRDefault="00CC66FF" w:rsidP="00CC6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</w:tr>
    </w:tbl>
    <w:p w14:paraId="37A2928E" w14:textId="3873F94D" w:rsidR="00CC66FF" w:rsidRDefault="00CC66FF" w:rsidP="00CC66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2FC58E" w14:textId="77777777" w:rsidR="00CC66FF" w:rsidRDefault="00CC66F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W w:w="8619" w:type="dxa"/>
        <w:tblLayout w:type="fixed"/>
        <w:tblLook w:val="04A0" w:firstRow="1" w:lastRow="0" w:firstColumn="1" w:lastColumn="0" w:noHBand="0" w:noVBand="1"/>
      </w:tblPr>
      <w:tblGrid>
        <w:gridCol w:w="2753"/>
        <w:gridCol w:w="796"/>
        <w:gridCol w:w="1220"/>
        <w:gridCol w:w="916"/>
        <w:gridCol w:w="796"/>
        <w:gridCol w:w="1220"/>
        <w:gridCol w:w="918"/>
      </w:tblGrid>
      <w:tr w:rsidR="005352FB" w:rsidRPr="00B61314" w14:paraId="7152CD89" w14:textId="77777777" w:rsidTr="008A088D">
        <w:trPr>
          <w:trHeight w:val="890"/>
        </w:trPr>
        <w:tc>
          <w:tcPr>
            <w:tcW w:w="8619" w:type="dxa"/>
            <w:gridSpan w:val="7"/>
          </w:tcPr>
          <w:p w14:paraId="5938C10C" w14:textId="2E64617A" w:rsidR="005352FB" w:rsidRPr="00B61314" w:rsidRDefault="005352FB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997B52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 w:rsidRPr="00997B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F7465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997B5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 xml:space="preserve"> Relationship between fami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ysfunction </w:t>
            </w: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losure and </w:t>
            </w: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online help-seeking among young persons who engaged in non-suicidal self-harm and/or experienced suicidal ideation</w:t>
            </w:r>
            <w:r w:rsidR="004471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352FB" w:rsidRPr="00B61314" w14:paraId="43771F94" w14:textId="77777777" w:rsidTr="004471D4">
        <w:trPr>
          <w:trHeight w:val="323"/>
        </w:trPr>
        <w:tc>
          <w:tcPr>
            <w:tcW w:w="2753" w:type="dxa"/>
          </w:tcPr>
          <w:p w14:paraId="10A3FB5B" w14:textId="77777777" w:rsidR="005352FB" w:rsidRPr="00B61314" w:rsidRDefault="005352FB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6" w:type="dxa"/>
            <w:gridSpan w:val="6"/>
          </w:tcPr>
          <w:p w14:paraId="7DEE8BD3" w14:textId="6D8301C7" w:rsidR="005352FB" w:rsidRPr="00586585" w:rsidRDefault="004471D4" w:rsidP="00975E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dysfunction</w:t>
            </w:r>
          </w:p>
        </w:tc>
      </w:tr>
      <w:tr w:rsidR="005352FB" w:rsidRPr="00B61314" w14:paraId="40DB1E56" w14:textId="77777777" w:rsidTr="008A088D">
        <w:trPr>
          <w:trHeight w:val="346"/>
        </w:trPr>
        <w:tc>
          <w:tcPr>
            <w:tcW w:w="2753" w:type="dxa"/>
          </w:tcPr>
          <w:p w14:paraId="4C034968" w14:textId="77777777" w:rsidR="005352FB" w:rsidRPr="00B61314" w:rsidRDefault="005352FB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2" w:type="dxa"/>
            <w:gridSpan w:val="3"/>
          </w:tcPr>
          <w:p w14:paraId="3EBCF153" w14:textId="4B79DB44" w:rsidR="005352FB" w:rsidRPr="00B61314" w:rsidRDefault="00354581" w:rsidP="00354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itio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founders</w:t>
            </w:r>
            <w:r w:rsidRPr="003545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34" w:type="dxa"/>
            <w:gridSpan w:val="3"/>
          </w:tcPr>
          <w:p w14:paraId="7182C561" w14:textId="6A5CDFB2" w:rsidR="005352FB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imputation</w:t>
            </w:r>
          </w:p>
        </w:tc>
      </w:tr>
      <w:tr w:rsidR="005352FB" w:rsidRPr="00B61314" w14:paraId="345D17E7" w14:textId="77777777" w:rsidTr="00975E2C">
        <w:trPr>
          <w:trHeight w:val="266"/>
        </w:trPr>
        <w:tc>
          <w:tcPr>
            <w:tcW w:w="2753" w:type="dxa"/>
          </w:tcPr>
          <w:p w14:paraId="3127AC13" w14:textId="77777777" w:rsidR="005352FB" w:rsidRPr="00B61314" w:rsidRDefault="005352FB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796" w:type="dxa"/>
          </w:tcPr>
          <w:p w14:paraId="5A011EC8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20" w:type="dxa"/>
          </w:tcPr>
          <w:p w14:paraId="7806BC3D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16" w:type="dxa"/>
          </w:tcPr>
          <w:p w14:paraId="35706B58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96" w:type="dxa"/>
          </w:tcPr>
          <w:p w14:paraId="34D2DA1F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20" w:type="dxa"/>
          </w:tcPr>
          <w:p w14:paraId="1806B839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18" w:type="dxa"/>
          </w:tcPr>
          <w:p w14:paraId="54D617D5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5352FB" w:rsidRPr="00B61314" w14:paraId="6BC829F8" w14:textId="77777777" w:rsidTr="00975E2C">
        <w:trPr>
          <w:trHeight w:val="266"/>
        </w:trPr>
        <w:tc>
          <w:tcPr>
            <w:tcW w:w="2753" w:type="dxa"/>
          </w:tcPr>
          <w:p w14:paraId="726AC45E" w14:textId="77777777" w:rsidR="005352FB" w:rsidRPr="00586585" w:rsidRDefault="005352FB" w:rsidP="00975E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losure</w:t>
            </w:r>
          </w:p>
        </w:tc>
        <w:tc>
          <w:tcPr>
            <w:tcW w:w="796" w:type="dxa"/>
          </w:tcPr>
          <w:p w14:paraId="04FC46FC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</w:tcPr>
          <w:p w14:paraId="5D3BD656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5B9A8233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14:paraId="5181BA04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</w:tcPr>
          <w:p w14:paraId="78C9FCF9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77FACE45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2FB" w:rsidRPr="00B61314" w14:paraId="1A555D04" w14:textId="77777777" w:rsidTr="00975E2C">
        <w:trPr>
          <w:trHeight w:val="557"/>
        </w:trPr>
        <w:tc>
          <w:tcPr>
            <w:tcW w:w="2753" w:type="dxa"/>
          </w:tcPr>
          <w:p w14:paraId="78FF0780" w14:textId="77777777" w:rsidR="005352FB" w:rsidRPr="00B61314" w:rsidRDefault="005352FB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Non-suicidal self-harm (NSSH)</w:t>
            </w:r>
          </w:p>
        </w:tc>
        <w:tc>
          <w:tcPr>
            <w:tcW w:w="796" w:type="dxa"/>
          </w:tcPr>
          <w:p w14:paraId="6ACFB5CE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20" w:type="dxa"/>
          </w:tcPr>
          <w:p w14:paraId="3D7E86DD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97, 1.14</w:t>
            </w:r>
          </w:p>
        </w:tc>
        <w:tc>
          <w:tcPr>
            <w:tcW w:w="916" w:type="dxa"/>
          </w:tcPr>
          <w:p w14:paraId="3A089CD5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796" w:type="dxa"/>
          </w:tcPr>
          <w:p w14:paraId="77757B55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20" w:type="dxa"/>
          </w:tcPr>
          <w:p w14:paraId="7109518E" w14:textId="79C48ABE" w:rsidR="005352FB" w:rsidRPr="00B61314" w:rsidRDefault="00586585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, 1.03</w:t>
            </w:r>
          </w:p>
        </w:tc>
        <w:tc>
          <w:tcPr>
            <w:tcW w:w="918" w:type="dxa"/>
          </w:tcPr>
          <w:p w14:paraId="0D8AA129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5352FB" w:rsidRPr="00B61314" w14:paraId="6F09DB49" w14:textId="77777777" w:rsidTr="00975E2C">
        <w:trPr>
          <w:trHeight w:val="533"/>
        </w:trPr>
        <w:tc>
          <w:tcPr>
            <w:tcW w:w="2753" w:type="dxa"/>
          </w:tcPr>
          <w:p w14:paraId="57DE21FE" w14:textId="77777777" w:rsidR="005352FB" w:rsidRPr="00B61314" w:rsidRDefault="005352FB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Suicidal ideation (SI)</w:t>
            </w:r>
          </w:p>
        </w:tc>
        <w:tc>
          <w:tcPr>
            <w:tcW w:w="796" w:type="dxa"/>
          </w:tcPr>
          <w:p w14:paraId="7FCAE84F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20" w:type="dxa"/>
          </w:tcPr>
          <w:p w14:paraId="263F1324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97, 1.15</w:t>
            </w:r>
          </w:p>
        </w:tc>
        <w:tc>
          <w:tcPr>
            <w:tcW w:w="916" w:type="dxa"/>
          </w:tcPr>
          <w:p w14:paraId="5CCE0A0B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796" w:type="dxa"/>
          </w:tcPr>
          <w:p w14:paraId="67642A26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20" w:type="dxa"/>
          </w:tcPr>
          <w:p w14:paraId="08B1F210" w14:textId="1246C2E1" w:rsidR="005352FB" w:rsidRPr="00B61314" w:rsidRDefault="00586585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, 1.04</w:t>
            </w:r>
          </w:p>
        </w:tc>
        <w:tc>
          <w:tcPr>
            <w:tcW w:w="918" w:type="dxa"/>
          </w:tcPr>
          <w:p w14:paraId="2DA005C3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5352FB" w:rsidRPr="00B61314" w14:paraId="2260BBCF" w14:textId="77777777" w:rsidTr="00975E2C">
        <w:trPr>
          <w:trHeight w:val="323"/>
        </w:trPr>
        <w:tc>
          <w:tcPr>
            <w:tcW w:w="2753" w:type="dxa"/>
          </w:tcPr>
          <w:p w14:paraId="682E6A5D" w14:textId="77777777" w:rsidR="005352FB" w:rsidRPr="00B61314" w:rsidRDefault="005352FB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NSSH and/or SI</w:t>
            </w:r>
          </w:p>
        </w:tc>
        <w:tc>
          <w:tcPr>
            <w:tcW w:w="796" w:type="dxa"/>
          </w:tcPr>
          <w:p w14:paraId="57B372E3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20" w:type="dxa"/>
          </w:tcPr>
          <w:p w14:paraId="1A4B4708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99, 1.12</w:t>
            </w:r>
          </w:p>
        </w:tc>
        <w:tc>
          <w:tcPr>
            <w:tcW w:w="916" w:type="dxa"/>
          </w:tcPr>
          <w:p w14:paraId="54F0CC35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796" w:type="dxa"/>
          </w:tcPr>
          <w:p w14:paraId="34D6DFFA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20" w:type="dxa"/>
          </w:tcPr>
          <w:p w14:paraId="325B41AD" w14:textId="466E4C2D" w:rsidR="005352FB" w:rsidRPr="00B61314" w:rsidRDefault="00586585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, 1.03</w:t>
            </w:r>
          </w:p>
        </w:tc>
        <w:tc>
          <w:tcPr>
            <w:tcW w:w="918" w:type="dxa"/>
          </w:tcPr>
          <w:p w14:paraId="71F36B1A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5352FB" w:rsidRPr="00B61314" w14:paraId="3AC6419A" w14:textId="77777777" w:rsidTr="00975E2C">
        <w:trPr>
          <w:trHeight w:val="266"/>
        </w:trPr>
        <w:tc>
          <w:tcPr>
            <w:tcW w:w="2753" w:type="dxa"/>
          </w:tcPr>
          <w:p w14:paraId="7411B54F" w14:textId="77777777" w:rsidR="005352FB" w:rsidRPr="00586585" w:rsidRDefault="005352FB" w:rsidP="00975E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line help-seeking</w:t>
            </w:r>
          </w:p>
        </w:tc>
        <w:tc>
          <w:tcPr>
            <w:tcW w:w="796" w:type="dxa"/>
          </w:tcPr>
          <w:p w14:paraId="666591FB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</w:tcPr>
          <w:p w14:paraId="619E34CE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0D5CAEE3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14:paraId="37ADEB18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</w:tcPr>
          <w:p w14:paraId="2620CD24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536A9440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2FB" w:rsidRPr="00B61314" w14:paraId="44167820" w14:textId="77777777" w:rsidTr="00975E2C">
        <w:trPr>
          <w:trHeight w:val="512"/>
        </w:trPr>
        <w:tc>
          <w:tcPr>
            <w:tcW w:w="2753" w:type="dxa"/>
          </w:tcPr>
          <w:p w14:paraId="62CF8F6E" w14:textId="54FC4908" w:rsidR="005352FB" w:rsidRPr="00B61314" w:rsidRDefault="005352FB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 xml:space="preserve">Non-suicidal self-harm </w:t>
            </w:r>
          </w:p>
        </w:tc>
        <w:tc>
          <w:tcPr>
            <w:tcW w:w="796" w:type="dxa"/>
          </w:tcPr>
          <w:p w14:paraId="4FBE4AAC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20" w:type="dxa"/>
          </w:tcPr>
          <w:p w14:paraId="52438EE9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88, 1.01</w:t>
            </w:r>
          </w:p>
        </w:tc>
        <w:tc>
          <w:tcPr>
            <w:tcW w:w="916" w:type="dxa"/>
          </w:tcPr>
          <w:p w14:paraId="04CE661A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796" w:type="dxa"/>
          </w:tcPr>
          <w:p w14:paraId="7D2FA4AB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20" w:type="dxa"/>
          </w:tcPr>
          <w:p w14:paraId="27CD414A" w14:textId="7F5B8DDB" w:rsidR="005352FB" w:rsidRPr="00B61314" w:rsidRDefault="00586585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, 1.02</w:t>
            </w:r>
          </w:p>
        </w:tc>
        <w:tc>
          <w:tcPr>
            <w:tcW w:w="918" w:type="dxa"/>
          </w:tcPr>
          <w:p w14:paraId="084E6F74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5352FB" w:rsidRPr="00B61314" w14:paraId="630C5059" w14:textId="77777777" w:rsidTr="00E558FE">
        <w:trPr>
          <w:trHeight w:val="287"/>
        </w:trPr>
        <w:tc>
          <w:tcPr>
            <w:tcW w:w="2753" w:type="dxa"/>
          </w:tcPr>
          <w:p w14:paraId="2D0B4C4D" w14:textId="6D8AA333" w:rsidR="005352FB" w:rsidRPr="00B61314" w:rsidRDefault="005352FB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 xml:space="preserve">Suicidal ideation </w:t>
            </w:r>
          </w:p>
        </w:tc>
        <w:tc>
          <w:tcPr>
            <w:tcW w:w="796" w:type="dxa"/>
          </w:tcPr>
          <w:p w14:paraId="257AF64C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20" w:type="dxa"/>
          </w:tcPr>
          <w:p w14:paraId="794790A8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0, 1.18</w:t>
            </w:r>
          </w:p>
        </w:tc>
        <w:tc>
          <w:tcPr>
            <w:tcW w:w="916" w:type="dxa"/>
          </w:tcPr>
          <w:p w14:paraId="49856F12" w14:textId="77777777" w:rsidR="005352FB" w:rsidRPr="00B61314" w:rsidRDefault="005352F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796" w:type="dxa"/>
            <w:shd w:val="clear" w:color="auto" w:fill="auto"/>
          </w:tcPr>
          <w:p w14:paraId="1F02F110" w14:textId="77777777" w:rsidR="005352FB" w:rsidRPr="00E558FE" w:rsidRDefault="005352FB" w:rsidP="00975E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</w:t>
            </w:r>
          </w:p>
        </w:tc>
        <w:tc>
          <w:tcPr>
            <w:tcW w:w="1220" w:type="dxa"/>
            <w:shd w:val="clear" w:color="auto" w:fill="auto"/>
          </w:tcPr>
          <w:p w14:paraId="4EE6BF63" w14:textId="63290C46" w:rsidR="005352FB" w:rsidRPr="00E558FE" w:rsidRDefault="00586585" w:rsidP="00975E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, 1.09</w:t>
            </w:r>
          </w:p>
        </w:tc>
        <w:tc>
          <w:tcPr>
            <w:tcW w:w="918" w:type="dxa"/>
            <w:shd w:val="clear" w:color="auto" w:fill="auto"/>
          </w:tcPr>
          <w:p w14:paraId="05492B3C" w14:textId="77777777" w:rsidR="005352FB" w:rsidRPr="00E558FE" w:rsidRDefault="005352FB" w:rsidP="00975E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</w:tr>
      <w:tr w:rsidR="00354581" w:rsidRPr="00B61314" w14:paraId="518F53EE" w14:textId="77777777" w:rsidTr="00354581">
        <w:trPr>
          <w:trHeight w:val="287"/>
        </w:trPr>
        <w:tc>
          <w:tcPr>
            <w:tcW w:w="2753" w:type="dxa"/>
          </w:tcPr>
          <w:p w14:paraId="5EB3ED51" w14:textId="2389AB00" w:rsidR="00354581" w:rsidRPr="00B61314" w:rsidRDefault="00354581" w:rsidP="0035458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NSSH and/or SI</w:t>
            </w:r>
          </w:p>
        </w:tc>
        <w:tc>
          <w:tcPr>
            <w:tcW w:w="796" w:type="dxa"/>
          </w:tcPr>
          <w:p w14:paraId="37A42554" w14:textId="7371E55B" w:rsidR="00354581" w:rsidRPr="00B61314" w:rsidRDefault="00354581" w:rsidP="00354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20" w:type="dxa"/>
          </w:tcPr>
          <w:p w14:paraId="2F38C662" w14:textId="7378C366" w:rsidR="00354581" w:rsidRPr="00B61314" w:rsidRDefault="00354581" w:rsidP="00354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95, 1.09</w:t>
            </w:r>
          </w:p>
        </w:tc>
        <w:tc>
          <w:tcPr>
            <w:tcW w:w="916" w:type="dxa"/>
          </w:tcPr>
          <w:p w14:paraId="301F604A" w14:textId="7AED1D42" w:rsidR="00354581" w:rsidRPr="00B61314" w:rsidRDefault="00354581" w:rsidP="00354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796" w:type="dxa"/>
            <w:shd w:val="clear" w:color="auto" w:fill="auto"/>
          </w:tcPr>
          <w:p w14:paraId="3EBDC3AF" w14:textId="75885AE5" w:rsidR="00354581" w:rsidRPr="00B61314" w:rsidRDefault="00354581" w:rsidP="00354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20" w:type="dxa"/>
            <w:shd w:val="clear" w:color="auto" w:fill="auto"/>
          </w:tcPr>
          <w:p w14:paraId="1108F162" w14:textId="56FDBA94" w:rsidR="00354581" w:rsidRPr="00B61314" w:rsidRDefault="00586585" w:rsidP="00354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, 1.05</w:t>
            </w:r>
          </w:p>
        </w:tc>
        <w:tc>
          <w:tcPr>
            <w:tcW w:w="918" w:type="dxa"/>
            <w:shd w:val="clear" w:color="auto" w:fill="auto"/>
          </w:tcPr>
          <w:p w14:paraId="1F210A28" w14:textId="0B13EF04" w:rsidR="00354581" w:rsidRPr="00B61314" w:rsidRDefault="00354581" w:rsidP="00354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354581" w:rsidRPr="00B61314" w14:paraId="11595601" w14:textId="77777777" w:rsidTr="00E558FE">
        <w:trPr>
          <w:trHeight w:val="953"/>
        </w:trPr>
        <w:tc>
          <w:tcPr>
            <w:tcW w:w="8619" w:type="dxa"/>
            <w:gridSpan w:val="7"/>
          </w:tcPr>
          <w:p w14:paraId="5F565100" w14:textId="0D6E4C89" w:rsidR="00E558FE" w:rsidRPr="00E558FE" w:rsidRDefault="00E558FE" w:rsidP="003545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istically significant finding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5) appear in bold.</w:t>
            </w:r>
          </w:p>
          <w:p w14:paraId="782728E8" w14:textId="6F31AA11" w:rsidR="00354581" w:rsidRPr="00B61314" w:rsidRDefault="00354581" w:rsidP="003545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5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dition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justed for </w:t>
            </w:r>
            <w:r w:rsidRPr="00354581">
              <w:rPr>
                <w:rFonts w:ascii="Times New Roman" w:hAnsi="Times New Roman" w:cs="Times New Roman"/>
                <w:sz w:val="24"/>
                <w:szCs w:val="24"/>
              </w:rPr>
              <w:t xml:space="preserve">child race </w:t>
            </w:r>
            <w:r w:rsidR="00586E9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58658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54581">
              <w:rPr>
                <w:rFonts w:ascii="Times New Roman" w:hAnsi="Times New Roman" w:cs="Times New Roman"/>
                <w:sz w:val="24"/>
                <w:szCs w:val="24"/>
              </w:rPr>
              <w:t>presence of long-term health conditions (</w:t>
            </w:r>
            <w:proofErr w:type="spellStart"/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613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alytic</w:t>
            </w:r>
            <w:proofErr w:type="spellEnd"/>
            <w:r w:rsidRPr="00B61314">
              <w:rPr>
                <w:rFonts w:ascii="Times New Roman" w:hAnsi="Times New Roman" w:cs="Times New Roman"/>
                <w:sz w:val="24"/>
                <w:szCs w:val="24"/>
              </w:rPr>
              <w:t xml:space="preserve"> range: 188-318</w:t>
            </w:r>
            <w:r w:rsidR="00586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0FE3432" w14:textId="25A86750" w:rsidR="00354581" w:rsidRDefault="00354581" w:rsidP="00CC66FF">
      <w:pPr>
        <w:rPr>
          <w:rFonts w:ascii="Times New Roman" w:hAnsi="Times New Roman" w:cs="Times New Roman"/>
          <w:sz w:val="24"/>
          <w:szCs w:val="24"/>
        </w:rPr>
      </w:pPr>
    </w:p>
    <w:p w14:paraId="489032FE" w14:textId="77777777" w:rsidR="00354581" w:rsidRDefault="003545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8529" w:type="dxa"/>
        <w:tblLayout w:type="fixed"/>
        <w:tblLook w:val="04A0" w:firstRow="1" w:lastRow="0" w:firstColumn="1" w:lastColumn="0" w:noHBand="0" w:noVBand="1"/>
      </w:tblPr>
      <w:tblGrid>
        <w:gridCol w:w="2724"/>
        <w:gridCol w:w="787"/>
        <w:gridCol w:w="1208"/>
        <w:gridCol w:w="907"/>
        <w:gridCol w:w="787"/>
        <w:gridCol w:w="1208"/>
        <w:gridCol w:w="908"/>
      </w:tblGrid>
      <w:tr w:rsidR="00354581" w:rsidRPr="00B61314" w14:paraId="08A62368" w14:textId="77777777" w:rsidTr="008A088D">
        <w:trPr>
          <w:trHeight w:val="620"/>
        </w:trPr>
        <w:tc>
          <w:tcPr>
            <w:tcW w:w="8529" w:type="dxa"/>
            <w:gridSpan w:val="7"/>
          </w:tcPr>
          <w:p w14:paraId="43A76A4F" w14:textId="54D62FE6" w:rsidR="00354581" w:rsidRPr="00B61314" w:rsidRDefault="006C15B9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="00354581" w:rsidRPr="00997B52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 w:rsidR="00354581" w:rsidRPr="00997B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F746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354581" w:rsidRPr="00997B5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354581" w:rsidRPr="00997B52">
              <w:rPr>
                <w:rFonts w:ascii="Times New Roman" w:hAnsi="Times New Roman" w:cs="Times New Roman"/>
                <w:sz w:val="24"/>
                <w:szCs w:val="24"/>
              </w:rPr>
              <w:t xml:space="preserve"> Relationship between family dysfunction and person-specific disclosure of non-suicidal self-harm and suicidal ideation.</w:t>
            </w:r>
          </w:p>
        </w:tc>
      </w:tr>
      <w:tr w:rsidR="00586585" w:rsidRPr="00B61314" w14:paraId="26D81DE2" w14:textId="77777777" w:rsidTr="008A088D">
        <w:trPr>
          <w:trHeight w:val="346"/>
        </w:trPr>
        <w:tc>
          <w:tcPr>
            <w:tcW w:w="2724" w:type="dxa"/>
          </w:tcPr>
          <w:p w14:paraId="3EE2A7C3" w14:textId="77777777" w:rsidR="00586585" w:rsidRPr="00B61314" w:rsidRDefault="00586585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5" w:type="dxa"/>
            <w:gridSpan w:val="6"/>
          </w:tcPr>
          <w:p w14:paraId="060271E5" w14:textId="17AE7DBD" w:rsidR="00586585" w:rsidRPr="00586585" w:rsidRDefault="00586585" w:rsidP="00975E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dysfunction</w:t>
            </w:r>
          </w:p>
        </w:tc>
      </w:tr>
      <w:tr w:rsidR="00354581" w:rsidRPr="00B61314" w14:paraId="2F714BAA" w14:textId="77777777" w:rsidTr="008A088D">
        <w:trPr>
          <w:trHeight w:val="346"/>
        </w:trPr>
        <w:tc>
          <w:tcPr>
            <w:tcW w:w="2724" w:type="dxa"/>
          </w:tcPr>
          <w:p w14:paraId="68A903ED" w14:textId="77777777" w:rsidR="00354581" w:rsidRPr="00B61314" w:rsidRDefault="00354581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2" w:type="dxa"/>
            <w:gridSpan w:val="3"/>
          </w:tcPr>
          <w:p w14:paraId="5E6EBF56" w14:textId="11DAA578" w:rsidR="00354581" w:rsidRPr="00B61314" w:rsidRDefault="00586E9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itio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founder</w:t>
            </w:r>
            <w:r w:rsidR="006C15B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C15B9" w:rsidRPr="006C15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03" w:type="dxa"/>
            <w:gridSpan w:val="3"/>
          </w:tcPr>
          <w:p w14:paraId="59AF26D3" w14:textId="28FE2701" w:rsidR="00354581" w:rsidRPr="00B61314" w:rsidRDefault="00586E9A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imputation</w:t>
            </w:r>
          </w:p>
        </w:tc>
      </w:tr>
      <w:tr w:rsidR="00354581" w:rsidRPr="00B61314" w14:paraId="333B313D" w14:textId="77777777" w:rsidTr="00975E2C">
        <w:trPr>
          <w:trHeight w:val="270"/>
        </w:trPr>
        <w:tc>
          <w:tcPr>
            <w:tcW w:w="2724" w:type="dxa"/>
          </w:tcPr>
          <w:p w14:paraId="28707886" w14:textId="77777777" w:rsidR="00354581" w:rsidRPr="00B61314" w:rsidRDefault="00354581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d</w:t>
            </w: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isclosure</w:t>
            </w:r>
          </w:p>
        </w:tc>
        <w:tc>
          <w:tcPr>
            <w:tcW w:w="787" w:type="dxa"/>
          </w:tcPr>
          <w:p w14:paraId="7DCC7641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08" w:type="dxa"/>
          </w:tcPr>
          <w:p w14:paraId="27E1AA0E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07" w:type="dxa"/>
          </w:tcPr>
          <w:p w14:paraId="17459A1A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87" w:type="dxa"/>
          </w:tcPr>
          <w:p w14:paraId="6435A811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08" w:type="dxa"/>
          </w:tcPr>
          <w:p w14:paraId="797D7F18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08" w:type="dxa"/>
          </w:tcPr>
          <w:p w14:paraId="5E81C3A3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54581" w:rsidRPr="00B61314" w14:paraId="20FC6680" w14:textId="77777777" w:rsidTr="00975E2C">
        <w:trPr>
          <w:trHeight w:val="270"/>
        </w:trPr>
        <w:tc>
          <w:tcPr>
            <w:tcW w:w="2724" w:type="dxa"/>
          </w:tcPr>
          <w:p w14:paraId="00DCAFA8" w14:textId="125799ED" w:rsidR="00354581" w:rsidRPr="00B61314" w:rsidRDefault="00354581" w:rsidP="00975E2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ominal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disclosure </w:t>
            </w:r>
            <w:proofErr w:type="spellStart"/>
            <w:r w:rsidRPr="00B613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s</w:t>
            </w:r>
            <w:r w:rsidR="006C15B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87" w:type="dxa"/>
          </w:tcPr>
          <w:p w14:paraId="2D4B5FE1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3FA9F5C9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14:paraId="7646E417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</w:tcPr>
          <w:p w14:paraId="18A93434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2E446D75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14:paraId="1227EEAF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581" w:rsidRPr="00B61314" w14:paraId="75210C64" w14:textId="77777777" w:rsidTr="00975E2C">
        <w:trPr>
          <w:trHeight w:val="269"/>
        </w:trPr>
        <w:tc>
          <w:tcPr>
            <w:tcW w:w="2724" w:type="dxa"/>
          </w:tcPr>
          <w:p w14:paraId="0DF4F573" w14:textId="77777777" w:rsidR="00354581" w:rsidRPr="00B61314" w:rsidRDefault="00354581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 xml:space="preserve">Non-suicidal self-harm </w:t>
            </w:r>
          </w:p>
        </w:tc>
        <w:tc>
          <w:tcPr>
            <w:tcW w:w="787" w:type="dxa"/>
          </w:tcPr>
          <w:p w14:paraId="0978F20E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7FEABC2D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14:paraId="6B421A48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</w:tcPr>
          <w:p w14:paraId="61F739CF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6471AB90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14:paraId="77CFACB1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581" w:rsidRPr="00B61314" w14:paraId="530FC8AE" w14:textId="77777777" w:rsidTr="00975E2C">
        <w:trPr>
          <w:trHeight w:val="270"/>
        </w:trPr>
        <w:tc>
          <w:tcPr>
            <w:tcW w:w="2724" w:type="dxa"/>
          </w:tcPr>
          <w:p w14:paraId="0FE54F8B" w14:textId="77777777" w:rsidR="00354581" w:rsidRPr="00B61314" w:rsidRDefault="00354581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 xml:space="preserve">No one </w:t>
            </w:r>
          </w:p>
        </w:tc>
        <w:tc>
          <w:tcPr>
            <w:tcW w:w="787" w:type="dxa"/>
          </w:tcPr>
          <w:p w14:paraId="6B293AAB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8" w:type="dxa"/>
          </w:tcPr>
          <w:p w14:paraId="27BCB4A6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907" w:type="dxa"/>
          </w:tcPr>
          <w:p w14:paraId="0D6B07F8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</w:tcPr>
          <w:p w14:paraId="5E1D6964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8" w:type="dxa"/>
          </w:tcPr>
          <w:p w14:paraId="2961194A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908" w:type="dxa"/>
          </w:tcPr>
          <w:p w14:paraId="0D13FE4F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581" w:rsidRPr="00B61314" w14:paraId="50FDE4F1" w14:textId="77777777" w:rsidTr="00975E2C">
        <w:trPr>
          <w:trHeight w:val="323"/>
        </w:trPr>
        <w:tc>
          <w:tcPr>
            <w:tcW w:w="2724" w:type="dxa"/>
          </w:tcPr>
          <w:p w14:paraId="1F92ACF4" w14:textId="77777777" w:rsidR="00354581" w:rsidRPr="00B61314" w:rsidRDefault="00354581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family</w:t>
            </w:r>
          </w:p>
        </w:tc>
        <w:tc>
          <w:tcPr>
            <w:tcW w:w="787" w:type="dxa"/>
          </w:tcPr>
          <w:p w14:paraId="5901DC23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08" w:type="dxa"/>
          </w:tcPr>
          <w:p w14:paraId="37672034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99, 1.15</w:t>
            </w:r>
          </w:p>
        </w:tc>
        <w:tc>
          <w:tcPr>
            <w:tcW w:w="907" w:type="dxa"/>
          </w:tcPr>
          <w:p w14:paraId="0A4B3D8A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787" w:type="dxa"/>
          </w:tcPr>
          <w:p w14:paraId="03849806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08" w:type="dxa"/>
          </w:tcPr>
          <w:p w14:paraId="10C8DD33" w14:textId="77657CB1" w:rsidR="00354581" w:rsidRPr="00B61314" w:rsidRDefault="00D9739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, 1.04</w:t>
            </w:r>
          </w:p>
        </w:tc>
        <w:tc>
          <w:tcPr>
            <w:tcW w:w="908" w:type="dxa"/>
          </w:tcPr>
          <w:p w14:paraId="04DA97CA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354581" w:rsidRPr="00B61314" w14:paraId="06A74BB1" w14:textId="77777777" w:rsidTr="00975E2C">
        <w:trPr>
          <w:trHeight w:val="170"/>
        </w:trPr>
        <w:tc>
          <w:tcPr>
            <w:tcW w:w="2724" w:type="dxa"/>
          </w:tcPr>
          <w:p w14:paraId="3744D31C" w14:textId="77777777" w:rsidR="00354581" w:rsidRPr="00B61314" w:rsidRDefault="00354581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Parent/ family</w:t>
            </w:r>
          </w:p>
        </w:tc>
        <w:tc>
          <w:tcPr>
            <w:tcW w:w="787" w:type="dxa"/>
          </w:tcPr>
          <w:p w14:paraId="66639FAD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08" w:type="dxa"/>
          </w:tcPr>
          <w:p w14:paraId="16F1AD21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91, 1.15</w:t>
            </w:r>
          </w:p>
        </w:tc>
        <w:tc>
          <w:tcPr>
            <w:tcW w:w="907" w:type="dxa"/>
          </w:tcPr>
          <w:p w14:paraId="508B9970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787" w:type="dxa"/>
          </w:tcPr>
          <w:p w14:paraId="168A3E59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08" w:type="dxa"/>
          </w:tcPr>
          <w:p w14:paraId="50869BF2" w14:textId="42EA97C5" w:rsidR="00354581" w:rsidRPr="00B61314" w:rsidRDefault="00D9739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, 1.08</w:t>
            </w:r>
          </w:p>
        </w:tc>
        <w:tc>
          <w:tcPr>
            <w:tcW w:w="908" w:type="dxa"/>
          </w:tcPr>
          <w:p w14:paraId="571974EB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354581" w:rsidRPr="00B61314" w14:paraId="2548EA84" w14:textId="77777777" w:rsidTr="00975E2C">
        <w:trPr>
          <w:trHeight w:val="270"/>
        </w:trPr>
        <w:tc>
          <w:tcPr>
            <w:tcW w:w="2724" w:type="dxa"/>
          </w:tcPr>
          <w:p w14:paraId="5B0F837D" w14:textId="77777777" w:rsidR="00354581" w:rsidRPr="00B61314" w:rsidRDefault="00354581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 xml:space="preserve">Suicidal ideation </w:t>
            </w:r>
          </w:p>
        </w:tc>
        <w:tc>
          <w:tcPr>
            <w:tcW w:w="787" w:type="dxa"/>
          </w:tcPr>
          <w:p w14:paraId="7D344978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59F3727C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14:paraId="6B7BDC7B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</w:tcPr>
          <w:p w14:paraId="09C647EF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16C24902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14:paraId="36779982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581" w:rsidRPr="00B61314" w14:paraId="131181D5" w14:textId="77777777" w:rsidTr="00975E2C">
        <w:trPr>
          <w:trHeight w:val="270"/>
        </w:trPr>
        <w:tc>
          <w:tcPr>
            <w:tcW w:w="2724" w:type="dxa"/>
          </w:tcPr>
          <w:p w14:paraId="79599F12" w14:textId="77777777" w:rsidR="00354581" w:rsidRPr="00B61314" w:rsidRDefault="00354581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No one</w:t>
            </w:r>
          </w:p>
        </w:tc>
        <w:tc>
          <w:tcPr>
            <w:tcW w:w="787" w:type="dxa"/>
          </w:tcPr>
          <w:p w14:paraId="7E385C90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8" w:type="dxa"/>
          </w:tcPr>
          <w:p w14:paraId="5343F739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907" w:type="dxa"/>
          </w:tcPr>
          <w:p w14:paraId="717029BC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</w:tcPr>
          <w:p w14:paraId="76FDFDF1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8" w:type="dxa"/>
          </w:tcPr>
          <w:p w14:paraId="0903EF14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908" w:type="dxa"/>
          </w:tcPr>
          <w:p w14:paraId="76F794B9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581" w:rsidRPr="00B61314" w14:paraId="3559E38C" w14:textId="77777777" w:rsidTr="00975E2C">
        <w:trPr>
          <w:trHeight w:val="260"/>
        </w:trPr>
        <w:tc>
          <w:tcPr>
            <w:tcW w:w="2724" w:type="dxa"/>
            <w:shd w:val="clear" w:color="auto" w:fill="auto"/>
          </w:tcPr>
          <w:p w14:paraId="21AE8F57" w14:textId="77777777" w:rsidR="00354581" w:rsidRPr="00B61314" w:rsidRDefault="00354581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family</w:t>
            </w:r>
          </w:p>
        </w:tc>
        <w:tc>
          <w:tcPr>
            <w:tcW w:w="787" w:type="dxa"/>
          </w:tcPr>
          <w:p w14:paraId="40BDB09B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08" w:type="dxa"/>
          </w:tcPr>
          <w:p w14:paraId="482D0665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99, 1.18</w:t>
            </w:r>
          </w:p>
        </w:tc>
        <w:tc>
          <w:tcPr>
            <w:tcW w:w="907" w:type="dxa"/>
          </w:tcPr>
          <w:p w14:paraId="025B339A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787" w:type="dxa"/>
          </w:tcPr>
          <w:p w14:paraId="7FD7456D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08" w:type="dxa"/>
          </w:tcPr>
          <w:p w14:paraId="008F666F" w14:textId="0CAFDD37" w:rsidR="00354581" w:rsidRPr="00B61314" w:rsidRDefault="00D9739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, 1.06</w:t>
            </w:r>
          </w:p>
        </w:tc>
        <w:tc>
          <w:tcPr>
            <w:tcW w:w="908" w:type="dxa"/>
          </w:tcPr>
          <w:p w14:paraId="18594FDF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354581" w:rsidRPr="00B61314" w14:paraId="48E55F8F" w14:textId="77777777" w:rsidTr="00975E2C">
        <w:trPr>
          <w:trHeight w:val="260"/>
        </w:trPr>
        <w:tc>
          <w:tcPr>
            <w:tcW w:w="2724" w:type="dxa"/>
          </w:tcPr>
          <w:p w14:paraId="547B466A" w14:textId="77777777" w:rsidR="00354581" w:rsidRPr="00B61314" w:rsidRDefault="00354581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Parent/ family</w:t>
            </w:r>
          </w:p>
        </w:tc>
        <w:tc>
          <w:tcPr>
            <w:tcW w:w="787" w:type="dxa"/>
          </w:tcPr>
          <w:p w14:paraId="18493CD2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08" w:type="dxa"/>
          </w:tcPr>
          <w:p w14:paraId="4CAEFA16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80, 1.05</w:t>
            </w:r>
          </w:p>
        </w:tc>
        <w:tc>
          <w:tcPr>
            <w:tcW w:w="907" w:type="dxa"/>
          </w:tcPr>
          <w:p w14:paraId="6FBD07DD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787" w:type="dxa"/>
          </w:tcPr>
          <w:p w14:paraId="41E39C60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08" w:type="dxa"/>
          </w:tcPr>
          <w:p w14:paraId="53F2E8B7" w14:textId="6F24B6E3" w:rsidR="00354581" w:rsidRPr="00B61314" w:rsidRDefault="00D9739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, 1.05</w:t>
            </w:r>
          </w:p>
        </w:tc>
        <w:tc>
          <w:tcPr>
            <w:tcW w:w="908" w:type="dxa"/>
          </w:tcPr>
          <w:p w14:paraId="28D68627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354581" w:rsidRPr="00B61314" w14:paraId="45A0F56A" w14:textId="77777777" w:rsidTr="00975E2C">
        <w:trPr>
          <w:trHeight w:val="270"/>
        </w:trPr>
        <w:tc>
          <w:tcPr>
            <w:tcW w:w="2724" w:type="dxa"/>
          </w:tcPr>
          <w:p w14:paraId="228FBF2D" w14:textId="5CC0DE41" w:rsidR="00354581" w:rsidRPr="00B61314" w:rsidRDefault="00354581" w:rsidP="00975E2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estricted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disclosure </w:t>
            </w:r>
            <w:proofErr w:type="spellStart"/>
            <w:r w:rsidRPr="00B613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s</w:t>
            </w:r>
            <w:r w:rsidR="006C15B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87" w:type="dxa"/>
          </w:tcPr>
          <w:p w14:paraId="7FA5ED19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1B85CA6D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14:paraId="76B37243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</w:tcPr>
          <w:p w14:paraId="5D337D28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1B555B73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14:paraId="34A1FE2E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581" w:rsidRPr="00B61314" w14:paraId="02DD45F1" w14:textId="77777777" w:rsidTr="00975E2C">
        <w:trPr>
          <w:trHeight w:val="251"/>
        </w:trPr>
        <w:tc>
          <w:tcPr>
            <w:tcW w:w="2724" w:type="dxa"/>
          </w:tcPr>
          <w:p w14:paraId="4AF3C105" w14:textId="77777777" w:rsidR="00354581" w:rsidRPr="00B61314" w:rsidRDefault="00354581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 xml:space="preserve">Non-suicidal self-harm </w:t>
            </w:r>
          </w:p>
        </w:tc>
        <w:tc>
          <w:tcPr>
            <w:tcW w:w="787" w:type="dxa"/>
          </w:tcPr>
          <w:p w14:paraId="0440AAAC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3FE03165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14:paraId="16D3D047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</w:tcPr>
          <w:p w14:paraId="56E9EC70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67206AD0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14:paraId="61AE9D81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581" w:rsidRPr="00B61314" w14:paraId="7353767D" w14:textId="77777777" w:rsidTr="00975E2C">
        <w:trPr>
          <w:trHeight w:val="285"/>
        </w:trPr>
        <w:tc>
          <w:tcPr>
            <w:tcW w:w="2724" w:type="dxa"/>
          </w:tcPr>
          <w:p w14:paraId="7DD0ED7D" w14:textId="77777777" w:rsidR="00354581" w:rsidRPr="00B61314" w:rsidRDefault="00354581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family</w:t>
            </w:r>
          </w:p>
        </w:tc>
        <w:tc>
          <w:tcPr>
            <w:tcW w:w="787" w:type="dxa"/>
          </w:tcPr>
          <w:p w14:paraId="5333C46E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8" w:type="dxa"/>
          </w:tcPr>
          <w:p w14:paraId="04038FA6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907" w:type="dxa"/>
          </w:tcPr>
          <w:p w14:paraId="17AA850F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</w:tcPr>
          <w:p w14:paraId="03BF5B4E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8" w:type="dxa"/>
          </w:tcPr>
          <w:p w14:paraId="5F1E846B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908" w:type="dxa"/>
          </w:tcPr>
          <w:p w14:paraId="30CAE8D8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581" w:rsidRPr="00B61314" w14:paraId="19D346E6" w14:textId="77777777" w:rsidTr="00975E2C">
        <w:trPr>
          <w:trHeight w:val="260"/>
        </w:trPr>
        <w:tc>
          <w:tcPr>
            <w:tcW w:w="2724" w:type="dxa"/>
          </w:tcPr>
          <w:p w14:paraId="63F59950" w14:textId="77777777" w:rsidR="00354581" w:rsidRPr="00B61314" w:rsidRDefault="00354581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Parent/ family</w:t>
            </w:r>
          </w:p>
        </w:tc>
        <w:tc>
          <w:tcPr>
            <w:tcW w:w="787" w:type="dxa"/>
          </w:tcPr>
          <w:p w14:paraId="60076E4C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08" w:type="dxa"/>
          </w:tcPr>
          <w:p w14:paraId="181F4A74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86, 1.06</w:t>
            </w:r>
          </w:p>
        </w:tc>
        <w:tc>
          <w:tcPr>
            <w:tcW w:w="907" w:type="dxa"/>
          </w:tcPr>
          <w:p w14:paraId="03780CC0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787" w:type="dxa"/>
          </w:tcPr>
          <w:p w14:paraId="2F8DD59A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08" w:type="dxa"/>
          </w:tcPr>
          <w:p w14:paraId="6F484318" w14:textId="62474F34" w:rsidR="00354581" w:rsidRPr="00B61314" w:rsidRDefault="00D9739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, 1.03</w:t>
            </w:r>
          </w:p>
        </w:tc>
        <w:tc>
          <w:tcPr>
            <w:tcW w:w="908" w:type="dxa"/>
          </w:tcPr>
          <w:p w14:paraId="4242DADE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</w:tr>
      <w:tr w:rsidR="00354581" w:rsidRPr="00B61314" w14:paraId="596EAF02" w14:textId="77777777" w:rsidTr="00975E2C">
        <w:trPr>
          <w:trHeight w:val="270"/>
        </w:trPr>
        <w:tc>
          <w:tcPr>
            <w:tcW w:w="2724" w:type="dxa"/>
          </w:tcPr>
          <w:p w14:paraId="5953ADA2" w14:textId="77777777" w:rsidR="00354581" w:rsidRPr="00B61314" w:rsidRDefault="00354581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Suicidal ideation</w:t>
            </w:r>
          </w:p>
        </w:tc>
        <w:tc>
          <w:tcPr>
            <w:tcW w:w="787" w:type="dxa"/>
          </w:tcPr>
          <w:p w14:paraId="7A391603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7B0E5C16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14:paraId="70EFA084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</w:tcPr>
          <w:p w14:paraId="33EDD0C7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456F40A1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14:paraId="580F2E43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581" w:rsidRPr="00B61314" w14:paraId="23028F73" w14:textId="77777777" w:rsidTr="00975E2C">
        <w:trPr>
          <w:trHeight w:val="270"/>
        </w:trPr>
        <w:tc>
          <w:tcPr>
            <w:tcW w:w="2724" w:type="dxa"/>
          </w:tcPr>
          <w:p w14:paraId="063CC46F" w14:textId="77777777" w:rsidR="00354581" w:rsidRPr="00B61314" w:rsidRDefault="00354581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family</w:t>
            </w:r>
          </w:p>
        </w:tc>
        <w:tc>
          <w:tcPr>
            <w:tcW w:w="787" w:type="dxa"/>
          </w:tcPr>
          <w:p w14:paraId="64488E98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8" w:type="dxa"/>
          </w:tcPr>
          <w:p w14:paraId="4E9346DE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907" w:type="dxa"/>
          </w:tcPr>
          <w:p w14:paraId="031290D6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</w:tcPr>
          <w:p w14:paraId="7A4B2194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8" w:type="dxa"/>
          </w:tcPr>
          <w:p w14:paraId="2F5421AE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908" w:type="dxa"/>
          </w:tcPr>
          <w:p w14:paraId="499CE4CE" w14:textId="77777777" w:rsidR="00354581" w:rsidRPr="00B61314" w:rsidRDefault="00354581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581" w:rsidRPr="00B61314" w14:paraId="008A431E" w14:textId="77777777" w:rsidTr="00E558FE">
        <w:trPr>
          <w:trHeight w:val="152"/>
        </w:trPr>
        <w:tc>
          <w:tcPr>
            <w:tcW w:w="2724" w:type="dxa"/>
            <w:shd w:val="clear" w:color="auto" w:fill="auto"/>
          </w:tcPr>
          <w:p w14:paraId="3445F5BC" w14:textId="77777777" w:rsidR="00354581" w:rsidRPr="00B61314" w:rsidRDefault="00354581" w:rsidP="00975E2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Parent/ family</w:t>
            </w:r>
          </w:p>
        </w:tc>
        <w:tc>
          <w:tcPr>
            <w:tcW w:w="787" w:type="dxa"/>
            <w:shd w:val="clear" w:color="auto" w:fill="auto"/>
          </w:tcPr>
          <w:p w14:paraId="7AF107A8" w14:textId="77777777" w:rsidR="00354581" w:rsidRPr="00E558FE" w:rsidRDefault="00354581" w:rsidP="00975E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</w:t>
            </w:r>
          </w:p>
        </w:tc>
        <w:tc>
          <w:tcPr>
            <w:tcW w:w="1208" w:type="dxa"/>
            <w:shd w:val="clear" w:color="auto" w:fill="auto"/>
          </w:tcPr>
          <w:p w14:paraId="0BBFBA7C" w14:textId="77777777" w:rsidR="00354581" w:rsidRPr="00E558FE" w:rsidRDefault="00354581" w:rsidP="00975E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, 0.95</w:t>
            </w:r>
          </w:p>
        </w:tc>
        <w:tc>
          <w:tcPr>
            <w:tcW w:w="907" w:type="dxa"/>
            <w:shd w:val="clear" w:color="auto" w:fill="auto"/>
          </w:tcPr>
          <w:p w14:paraId="5561E3AA" w14:textId="77777777" w:rsidR="00354581" w:rsidRPr="00E558FE" w:rsidRDefault="00354581" w:rsidP="00975E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787" w:type="dxa"/>
            <w:shd w:val="clear" w:color="auto" w:fill="auto"/>
          </w:tcPr>
          <w:p w14:paraId="2767C893" w14:textId="77777777" w:rsidR="00354581" w:rsidRPr="00E558FE" w:rsidRDefault="00354581" w:rsidP="00975E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</w:t>
            </w:r>
          </w:p>
        </w:tc>
        <w:tc>
          <w:tcPr>
            <w:tcW w:w="1208" w:type="dxa"/>
            <w:shd w:val="clear" w:color="auto" w:fill="auto"/>
          </w:tcPr>
          <w:p w14:paraId="538684BF" w14:textId="0875A010" w:rsidR="00354581" w:rsidRPr="00E558FE" w:rsidRDefault="00D97391" w:rsidP="00975E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, 0.95</w:t>
            </w:r>
          </w:p>
        </w:tc>
        <w:tc>
          <w:tcPr>
            <w:tcW w:w="908" w:type="dxa"/>
            <w:shd w:val="clear" w:color="auto" w:fill="auto"/>
          </w:tcPr>
          <w:p w14:paraId="6A9F68F4" w14:textId="77777777" w:rsidR="00354581" w:rsidRPr="00E558FE" w:rsidRDefault="00354581" w:rsidP="00975E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354581" w:rsidRPr="00B61314" w14:paraId="0BDEE87C" w14:textId="77777777" w:rsidTr="00E558FE">
        <w:trPr>
          <w:trHeight w:val="2537"/>
        </w:trPr>
        <w:tc>
          <w:tcPr>
            <w:tcW w:w="8529" w:type="dxa"/>
            <w:gridSpan w:val="7"/>
            <w:shd w:val="clear" w:color="auto" w:fill="auto"/>
          </w:tcPr>
          <w:p w14:paraId="7AC204EC" w14:textId="77777777" w:rsidR="00E558FE" w:rsidRDefault="00E558FE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istically significant finding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5) appear in bold.</w:t>
            </w:r>
          </w:p>
          <w:p w14:paraId="533D8DA5" w14:textId="4D7774A0" w:rsidR="00354581" w:rsidRDefault="00354581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B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proofErr w:type="spellEnd"/>
            <w:r w:rsidRPr="00997B52">
              <w:rPr>
                <w:rFonts w:ascii="Times New Roman" w:hAnsi="Times New Roman" w:cs="Times New Roman"/>
                <w:sz w:val="24"/>
                <w:szCs w:val="24"/>
              </w:rPr>
              <w:t xml:space="preserve"> conducted multinomial logistic regression models where the odds ratio (OR) is reported. Where the prevalence ratio (PR) is reported, we conducted separate modified Poisson regression models when modelling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 xml:space="preserve"> for “non-family” and “parent/family”, 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closure to</w:t>
            </w: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 xml:space="preserve"> “no one” as the referent category (i.e., binary models).</w:t>
            </w:r>
          </w:p>
          <w:p w14:paraId="1D52E86B" w14:textId="77777777" w:rsidR="00354581" w:rsidRDefault="00354581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D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disclosure to non-family (referent) or parent/ family. </w:t>
            </w:r>
          </w:p>
          <w:p w14:paraId="7B6FD22C" w14:textId="7FB9D21E" w:rsidR="00586E9A" w:rsidRPr="00B61314" w:rsidRDefault="006C15B9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15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86E9A">
              <w:rPr>
                <w:rFonts w:ascii="Times New Roman" w:hAnsi="Times New Roman" w:cs="Times New Roman"/>
                <w:sz w:val="24"/>
                <w:szCs w:val="24"/>
              </w:rPr>
              <w:t>dditionally</w:t>
            </w:r>
            <w:proofErr w:type="spellEnd"/>
            <w:r w:rsidR="00586E9A">
              <w:rPr>
                <w:rFonts w:ascii="Times New Roman" w:hAnsi="Times New Roman" w:cs="Times New Roman"/>
                <w:sz w:val="24"/>
                <w:szCs w:val="24"/>
              </w:rPr>
              <w:t xml:space="preserve"> adjusted for </w:t>
            </w:r>
            <w:r w:rsidR="00586E9A" w:rsidRPr="00354581">
              <w:rPr>
                <w:rFonts w:ascii="Times New Roman" w:hAnsi="Times New Roman" w:cs="Times New Roman"/>
                <w:sz w:val="24"/>
                <w:szCs w:val="24"/>
              </w:rPr>
              <w:t xml:space="preserve">child race </w:t>
            </w:r>
            <w:r w:rsidR="00586E9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586E9A" w:rsidRPr="00354581">
              <w:rPr>
                <w:rFonts w:ascii="Times New Roman" w:hAnsi="Times New Roman" w:cs="Times New Roman"/>
                <w:sz w:val="24"/>
                <w:szCs w:val="24"/>
              </w:rPr>
              <w:t>presence of long-term health conditions (</w:t>
            </w:r>
            <w:proofErr w:type="spellStart"/>
            <w:r w:rsidR="00586E9A" w:rsidRPr="00B613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86E9A" w:rsidRPr="00B613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alytic</w:t>
            </w:r>
            <w:proofErr w:type="spellEnd"/>
            <w:r w:rsidR="00586E9A" w:rsidRPr="00B61314">
              <w:rPr>
                <w:rFonts w:ascii="Times New Roman" w:hAnsi="Times New Roman" w:cs="Times New Roman"/>
                <w:sz w:val="24"/>
                <w:szCs w:val="24"/>
              </w:rPr>
              <w:t xml:space="preserve"> range: 1</w:t>
            </w:r>
            <w:r w:rsidR="00607F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86E9A" w:rsidRPr="00B61314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="00607FFD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  <w:r w:rsidR="00586E9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14:paraId="259A25C9" w14:textId="4FE52DC7" w:rsidR="00136B2B" w:rsidRDefault="00136B2B" w:rsidP="00CC66FF">
      <w:pPr>
        <w:rPr>
          <w:rFonts w:ascii="Times New Roman" w:hAnsi="Times New Roman" w:cs="Times New Roman"/>
          <w:sz w:val="24"/>
          <w:szCs w:val="24"/>
        </w:rPr>
      </w:pPr>
    </w:p>
    <w:p w14:paraId="261A0D87" w14:textId="77777777" w:rsidR="00136B2B" w:rsidRDefault="00136B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4215" w:type="dxa"/>
        <w:tblLayout w:type="fixed"/>
        <w:tblLook w:val="04A0" w:firstRow="1" w:lastRow="0" w:firstColumn="1" w:lastColumn="0" w:noHBand="0" w:noVBand="1"/>
      </w:tblPr>
      <w:tblGrid>
        <w:gridCol w:w="2704"/>
        <w:gridCol w:w="782"/>
        <w:gridCol w:w="1210"/>
        <w:gridCol w:w="908"/>
        <w:gridCol w:w="782"/>
        <w:gridCol w:w="1199"/>
        <w:gridCol w:w="902"/>
        <w:gridCol w:w="902"/>
        <w:gridCol w:w="1226"/>
        <w:gridCol w:w="810"/>
        <w:gridCol w:w="670"/>
        <w:gridCol w:w="1220"/>
        <w:gridCol w:w="900"/>
      </w:tblGrid>
      <w:tr w:rsidR="00136B2B" w:rsidRPr="00997B52" w14:paraId="2E547227" w14:textId="77777777" w:rsidTr="008A088D">
        <w:trPr>
          <w:trHeight w:val="620"/>
        </w:trPr>
        <w:tc>
          <w:tcPr>
            <w:tcW w:w="14215" w:type="dxa"/>
            <w:gridSpan w:val="13"/>
          </w:tcPr>
          <w:p w14:paraId="29D01222" w14:textId="6157A18B" w:rsidR="00136B2B" w:rsidRPr="00997B52" w:rsidRDefault="00136B2B" w:rsidP="00975E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997B52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 w:rsidRPr="00997B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997B5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 xml:space="preserve"> Relationship betwe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and negative parenting practices </w:t>
            </w: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losure and </w:t>
            </w: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online help-seeking among young persons who engaged in non-suicidal self-harm and/or experienced suicidal ideation</w:t>
            </w:r>
            <w:r w:rsidR="004471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36B2B" w:rsidRPr="00997B52" w14:paraId="2FB78E34" w14:textId="77777777" w:rsidTr="008A088D">
        <w:trPr>
          <w:trHeight w:val="346"/>
        </w:trPr>
        <w:tc>
          <w:tcPr>
            <w:tcW w:w="2704" w:type="dxa"/>
          </w:tcPr>
          <w:p w14:paraId="78AC06CD" w14:textId="77777777" w:rsidR="00136B2B" w:rsidRPr="00997B52" w:rsidRDefault="00136B2B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3" w:type="dxa"/>
            <w:gridSpan w:val="6"/>
          </w:tcPr>
          <w:p w14:paraId="7A8DCEFF" w14:textId="77777777" w:rsidR="00136B2B" w:rsidRPr="00586585" w:rsidRDefault="00136B2B" w:rsidP="00975E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parenting</w:t>
            </w:r>
          </w:p>
        </w:tc>
        <w:tc>
          <w:tcPr>
            <w:tcW w:w="5728" w:type="dxa"/>
            <w:gridSpan w:val="6"/>
          </w:tcPr>
          <w:p w14:paraId="2D4AF576" w14:textId="77777777" w:rsidR="00136B2B" w:rsidRPr="00586585" w:rsidRDefault="00136B2B" w:rsidP="00975E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parenting</w:t>
            </w:r>
          </w:p>
        </w:tc>
      </w:tr>
      <w:tr w:rsidR="00136B2B" w:rsidRPr="00997B52" w14:paraId="7A358B6C" w14:textId="77777777" w:rsidTr="008A088D">
        <w:trPr>
          <w:trHeight w:val="346"/>
        </w:trPr>
        <w:tc>
          <w:tcPr>
            <w:tcW w:w="2704" w:type="dxa"/>
          </w:tcPr>
          <w:p w14:paraId="724848EA" w14:textId="77777777" w:rsidR="00136B2B" w:rsidRPr="00997B52" w:rsidRDefault="00136B2B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gridSpan w:val="3"/>
          </w:tcPr>
          <w:p w14:paraId="0AFD3498" w14:textId="3CA3FDD3" w:rsidR="00136B2B" w:rsidRPr="00136B2B" w:rsidRDefault="00136B2B" w:rsidP="00975E2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dditional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founders</w:t>
            </w:r>
            <w:r w:rsidRPr="00136B2B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83" w:type="dxa"/>
            <w:gridSpan w:val="3"/>
          </w:tcPr>
          <w:p w14:paraId="26D9B703" w14:textId="53F61808" w:rsidR="00136B2B" w:rsidRPr="00136B2B" w:rsidRDefault="00136B2B" w:rsidP="00975E2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ultiple imputation</w:t>
            </w:r>
          </w:p>
        </w:tc>
        <w:tc>
          <w:tcPr>
            <w:tcW w:w="2938" w:type="dxa"/>
            <w:gridSpan w:val="3"/>
          </w:tcPr>
          <w:p w14:paraId="566C578F" w14:textId="7A4D6C94" w:rsidR="00136B2B" w:rsidRPr="00136B2B" w:rsidRDefault="00136B2B" w:rsidP="00975E2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dditional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founders</w:t>
            </w:r>
            <w:r w:rsidRPr="00136B2B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gridSpan w:val="3"/>
          </w:tcPr>
          <w:p w14:paraId="75348093" w14:textId="522415BF" w:rsidR="00136B2B" w:rsidRPr="00136B2B" w:rsidRDefault="00136B2B" w:rsidP="00975E2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ultiple imputation</w:t>
            </w:r>
          </w:p>
        </w:tc>
      </w:tr>
      <w:tr w:rsidR="00136B2B" w:rsidRPr="00997B52" w14:paraId="406F8B8B" w14:textId="77777777" w:rsidTr="00975E2C">
        <w:trPr>
          <w:trHeight w:val="261"/>
        </w:trPr>
        <w:tc>
          <w:tcPr>
            <w:tcW w:w="2704" w:type="dxa"/>
          </w:tcPr>
          <w:p w14:paraId="2FD72EAB" w14:textId="77777777" w:rsidR="00136B2B" w:rsidRPr="00997B52" w:rsidRDefault="00136B2B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782" w:type="dxa"/>
          </w:tcPr>
          <w:p w14:paraId="6D261E6D" w14:textId="77777777" w:rsidR="00136B2B" w:rsidRPr="00997B52" w:rsidRDefault="00136B2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10" w:type="dxa"/>
          </w:tcPr>
          <w:p w14:paraId="6A6A204D" w14:textId="77777777" w:rsidR="00136B2B" w:rsidRPr="00997B52" w:rsidRDefault="00136B2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08" w:type="dxa"/>
          </w:tcPr>
          <w:p w14:paraId="0466089C" w14:textId="77777777" w:rsidR="00136B2B" w:rsidRPr="00997B52" w:rsidRDefault="00136B2B" w:rsidP="00975E2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82" w:type="dxa"/>
          </w:tcPr>
          <w:p w14:paraId="59650BF5" w14:textId="77777777" w:rsidR="00136B2B" w:rsidRPr="00997B52" w:rsidRDefault="00136B2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199" w:type="dxa"/>
          </w:tcPr>
          <w:p w14:paraId="14889431" w14:textId="77777777" w:rsidR="00136B2B" w:rsidRPr="00997B52" w:rsidRDefault="00136B2B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02" w:type="dxa"/>
          </w:tcPr>
          <w:p w14:paraId="56A9DBA3" w14:textId="77777777" w:rsidR="00136B2B" w:rsidRPr="00997B52" w:rsidRDefault="00136B2B" w:rsidP="00975E2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02" w:type="dxa"/>
          </w:tcPr>
          <w:p w14:paraId="4D5BF320" w14:textId="77777777" w:rsidR="00136B2B" w:rsidRPr="00997B52" w:rsidRDefault="00136B2B" w:rsidP="00975E2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26" w:type="dxa"/>
          </w:tcPr>
          <w:p w14:paraId="5B8AF694" w14:textId="77777777" w:rsidR="00136B2B" w:rsidRPr="00997B52" w:rsidRDefault="00136B2B" w:rsidP="00975E2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10" w:type="dxa"/>
          </w:tcPr>
          <w:p w14:paraId="7D227171" w14:textId="77777777" w:rsidR="00136B2B" w:rsidRPr="00997B52" w:rsidRDefault="00136B2B" w:rsidP="00975E2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670" w:type="dxa"/>
          </w:tcPr>
          <w:p w14:paraId="2D66E88C" w14:textId="77777777" w:rsidR="00136B2B" w:rsidRPr="00997B52" w:rsidRDefault="00136B2B" w:rsidP="00975E2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20" w:type="dxa"/>
          </w:tcPr>
          <w:p w14:paraId="5FF41D4C" w14:textId="77777777" w:rsidR="00136B2B" w:rsidRPr="00997B52" w:rsidRDefault="00136B2B" w:rsidP="00975E2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00" w:type="dxa"/>
          </w:tcPr>
          <w:p w14:paraId="3314CFAA" w14:textId="77777777" w:rsidR="00136B2B" w:rsidRPr="00997B52" w:rsidRDefault="00136B2B" w:rsidP="00975E2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02B90" w:rsidRPr="00997B52" w14:paraId="02BA1E99" w14:textId="77777777" w:rsidTr="00136B2B">
        <w:trPr>
          <w:trHeight w:val="261"/>
        </w:trPr>
        <w:tc>
          <w:tcPr>
            <w:tcW w:w="2704" w:type="dxa"/>
          </w:tcPr>
          <w:p w14:paraId="124924B9" w14:textId="77777777" w:rsidR="00802B90" w:rsidRPr="00586585" w:rsidRDefault="00802B90" w:rsidP="00802B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losure</w:t>
            </w:r>
          </w:p>
        </w:tc>
        <w:tc>
          <w:tcPr>
            <w:tcW w:w="782" w:type="dxa"/>
            <w:shd w:val="clear" w:color="auto" w:fill="auto"/>
          </w:tcPr>
          <w:p w14:paraId="1B127CCA" w14:textId="3B35929D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shd w:val="clear" w:color="auto" w:fill="auto"/>
          </w:tcPr>
          <w:p w14:paraId="2F4A11F9" w14:textId="48AD4B7B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shd w:val="clear" w:color="auto" w:fill="auto"/>
          </w:tcPr>
          <w:p w14:paraId="47A046F6" w14:textId="77777777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shd w:val="clear" w:color="auto" w:fill="auto"/>
          </w:tcPr>
          <w:p w14:paraId="6ACF2C79" w14:textId="06E635DE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shd w:val="clear" w:color="auto" w:fill="auto"/>
          </w:tcPr>
          <w:p w14:paraId="28EA0762" w14:textId="4EBB6A34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shd w:val="clear" w:color="auto" w:fill="auto"/>
          </w:tcPr>
          <w:p w14:paraId="352A03F5" w14:textId="77777777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shd w:val="clear" w:color="auto" w:fill="auto"/>
          </w:tcPr>
          <w:p w14:paraId="27E6A12D" w14:textId="3E1535BD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shd w:val="clear" w:color="auto" w:fill="auto"/>
          </w:tcPr>
          <w:p w14:paraId="55C206A6" w14:textId="0321ADCD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0F85FD34" w14:textId="77777777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shd w:val="clear" w:color="auto" w:fill="auto"/>
          </w:tcPr>
          <w:p w14:paraId="224F60C6" w14:textId="66D7E2B8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shd w:val="clear" w:color="auto" w:fill="auto"/>
          </w:tcPr>
          <w:p w14:paraId="5A405E33" w14:textId="3D1B9961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26AB54C" w14:textId="77777777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B90" w:rsidRPr="00997B52" w14:paraId="4A43EF00" w14:textId="77777777" w:rsidTr="00136B2B">
        <w:trPr>
          <w:trHeight w:val="575"/>
        </w:trPr>
        <w:tc>
          <w:tcPr>
            <w:tcW w:w="2704" w:type="dxa"/>
          </w:tcPr>
          <w:p w14:paraId="39347BF8" w14:textId="77777777" w:rsidR="00802B90" w:rsidRPr="00997B52" w:rsidRDefault="00802B90" w:rsidP="00802B9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Non-suicidal self-harm (NSSH)</w:t>
            </w:r>
          </w:p>
        </w:tc>
        <w:tc>
          <w:tcPr>
            <w:tcW w:w="782" w:type="dxa"/>
            <w:shd w:val="clear" w:color="auto" w:fill="auto"/>
          </w:tcPr>
          <w:p w14:paraId="2D84AF44" w14:textId="0758B6EB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10" w:type="dxa"/>
            <w:shd w:val="clear" w:color="auto" w:fill="auto"/>
          </w:tcPr>
          <w:p w14:paraId="564489D6" w14:textId="716E00C0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89, 1.16</w:t>
            </w:r>
          </w:p>
        </w:tc>
        <w:tc>
          <w:tcPr>
            <w:tcW w:w="908" w:type="dxa"/>
            <w:shd w:val="clear" w:color="auto" w:fill="auto"/>
          </w:tcPr>
          <w:p w14:paraId="1E68B12F" w14:textId="241FCC79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782" w:type="dxa"/>
            <w:shd w:val="clear" w:color="auto" w:fill="auto"/>
          </w:tcPr>
          <w:p w14:paraId="316214C4" w14:textId="24D6C11F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99" w:type="dxa"/>
            <w:shd w:val="clear" w:color="auto" w:fill="auto"/>
          </w:tcPr>
          <w:p w14:paraId="1AC381FD" w14:textId="7C7D2BE2" w:rsidR="00802B90" w:rsidRPr="00997B52" w:rsidRDefault="00E558FE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, 1.05</w:t>
            </w:r>
          </w:p>
        </w:tc>
        <w:tc>
          <w:tcPr>
            <w:tcW w:w="902" w:type="dxa"/>
            <w:shd w:val="clear" w:color="auto" w:fill="auto"/>
          </w:tcPr>
          <w:p w14:paraId="595E9822" w14:textId="5DBB8F5D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902" w:type="dxa"/>
            <w:shd w:val="clear" w:color="auto" w:fill="auto"/>
          </w:tcPr>
          <w:p w14:paraId="1CFF264C" w14:textId="35437F73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26" w:type="dxa"/>
            <w:shd w:val="clear" w:color="auto" w:fill="auto"/>
          </w:tcPr>
          <w:p w14:paraId="036CF234" w14:textId="797D26B5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1, 1.29</w:t>
            </w:r>
          </w:p>
        </w:tc>
        <w:tc>
          <w:tcPr>
            <w:tcW w:w="810" w:type="dxa"/>
            <w:shd w:val="clear" w:color="auto" w:fill="auto"/>
          </w:tcPr>
          <w:p w14:paraId="05945809" w14:textId="5142D5FA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670" w:type="dxa"/>
            <w:shd w:val="clear" w:color="auto" w:fill="auto"/>
          </w:tcPr>
          <w:p w14:paraId="27020C04" w14:textId="644D6ED8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20" w:type="dxa"/>
            <w:shd w:val="clear" w:color="auto" w:fill="auto"/>
          </w:tcPr>
          <w:p w14:paraId="1493B884" w14:textId="605CA91C" w:rsidR="00802B90" w:rsidRPr="00997B52" w:rsidRDefault="00DE75B6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, 1.08</w:t>
            </w:r>
          </w:p>
        </w:tc>
        <w:tc>
          <w:tcPr>
            <w:tcW w:w="900" w:type="dxa"/>
            <w:shd w:val="clear" w:color="auto" w:fill="auto"/>
          </w:tcPr>
          <w:p w14:paraId="021A693D" w14:textId="09A2361B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802B90" w:rsidRPr="00997B52" w14:paraId="24ADC711" w14:textId="77777777" w:rsidTr="00136B2B">
        <w:trPr>
          <w:trHeight w:val="522"/>
        </w:trPr>
        <w:tc>
          <w:tcPr>
            <w:tcW w:w="2704" w:type="dxa"/>
          </w:tcPr>
          <w:p w14:paraId="2B34A26E" w14:textId="77777777" w:rsidR="00802B90" w:rsidRPr="00997B52" w:rsidRDefault="00802B90" w:rsidP="00802B9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Suicidal ideation (SI)</w:t>
            </w:r>
          </w:p>
        </w:tc>
        <w:tc>
          <w:tcPr>
            <w:tcW w:w="782" w:type="dxa"/>
            <w:shd w:val="clear" w:color="auto" w:fill="auto"/>
          </w:tcPr>
          <w:p w14:paraId="1D480EC2" w14:textId="72F40835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10" w:type="dxa"/>
            <w:shd w:val="clear" w:color="auto" w:fill="auto"/>
          </w:tcPr>
          <w:p w14:paraId="706AF62D" w14:textId="16EBD9AF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4, 1.25</w:t>
            </w:r>
          </w:p>
        </w:tc>
        <w:tc>
          <w:tcPr>
            <w:tcW w:w="908" w:type="dxa"/>
            <w:shd w:val="clear" w:color="auto" w:fill="auto"/>
          </w:tcPr>
          <w:p w14:paraId="5273040C" w14:textId="710ACEEF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782" w:type="dxa"/>
            <w:shd w:val="clear" w:color="auto" w:fill="auto"/>
          </w:tcPr>
          <w:p w14:paraId="216F2930" w14:textId="7F77B919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99" w:type="dxa"/>
            <w:shd w:val="clear" w:color="auto" w:fill="auto"/>
          </w:tcPr>
          <w:p w14:paraId="408BCE56" w14:textId="6C3A4FA9" w:rsidR="00802B90" w:rsidRPr="00997B52" w:rsidRDefault="008A088D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, 1.07</w:t>
            </w:r>
          </w:p>
        </w:tc>
        <w:tc>
          <w:tcPr>
            <w:tcW w:w="902" w:type="dxa"/>
            <w:shd w:val="clear" w:color="auto" w:fill="auto"/>
          </w:tcPr>
          <w:p w14:paraId="4E77800D" w14:textId="2F04FDE0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902" w:type="dxa"/>
            <w:shd w:val="clear" w:color="auto" w:fill="auto"/>
          </w:tcPr>
          <w:p w14:paraId="59783F26" w14:textId="0C17CB23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26" w:type="dxa"/>
            <w:shd w:val="clear" w:color="auto" w:fill="auto"/>
          </w:tcPr>
          <w:p w14:paraId="751B7921" w14:textId="07D8C619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86, 1.09</w:t>
            </w:r>
          </w:p>
        </w:tc>
        <w:tc>
          <w:tcPr>
            <w:tcW w:w="810" w:type="dxa"/>
            <w:shd w:val="clear" w:color="auto" w:fill="auto"/>
          </w:tcPr>
          <w:p w14:paraId="3A02EF82" w14:textId="22347265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670" w:type="dxa"/>
            <w:shd w:val="clear" w:color="auto" w:fill="auto"/>
          </w:tcPr>
          <w:p w14:paraId="1DAB2645" w14:textId="2F0250EC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20" w:type="dxa"/>
            <w:shd w:val="clear" w:color="auto" w:fill="auto"/>
          </w:tcPr>
          <w:p w14:paraId="49E7E8F3" w14:textId="6D367527" w:rsidR="00802B90" w:rsidRPr="00997B52" w:rsidRDefault="00531C0F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, 1.04</w:t>
            </w:r>
          </w:p>
        </w:tc>
        <w:tc>
          <w:tcPr>
            <w:tcW w:w="900" w:type="dxa"/>
            <w:shd w:val="clear" w:color="auto" w:fill="auto"/>
          </w:tcPr>
          <w:p w14:paraId="60E0A1D8" w14:textId="06E74089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802B90" w:rsidRPr="00997B52" w14:paraId="6FB7A828" w14:textId="77777777" w:rsidTr="00136B2B">
        <w:trPr>
          <w:trHeight w:val="242"/>
        </w:trPr>
        <w:tc>
          <w:tcPr>
            <w:tcW w:w="2704" w:type="dxa"/>
          </w:tcPr>
          <w:p w14:paraId="39BAAAB9" w14:textId="77777777" w:rsidR="00802B90" w:rsidRPr="00997B52" w:rsidRDefault="00802B90" w:rsidP="00802B9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NSSH and/or SI</w:t>
            </w:r>
          </w:p>
        </w:tc>
        <w:tc>
          <w:tcPr>
            <w:tcW w:w="782" w:type="dxa"/>
            <w:shd w:val="clear" w:color="auto" w:fill="auto"/>
          </w:tcPr>
          <w:p w14:paraId="493442FD" w14:textId="46B1A826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10" w:type="dxa"/>
            <w:shd w:val="clear" w:color="auto" w:fill="auto"/>
          </w:tcPr>
          <w:p w14:paraId="74FABE32" w14:textId="288CA76D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3, 1.16</w:t>
            </w:r>
          </w:p>
        </w:tc>
        <w:tc>
          <w:tcPr>
            <w:tcW w:w="908" w:type="dxa"/>
            <w:shd w:val="clear" w:color="auto" w:fill="auto"/>
          </w:tcPr>
          <w:p w14:paraId="525F7FA5" w14:textId="36FFD079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782" w:type="dxa"/>
            <w:shd w:val="clear" w:color="auto" w:fill="auto"/>
          </w:tcPr>
          <w:p w14:paraId="34B0C3F8" w14:textId="6D8C55B6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99" w:type="dxa"/>
            <w:shd w:val="clear" w:color="auto" w:fill="auto"/>
          </w:tcPr>
          <w:p w14:paraId="7C5AD190" w14:textId="49A3B018" w:rsidR="00802B90" w:rsidRPr="00997B52" w:rsidRDefault="008A088D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, 1.04</w:t>
            </w:r>
          </w:p>
        </w:tc>
        <w:tc>
          <w:tcPr>
            <w:tcW w:w="902" w:type="dxa"/>
            <w:shd w:val="clear" w:color="auto" w:fill="auto"/>
          </w:tcPr>
          <w:p w14:paraId="432684A9" w14:textId="3BC11111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902" w:type="dxa"/>
            <w:shd w:val="clear" w:color="auto" w:fill="auto"/>
          </w:tcPr>
          <w:p w14:paraId="37BC3145" w14:textId="511540D7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26" w:type="dxa"/>
            <w:shd w:val="clear" w:color="auto" w:fill="auto"/>
          </w:tcPr>
          <w:p w14:paraId="49BAF0CB" w14:textId="37656221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89, 1.15</w:t>
            </w:r>
          </w:p>
        </w:tc>
        <w:tc>
          <w:tcPr>
            <w:tcW w:w="810" w:type="dxa"/>
            <w:shd w:val="clear" w:color="auto" w:fill="auto"/>
          </w:tcPr>
          <w:p w14:paraId="23B47596" w14:textId="477266A7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670" w:type="dxa"/>
            <w:shd w:val="clear" w:color="auto" w:fill="auto"/>
          </w:tcPr>
          <w:p w14:paraId="5D0FCD2A" w14:textId="70A3703A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20" w:type="dxa"/>
            <w:shd w:val="clear" w:color="auto" w:fill="auto"/>
          </w:tcPr>
          <w:p w14:paraId="423E9DA6" w14:textId="626CCA62" w:rsidR="00802B90" w:rsidRPr="00997B52" w:rsidRDefault="00531C0F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, 1.04</w:t>
            </w:r>
          </w:p>
        </w:tc>
        <w:tc>
          <w:tcPr>
            <w:tcW w:w="900" w:type="dxa"/>
            <w:shd w:val="clear" w:color="auto" w:fill="auto"/>
          </w:tcPr>
          <w:p w14:paraId="7732B787" w14:textId="49156492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802B90" w:rsidRPr="00997B52" w14:paraId="37E6AA2D" w14:textId="77777777" w:rsidTr="00136B2B">
        <w:trPr>
          <w:trHeight w:val="261"/>
        </w:trPr>
        <w:tc>
          <w:tcPr>
            <w:tcW w:w="2704" w:type="dxa"/>
          </w:tcPr>
          <w:p w14:paraId="73BAF8F2" w14:textId="77777777" w:rsidR="00802B90" w:rsidRPr="00586585" w:rsidRDefault="00802B90" w:rsidP="00802B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line help-seeking</w:t>
            </w:r>
          </w:p>
        </w:tc>
        <w:tc>
          <w:tcPr>
            <w:tcW w:w="782" w:type="dxa"/>
            <w:shd w:val="clear" w:color="auto" w:fill="auto"/>
          </w:tcPr>
          <w:p w14:paraId="66ED43D6" w14:textId="425BC9A6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shd w:val="clear" w:color="auto" w:fill="auto"/>
          </w:tcPr>
          <w:p w14:paraId="3750668C" w14:textId="58369E17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shd w:val="clear" w:color="auto" w:fill="auto"/>
          </w:tcPr>
          <w:p w14:paraId="227AE1BA" w14:textId="77777777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shd w:val="clear" w:color="auto" w:fill="auto"/>
          </w:tcPr>
          <w:p w14:paraId="5F326061" w14:textId="4AC73B31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shd w:val="clear" w:color="auto" w:fill="auto"/>
          </w:tcPr>
          <w:p w14:paraId="2AA851D7" w14:textId="7BA38236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shd w:val="clear" w:color="auto" w:fill="auto"/>
          </w:tcPr>
          <w:p w14:paraId="16586E77" w14:textId="77777777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shd w:val="clear" w:color="auto" w:fill="auto"/>
          </w:tcPr>
          <w:p w14:paraId="59927809" w14:textId="194B5FB6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shd w:val="clear" w:color="auto" w:fill="auto"/>
          </w:tcPr>
          <w:p w14:paraId="6313E2EF" w14:textId="33A9EF3A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0CF5D9B9" w14:textId="77777777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shd w:val="clear" w:color="auto" w:fill="auto"/>
          </w:tcPr>
          <w:p w14:paraId="4EAE3B17" w14:textId="53991AE7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shd w:val="clear" w:color="auto" w:fill="auto"/>
          </w:tcPr>
          <w:p w14:paraId="0D1DB3A1" w14:textId="11465E37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780EBE6" w14:textId="77777777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B90" w:rsidRPr="00997B52" w14:paraId="2423B62B" w14:textId="77777777" w:rsidTr="00136B2B">
        <w:trPr>
          <w:trHeight w:val="512"/>
        </w:trPr>
        <w:tc>
          <w:tcPr>
            <w:tcW w:w="2704" w:type="dxa"/>
          </w:tcPr>
          <w:p w14:paraId="271B4F19" w14:textId="77777777" w:rsidR="00802B90" w:rsidRPr="00997B52" w:rsidRDefault="00802B90" w:rsidP="00802B9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 xml:space="preserve">Non-suicidal self-harm </w:t>
            </w:r>
          </w:p>
        </w:tc>
        <w:tc>
          <w:tcPr>
            <w:tcW w:w="782" w:type="dxa"/>
            <w:shd w:val="clear" w:color="auto" w:fill="auto"/>
          </w:tcPr>
          <w:p w14:paraId="5DB64840" w14:textId="5F7E54D1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10" w:type="dxa"/>
            <w:shd w:val="clear" w:color="auto" w:fill="auto"/>
          </w:tcPr>
          <w:p w14:paraId="34FE94BF" w14:textId="0C88D010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5, 1.39</w:t>
            </w:r>
          </w:p>
        </w:tc>
        <w:tc>
          <w:tcPr>
            <w:tcW w:w="908" w:type="dxa"/>
            <w:shd w:val="clear" w:color="auto" w:fill="auto"/>
          </w:tcPr>
          <w:p w14:paraId="259D2088" w14:textId="77A2AC22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782" w:type="dxa"/>
            <w:shd w:val="clear" w:color="auto" w:fill="auto"/>
          </w:tcPr>
          <w:p w14:paraId="17F5BD47" w14:textId="4FE337EA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A08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9" w:type="dxa"/>
            <w:shd w:val="clear" w:color="auto" w:fill="auto"/>
          </w:tcPr>
          <w:p w14:paraId="496B054A" w14:textId="0C1FD554" w:rsidR="00802B90" w:rsidRPr="00997B52" w:rsidRDefault="008A088D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5, 1.26 </w:t>
            </w:r>
          </w:p>
        </w:tc>
        <w:tc>
          <w:tcPr>
            <w:tcW w:w="902" w:type="dxa"/>
            <w:shd w:val="clear" w:color="auto" w:fill="auto"/>
          </w:tcPr>
          <w:p w14:paraId="29B6C013" w14:textId="391BEA33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902" w:type="dxa"/>
            <w:shd w:val="clear" w:color="auto" w:fill="auto"/>
          </w:tcPr>
          <w:p w14:paraId="62F36AB9" w14:textId="1CFA4AF9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26" w:type="dxa"/>
            <w:shd w:val="clear" w:color="auto" w:fill="auto"/>
          </w:tcPr>
          <w:p w14:paraId="2F522289" w14:textId="491AFDD6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2, 1.21</w:t>
            </w:r>
          </w:p>
        </w:tc>
        <w:tc>
          <w:tcPr>
            <w:tcW w:w="810" w:type="dxa"/>
            <w:shd w:val="clear" w:color="auto" w:fill="auto"/>
          </w:tcPr>
          <w:p w14:paraId="7D03A7C0" w14:textId="2B88CA3E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670" w:type="dxa"/>
            <w:shd w:val="clear" w:color="auto" w:fill="auto"/>
          </w:tcPr>
          <w:p w14:paraId="1047639E" w14:textId="6BAD04C7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20" w:type="dxa"/>
            <w:shd w:val="clear" w:color="auto" w:fill="auto"/>
          </w:tcPr>
          <w:p w14:paraId="1DC56969" w14:textId="4220AE17" w:rsidR="00802B90" w:rsidRPr="00997B52" w:rsidRDefault="00531C0F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, 1.17</w:t>
            </w:r>
          </w:p>
        </w:tc>
        <w:tc>
          <w:tcPr>
            <w:tcW w:w="900" w:type="dxa"/>
            <w:shd w:val="clear" w:color="auto" w:fill="auto"/>
          </w:tcPr>
          <w:p w14:paraId="39699FC9" w14:textId="679D3748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</w:tr>
      <w:tr w:rsidR="00802B90" w:rsidRPr="00997B52" w14:paraId="33996BDC" w14:textId="77777777" w:rsidTr="00E558FE">
        <w:trPr>
          <w:trHeight w:val="224"/>
        </w:trPr>
        <w:tc>
          <w:tcPr>
            <w:tcW w:w="2704" w:type="dxa"/>
          </w:tcPr>
          <w:p w14:paraId="0910426D" w14:textId="77777777" w:rsidR="00802B90" w:rsidRPr="00997B52" w:rsidRDefault="00802B90" w:rsidP="00802B9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 xml:space="preserve">Suicidal ideation </w:t>
            </w:r>
          </w:p>
        </w:tc>
        <w:tc>
          <w:tcPr>
            <w:tcW w:w="782" w:type="dxa"/>
            <w:shd w:val="clear" w:color="auto" w:fill="auto"/>
          </w:tcPr>
          <w:p w14:paraId="4FD108EB" w14:textId="36B288A4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10" w:type="dxa"/>
            <w:shd w:val="clear" w:color="auto" w:fill="auto"/>
          </w:tcPr>
          <w:p w14:paraId="214FF77D" w14:textId="7A30D1D1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81, 1.09</w:t>
            </w:r>
          </w:p>
        </w:tc>
        <w:tc>
          <w:tcPr>
            <w:tcW w:w="908" w:type="dxa"/>
            <w:shd w:val="clear" w:color="auto" w:fill="auto"/>
          </w:tcPr>
          <w:p w14:paraId="13D64144" w14:textId="3DEE41C0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782" w:type="dxa"/>
            <w:shd w:val="clear" w:color="auto" w:fill="auto"/>
          </w:tcPr>
          <w:p w14:paraId="1D9292CA" w14:textId="7EF47739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99" w:type="dxa"/>
            <w:shd w:val="clear" w:color="auto" w:fill="auto"/>
          </w:tcPr>
          <w:p w14:paraId="1B1614FE" w14:textId="413F4CB5" w:rsidR="00802B90" w:rsidRPr="00997B52" w:rsidRDefault="000B1447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, 1.06</w:t>
            </w:r>
          </w:p>
        </w:tc>
        <w:tc>
          <w:tcPr>
            <w:tcW w:w="902" w:type="dxa"/>
            <w:shd w:val="clear" w:color="auto" w:fill="auto"/>
          </w:tcPr>
          <w:p w14:paraId="3930244C" w14:textId="038EB79A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902" w:type="dxa"/>
            <w:shd w:val="clear" w:color="auto" w:fill="auto"/>
          </w:tcPr>
          <w:p w14:paraId="06ED5127" w14:textId="39C37BA6" w:rsidR="00802B90" w:rsidRPr="00E558FE" w:rsidRDefault="00802B90" w:rsidP="00802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2</w:t>
            </w:r>
          </w:p>
        </w:tc>
        <w:tc>
          <w:tcPr>
            <w:tcW w:w="1226" w:type="dxa"/>
            <w:shd w:val="clear" w:color="auto" w:fill="auto"/>
          </w:tcPr>
          <w:p w14:paraId="594EFAF7" w14:textId="1B6B61F4" w:rsidR="00802B90" w:rsidRPr="00E558FE" w:rsidRDefault="00802B90" w:rsidP="00802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7, 1.39</w:t>
            </w:r>
          </w:p>
        </w:tc>
        <w:tc>
          <w:tcPr>
            <w:tcW w:w="810" w:type="dxa"/>
            <w:shd w:val="clear" w:color="auto" w:fill="auto"/>
          </w:tcPr>
          <w:p w14:paraId="45FEBF9B" w14:textId="01998E88" w:rsidR="00802B90" w:rsidRPr="00E558FE" w:rsidRDefault="00802B90" w:rsidP="00802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670" w:type="dxa"/>
            <w:shd w:val="clear" w:color="auto" w:fill="auto"/>
          </w:tcPr>
          <w:p w14:paraId="59096A09" w14:textId="155EC211" w:rsidR="00802B90" w:rsidRPr="00E558FE" w:rsidRDefault="00802B90" w:rsidP="00802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</w:t>
            </w:r>
          </w:p>
        </w:tc>
        <w:tc>
          <w:tcPr>
            <w:tcW w:w="1220" w:type="dxa"/>
            <w:shd w:val="clear" w:color="auto" w:fill="auto"/>
          </w:tcPr>
          <w:p w14:paraId="5935B51B" w14:textId="4773EA5B" w:rsidR="00802B90" w:rsidRPr="00E558FE" w:rsidRDefault="00531C0F" w:rsidP="00802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6, 1.19</w:t>
            </w:r>
          </w:p>
        </w:tc>
        <w:tc>
          <w:tcPr>
            <w:tcW w:w="900" w:type="dxa"/>
            <w:shd w:val="clear" w:color="auto" w:fill="auto"/>
          </w:tcPr>
          <w:p w14:paraId="7C71C4D7" w14:textId="6F47B1C8" w:rsidR="00802B90" w:rsidRPr="00E558FE" w:rsidRDefault="00802B90" w:rsidP="00802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02B90" w:rsidRPr="00997B52" w14:paraId="547AFB8A" w14:textId="77777777" w:rsidTr="00E558FE">
        <w:trPr>
          <w:trHeight w:val="287"/>
        </w:trPr>
        <w:tc>
          <w:tcPr>
            <w:tcW w:w="2704" w:type="dxa"/>
          </w:tcPr>
          <w:p w14:paraId="1FCBA539" w14:textId="77777777" w:rsidR="00802B90" w:rsidRPr="00997B52" w:rsidRDefault="00802B90" w:rsidP="00802B9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NSSH and/or SI</w:t>
            </w:r>
          </w:p>
        </w:tc>
        <w:tc>
          <w:tcPr>
            <w:tcW w:w="782" w:type="dxa"/>
            <w:shd w:val="clear" w:color="auto" w:fill="auto"/>
          </w:tcPr>
          <w:p w14:paraId="628E4E6D" w14:textId="785D4248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10" w:type="dxa"/>
            <w:shd w:val="clear" w:color="auto" w:fill="auto"/>
          </w:tcPr>
          <w:p w14:paraId="086399D2" w14:textId="2CC4B4B3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81, 1.09</w:t>
            </w:r>
          </w:p>
        </w:tc>
        <w:tc>
          <w:tcPr>
            <w:tcW w:w="908" w:type="dxa"/>
            <w:shd w:val="clear" w:color="auto" w:fill="auto"/>
          </w:tcPr>
          <w:p w14:paraId="7010C82E" w14:textId="11550A47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782" w:type="dxa"/>
            <w:shd w:val="clear" w:color="auto" w:fill="auto"/>
          </w:tcPr>
          <w:p w14:paraId="4EDC8412" w14:textId="15264605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99" w:type="dxa"/>
            <w:shd w:val="clear" w:color="auto" w:fill="auto"/>
          </w:tcPr>
          <w:p w14:paraId="7CC38E03" w14:textId="420A6237" w:rsidR="00802B90" w:rsidRPr="00997B52" w:rsidRDefault="003338BD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, 1.08</w:t>
            </w:r>
          </w:p>
        </w:tc>
        <w:tc>
          <w:tcPr>
            <w:tcW w:w="902" w:type="dxa"/>
            <w:shd w:val="clear" w:color="auto" w:fill="auto"/>
          </w:tcPr>
          <w:p w14:paraId="752C035F" w14:textId="7858F4B2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902" w:type="dxa"/>
            <w:shd w:val="clear" w:color="auto" w:fill="auto"/>
          </w:tcPr>
          <w:p w14:paraId="348A3E23" w14:textId="7AFDB66B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26" w:type="dxa"/>
            <w:shd w:val="clear" w:color="auto" w:fill="auto"/>
          </w:tcPr>
          <w:p w14:paraId="367E8A79" w14:textId="724C1DDB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9, 1.22</w:t>
            </w:r>
          </w:p>
        </w:tc>
        <w:tc>
          <w:tcPr>
            <w:tcW w:w="810" w:type="dxa"/>
            <w:shd w:val="clear" w:color="auto" w:fill="auto"/>
          </w:tcPr>
          <w:p w14:paraId="2F9321EB" w14:textId="6D225105" w:rsidR="00802B90" w:rsidRPr="00997B52" w:rsidRDefault="00802B90" w:rsidP="00802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670" w:type="dxa"/>
            <w:shd w:val="clear" w:color="auto" w:fill="auto"/>
          </w:tcPr>
          <w:p w14:paraId="3A8905AB" w14:textId="2862338D" w:rsidR="00802B90" w:rsidRPr="00E558FE" w:rsidRDefault="00802B90" w:rsidP="00802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  <w:r w:rsidR="00531C0F"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20" w:type="dxa"/>
            <w:shd w:val="clear" w:color="auto" w:fill="auto"/>
          </w:tcPr>
          <w:p w14:paraId="35AB4E08" w14:textId="55C82DDB" w:rsidR="00802B90" w:rsidRPr="00E558FE" w:rsidRDefault="00531C0F" w:rsidP="00802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, 1.13</w:t>
            </w:r>
          </w:p>
        </w:tc>
        <w:tc>
          <w:tcPr>
            <w:tcW w:w="900" w:type="dxa"/>
            <w:shd w:val="clear" w:color="auto" w:fill="auto"/>
          </w:tcPr>
          <w:p w14:paraId="07DD6BBE" w14:textId="34ED2D8D" w:rsidR="00802B90" w:rsidRPr="00E558FE" w:rsidRDefault="00802B90" w:rsidP="00802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</w:tr>
      <w:tr w:rsidR="00136B2B" w:rsidRPr="00997B52" w14:paraId="0FAED5CD" w14:textId="77777777" w:rsidTr="00E558FE">
        <w:trPr>
          <w:trHeight w:val="602"/>
        </w:trPr>
        <w:tc>
          <w:tcPr>
            <w:tcW w:w="14215" w:type="dxa"/>
            <w:gridSpan w:val="13"/>
          </w:tcPr>
          <w:p w14:paraId="28F1DF7D" w14:textId="77777777" w:rsidR="00E558FE" w:rsidRDefault="00E558FE" w:rsidP="00136B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istically significant finding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5) appear in bold.</w:t>
            </w:r>
          </w:p>
          <w:p w14:paraId="6BA763DC" w14:textId="2AC6D54E" w:rsidR="00136B2B" w:rsidRPr="00997B52" w:rsidRDefault="00136B2B" w:rsidP="00136B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5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dition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justed for </w:t>
            </w:r>
            <w:r w:rsidRPr="00354581">
              <w:rPr>
                <w:rFonts w:ascii="Times New Roman" w:hAnsi="Times New Roman" w:cs="Times New Roman"/>
                <w:sz w:val="24"/>
                <w:szCs w:val="24"/>
              </w:rPr>
              <w:t xml:space="preserve">child ra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354581">
              <w:rPr>
                <w:rFonts w:ascii="Times New Roman" w:hAnsi="Times New Roman" w:cs="Times New Roman"/>
                <w:sz w:val="24"/>
                <w:szCs w:val="24"/>
              </w:rPr>
              <w:t xml:space="preserve">presence of long-term health conditions </w:t>
            </w: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F14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alytic</w:t>
            </w:r>
            <w:proofErr w:type="spellEnd"/>
            <w:r w:rsidRPr="00AF140C">
              <w:rPr>
                <w:rFonts w:ascii="Times New Roman" w:hAnsi="Times New Roman" w:cs="Times New Roman"/>
                <w:sz w:val="24"/>
                <w:szCs w:val="24"/>
              </w:rPr>
              <w:t xml:space="preserve"> range: 195-32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E4FA11F" w14:textId="2C96C98A" w:rsidR="00D27508" w:rsidRDefault="00D27508" w:rsidP="00CC66FF">
      <w:pPr>
        <w:rPr>
          <w:rFonts w:ascii="Times New Roman" w:hAnsi="Times New Roman" w:cs="Times New Roman"/>
          <w:sz w:val="24"/>
          <w:szCs w:val="24"/>
        </w:rPr>
      </w:pPr>
    </w:p>
    <w:p w14:paraId="2FBE83AF" w14:textId="77777777" w:rsidR="00D27508" w:rsidRDefault="00D275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3977" w:type="dxa"/>
        <w:tblLayout w:type="fixed"/>
        <w:tblLook w:val="04A0" w:firstRow="1" w:lastRow="0" w:firstColumn="1" w:lastColumn="0" w:noHBand="0" w:noVBand="1"/>
      </w:tblPr>
      <w:tblGrid>
        <w:gridCol w:w="2515"/>
        <w:gridCol w:w="810"/>
        <w:gridCol w:w="1260"/>
        <w:gridCol w:w="810"/>
        <w:gridCol w:w="720"/>
        <w:gridCol w:w="1260"/>
        <w:gridCol w:w="810"/>
        <w:gridCol w:w="810"/>
        <w:gridCol w:w="1260"/>
        <w:gridCol w:w="810"/>
        <w:gridCol w:w="810"/>
        <w:gridCol w:w="1260"/>
        <w:gridCol w:w="842"/>
      </w:tblGrid>
      <w:tr w:rsidR="00D27508" w:rsidRPr="00B61314" w14:paraId="24A33F3C" w14:textId="67A5DD9D" w:rsidTr="008A088D">
        <w:trPr>
          <w:trHeight w:val="620"/>
        </w:trPr>
        <w:tc>
          <w:tcPr>
            <w:tcW w:w="13977" w:type="dxa"/>
            <w:gridSpan w:val="13"/>
          </w:tcPr>
          <w:p w14:paraId="6133C9A4" w14:textId="2CDBA607" w:rsidR="00D27508" w:rsidRDefault="00D27508" w:rsidP="00975E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997B52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 w:rsidRPr="00997B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997B5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 xml:space="preserve"> Relationship betwe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and negative parenting practices </w:t>
            </w: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and person-specific disclosure of non-suicidal self-harm and suicidal ideation.</w:t>
            </w:r>
          </w:p>
        </w:tc>
      </w:tr>
      <w:tr w:rsidR="00573DE2" w:rsidRPr="00B61314" w14:paraId="4B3ECA4F" w14:textId="77777777" w:rsidTr="00635030">
        <w:trPr>
          <w:trHeight w:val="346"/>
        </w:trPr>
        <w:tc>
          <w:tcPr>
            <w:tcW w:w="2515" w:type="dxa"/>
          </w:tcPr>
          <w:p w14:paraId="7DAC43A9" w14:textId="77777777" w:rsidR="00573DE2" w:rsidRPr="00B61314" w:rsidRDefault="00573DE2" w:rsidP="00D275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gridSpan w:val="6"/>
          </w:tcPr>
          <w:p w14:paraId="7F923BE5" w14:textId="7BA6E738" w:rsidR="00573DE2" w:rsidRPr="00586585" w:rsidRDefault="00573DE2" w:rsidP="00D275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parenting</w:t>
            </w:r>
          </w:p>
        </w:tc>
        <w:tc>
          <w:tcPr>
            <w:tcW w:w="5792" w:type="dxa"/>
            <w:gridSpan w:val="6"/>
          </w:tcPr>
          <w:p w14:paraId="23BAAAFF" w14:textId="78446DD8" w:rsidR="00573DE2" w:rsidRPr="00586585" w:rsidRDefault="00573DE2" w:rsidP="00D275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parenting</w:t>
            </w:r>
          </w:p>
        </w:tc>
      </w:tr>
      <w:tr w:rsidR="00D27508" w:rsidRPr="00B61314" w14:paraId="05EB45C4" w14:textId="1ACB9137" w:rsidTr="00635030">
        <w:trPr>
          <w:trHeight w:val="346"/>
        </w:trPr>
        <w:tc>
          <w:tcPr>
            <w:tcW w:w="2515" w:type="dxa"/>
          </w:tcPr>
          <w:p w14:paraId="25BDA7C2" w14:textId="77777777" w:rsidR="00D27508" w:rsidRPr="00B61314" w:rsidRDefault="00D27508" w:rsidP="00D275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</w:tcPr>
          <w:p w14:paraId="77D97179" w14:textId="77777777" w:rsidR="00D27508" w:rsidRPr="00B61314" w:rsidRDefault="00D27508" w:rsidP="00D2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itio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founders</w:t>
            </w:r>
            <w:r w:rsidRPr="006C15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gridSpan w:val="3"/>
          </w:tcPr>
          <w:p w14:paraId="6BE33168" w14:textId="77777777" w:rsidR="00D27508" w:rsidRPr="00B61314" w:rsidRDefault="00D27508" w:rsidP="00D2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imputation</w:t>
            </w:r>
          </w:p>
        </w:tc>
        <w:tc>
          <w:tcPr>
            <w:tcW w:w="2880" w:type="dxa"/>
            <w:gridSpan w:val="3"/>
          </w:tcPr>
          <w:p w14:paraId="3CE858B3" w14:textId="20C3DE56" w:rsidR="00D27508" w:rsidRDefault="00D27508" w:rsidP="00D2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itio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founders</w:t>
            </w:r>
            <w:r w:rsidRPr="006C15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12" w:type="dxa"/>
            <w:gridSpan w:val="3"/>
          </w:tcPr>
          <w:p w14:paraId="0E8EAF65" w14:textId="237AB5C4" w:rsidR="00D27508" w:rsidRDefault="00D27508" w:rsidP="00D2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imputation</w:t>
            </w:r>
          </w:p>
        </w:tc>
      </w:tr>
      <w:tr w:rsidR="00635030" w:rsidRPr="00B61314" w14:paraId="5DBE3CAD" w14:textId="12EB62F4" w:rsidTr="00635030">
        <w:trPr>
          <w:trHeight w:val="270"/>
        </w:trPr>
        <w:tc>
          <w:tcPr>
            <w:tcW w:w="2515" w:type="dxa"/>
          </w:tcPr>
          <w:p w14:paraId="2DE021BB" w14:textId="77777777" w:rsidR="00D27508" w:rsidRPr="00B61314" w:rsidRDefault="00D27508" w:rsidP="00D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d</w:t>
            </w: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isclosure</w:t>
            </w:r>
          </w:p>
        </w:tc>
        <w:tc>
          <w:tcPr>
            <w:tcW w:w="810" w:type="dxa"/>
          </w:tcPr>
          <w:p w14:paraId="0A7ADF40" w14:textId="77777777" w:rsidR="00D27508" w:rsidRPr="00B61314" w:rsidRDefault="00D27508" w:rsidP="00D2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60" w:type="dxa"/>
          </w:tcPr>
          <w:p w14:paraId="26D34556" w14:textId="77777777" w:rsidR="00D27508" w:rsidRPr="00B61314" w:rsidRDefault="00D27508" w:rsidP="00D2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10" w:type="dxa"/>
          </w:tcPr>
          <w:p w14:paraId="1217B8BB" w14:textId="326CA996" w:rsidR="00D27508" w:rsidRPr="00D27508" w:rsidRDefault="00D27508" w:rsidP="00D2750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20" w:type="dxa"/>
          </w:tcPr>
          <w:p w14:paraId="33169229" w14:textId="3B10D276" w:rsidR="00D27508" w:rsidRPr="00B61314" w:rsidRDefault="00D27508" w:rsidP="00D2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60" w:type="dxa"/>
          </w:tcPr>
          <w:p w14:paraId="03F1F987" w14:textId="096F59EC" w:rsidR="00D27508" w:rsidRPr="00B61314" w:rsidRDefault="00D27508" w:rsidP="00D2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10" w:type="dxa"/>
          </w:tcPr>
          <w:p w14:paraId="74FE6038" w14:textId="77777777" w:rsidR="00D27508" w:rsidRPr="00B61314" w:rsidRDefault="00D27508" w:rsidP="00D2750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</w:tcPr>
          <w:p w14:paraId="2CE326F7" w14:textId="63D5F8BA" w:rsidR="00D27508" w:rsidRPr="00B61314" w:rsidRDefault="00D27508" w:rsidP="00D2750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60" w:type="dxa"/>
          </w:tcPr>
          <w:p w14:paraId="1376C66C" w14:textId="22B3DE26" w:rsidR="00D27508" w:rsidRPr="00B61314" w:rsidRDefault="00D27508" w:rsidP="00D2750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10" w:type="dxa"/>
          </w:tcPr>
          <w:p w14:paraId="5DAA5FA8" w14:textId="4B2E3237" w:rsidR="00D27508" w:rsidRPr="00D27508" w:rsidRDefault="00D27508" w:rsidP="00D2750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10" w:type="dxa"/>
          </w:tcPr>
          <w:p w14:paraId="39B3E37C" w14:textId="04B3B85A" w:rsidR="00D27508" w:rsidRPr="00D27508" w:rsidRDefault="00D27508" w:rsidP="00D2750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</w:t>
            </w:r>
          </w:p>
        </w:tc>
        <w:tc>
          <w:tcPr>
            <w:tcW w:w="1260" w:type="dxa"/>
          </w:tcPr>
          <w:p w14:paraId="0BFC0729" w14:textId="37CC5EA2" w:rsidR="00D27508" w:rsidRPr="00D27508" w:rsidRDefault="00D27508" w:rsidP="00D2750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5% CI</w:t>
            </w:r>
          </w:p>
        </w:tc>
        <w:tc>
          <w:tcPr>
            <w:tcW w:w="842" w:type="dxa"/>
          </w:tcPr>
          <w:p w14:paraId="6B3FD306" w14:textId="5E17BAE6" w:rsidR="00D27508" w:rsidRPr="00B61314" w:rsidRDefault="00D27508" w:rsidP="00D2750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35030" w:rsidRPr="00B61314" w14:paraId="3B818370" w14:textId="0A8F89B7" w:rsidTr="00635030">
        <w:trPr>
          <w:trHeight w:val="270"/>
        </w:trPr>
        <w:tc>
          <w:tcPr>
            <w:tcW w:w="2515" w:type="dxa"/>
          </w:tcPr>
          <w:p w14:paraId="662AAE42" w14:textId="77777777" w:rsidR="00D27508" w:rsidRPr="00B61314" w:rsidRDefault="00D27508" w:rsidP="00975E2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ominal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disclosure </w:t>
            </w:r>
            <w:proofErr w:type="spellStart"/>
            <w:r w:rsidRPr="00B613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s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</w:tcPr>
          <w:p w14:paraId="0E6C0C05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215E0D3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C5EE3A7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F50782D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D1F2F97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0717425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ED96D30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2EEED46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4E3327B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B8552D6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29F67B2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14:paraId="3FA2E0C3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5030" w:rsidRPr="00B61314" w14:paraId="7B17F0BF" w14:textId="669563EA" w:rsidTr="00635030">
        <w:trPr>
          <w:trHeight w:val="269"/>
        </w:trPr>
        <w:tc>
          <w:tcPr>
            <w:tcW w:w="2515" w:type="dxa"/>
          </w:tcPr>
          <w:p w14:paraId="729C2AEA" w14:textId="77777777" w:rsidR="00D27508" w:rsidRPr="00B61314" w:rsidRDefault="00D27508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 xml:space="preserve">Non-suicidal self-harm </w:t>
            </w:r>
          </w:p>
        </w:tc>
        <w:tc>
          <w:tcPr>
            <w:tcW w:w="810" w:type="dxa"/>
          </w:tcPr>
          <w:p w14:paraId="6C273AEE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80CBA44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B529BA4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B29D3B9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EAC1E52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C141FE3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7C19C8D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49BB8DF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9385ED6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78340DE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06CD2C2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14:paraId="0C27085D" w14:textId="77777777" w:rsidR="00D27508" w:rsidRPr="00B61314" w:rsidRDefault="00D27508" w:rsidP="00975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5030" w:rsidRPr="00B61314" w14:paraId="057359CC" w14:textId="50789108" w:rsidTr="00635030">
        <w:trPr>
          <w:trHeight w:val="270"/>
        </w:trPr>
        <w:tc>
          <w:tcPr>
            <w:tcW w:w="2515" w:type="dxa"/>
          </w:tcPr>
          <w:p w14:paraId="607BD2CF" w14:textId="77777777" w:rsidR="00573DE2" w:rsidRPr="00B61314" w:rsidRDefault="00573DE2" w:rsidP="00573DE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 xml:space="preserve">No one </w:t>
            </w:r>
          </w:p>
        </w:tc>
        <w:tc>
          <w:tcPr>
            <w:tcW w:w="810" w:type="dxa"/>
            <w:shd w:val="clear" w:color="auto" w:fill="auto"/>
          </w:tcPr>
          <w:p w14:paraId="0953401F" w14:textId="5B4424C2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59CF8E79" w14:textId="60431CA3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10" w:type="dxa"/>
          </w:tcPr>
          <w:p w14:paraId="0A998E0E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FEB573F" w14:textId="3B185C12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427EF383" w14:textId="3090DF35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10" w:type="dxa"/>
          </w:tcPr>
          <w:p w14:paraId="1B50CA73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98328E4" w14:textId="7F174AC9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17353D1A" w14:textId="3B9D0365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10" w:type="dxa"/>
          </w:tcPr>
          <w:p w14:paraId="621B1181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0E68478" w14:textId="01856869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71ECB883" w14:textId="7603396A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42" w:type="dxa"/>
          </w:tcPr>
          <w:p w14:paraId="3C60B10E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5030" w:rsidRPr="00B61314" w14:paraId="20170B42" w14:textId="6475350F" w:rsidTr="00635030">
        <w:trPr>
          <w:trHeight w:val="323"/>
        </w:trPr>
        <w:tc>
          <w:tcPr>
            <w:tcW w:w="2515" w:type="dxa"/>
          </w:tcPr>
          <w:p w14:paraId="3548AD8B" w14:textId="77777777" w:rsidR="00573DE2" w:rsidRPr="00B61314" w:rsidRDefault="00573DE2" w:rsidP="00573DE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family</w:t>
            </w:r>
          </w:p>
        </w:tc>
        <w:tc>
          <w:tcPr>
            <w:tcW w:w="810" w:type="dxa"/>
          </w:tcPr>
          <w:p w14:paraId="40367D72" w14:textId="09AE843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60" w:type="dxa"/>
          </w:tcPr>
          <w:p w14:paraId="057750FD" w14:textId="0712F425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89, 1.24</w:t>
            </w:r>
          </w:p>
        </w:tc>
        <w:tc>
          <w:tcPr>
            <w:tcW w:w="810" w:type="dxa"/>
          </w:tcPr>
          <w:p w14:paraId="4D6AB3D4" w14:textId="7D2CF1D3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720" w:type="dxa"/>
          </w:tcPr>
          <w:p w14:paraId="1181B585" w14:textId="40CFB55E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60" w:type="dxa"/>
          </w:tcPr>
          <w:p w14:paraId="381D5934" w14:textId="7C7CD5D7" w:rsidR="00573DE2" w:rsidRPr="00B61314" w:rsidRDefault="00FA5057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, 1.08</w:t>
            </w:r>
          </w:p>
        </w:tc>
        <w:tc>
          <w:tcPr>
            <w:tcW w:w="810" w:type="dxa"/>
          </w:tcPr>
          <w:p w14:paraId="58F3E7F8" w14:textId="7B6DAB11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810" w:type="dxa"/>
          </w:tcPr>
          <w:p w14:paraId="7F76F2B0" w14:textId="119815A2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60" w:type="dxa"/>
          </w:tcPr>
          <w:p w14:paraId="71D69E4F" w14:textId="12829676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88, 1.28</w:t>
            </w:r>
          </w:p>
        </w:tc>
        <w:tc>
          <w:tcPr>
            <w:tcW w:w="810" w:type="dxa"/>
          </w:tcPr>
          <w:p w14:paraId="73BB1D89" w14:textId="36D2DF98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810" w:type="dxa"/>
          </w:tcPr>
          <w:p w14:paraId="188322F5" w14:textId="74BE9D54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60" w:type="dxa"/>
          </w:tcPr>
          <w:p w14:paraId="48C07F2F" w14:textId="06F2F46C" w:rsidR="00573DE2" w:rsidRPr="00B61314" w:rsidRDefault="00D8682E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, 1.09</w:t>
            </w:r>
          </w:p>
        </w:tc>
        <w:tc>
          <w:tcPr>
            <w:tcW w:w="842" w:type="dxa"/>
          </w:tcPr>
          <w:p w14:paraId="7F816B85" w14:textId="4FA694A1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635030" w:rsidRPr="00B61314" w14:paraId="7153004F" w14:textId="2306BCD0" w:rsidTr="00E558FE">
        <w:trPr>
          <w:trHeight w:val="170"/>
        </w:trPr>
        <w:tc>
          <w:tcPr>
            <w:tcW w:w="2515" w:type="dxa"/>
          </w:tcPr>
          <w:p w14:paraId="2F17A79D" w14:textId="77777777" w:rsidR="00573DE2" w:rsidRPr="00B61314" w:rsidRDefault="00573DE2" w:rsidP="00573DE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Parent/ family</w:t>
            </w:r>
          </w:p>
        </w:tc>
        <w:tc>
          <w:tcPr>
            <w:tcW w:w="810" w:type="dxa"/>
          </w:tcPr>
          <w:p w14:paraId="3985F433" w14:textId="4046294F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60" w:type="dxa"/>
          </w:tcPr>
          <w:p w14:paraId="62F60AE9" w14:textId="5EAB86B3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75, 1.10</w:t>
            </w:r>
          </w:p>
        </w:tc>
        <w:tc>
          <w:tcPr>
            <w:tcW w:w="810" w:type="dxa"/>
          </w:tcPr>
          <w:p w14:paraId="140D8A4D" w14:textId="755B7A69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720" w:type="dxa"/>
          </w:tcPr>
          <w:p w14:paraId="667F76E6" w14:textId="394895CD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60" w:type="dxa"/>
          </w:tcPr>
          <w:p w14:paraId="430147F8" w14:textId="15C00B2A" w:rsidR="00573DE2" w:rsidRPr="00B61314" w:rsidRDefault="00FA5057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, 1.08</w:t>
            </w:r>
          </w:p>
        </w:tc>
        <w:tc>
          <w:tcPr>
            <w:tcW w:w="810" w:type="dxa"/>
          </w:tcPr>
          <w:p w14:paraId="2332DCF2" w14:textId="30A79F3B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810" w:type="dxa"/>
          </w:tcPr>
          <w:p w14:paraId="4315BFC1" w14:textId="52D8A2EF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60" w:type="dxa"/>
          </w:tcPr>
          <w:p w14:paraId="54FF6B41" w14:textId="5BEF870F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3, 1.43</w:t>
            </w:r>
          </w:p>
        </w:tc>
        <w:tc>
          <w:tcPr>
            <w:tcW w:w="810" w:type="dxa"/>
          </w:tcPr>
          <w:p w14:paraId="14194517" w14:textId="0F1D3B4B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810" w:type="dxa"/>
            <w:shd w:val="clear" w:color="auto" w:fill="auto"/>
          </w:tcPr>
          <w:p w14:paraId="405CC328" w14:textId="44A0BABB" w:rsidR="00573DE2" w:rsidRPr="00E558FE" w:rsidRDefault="00573DE2" w:rsidP="00573D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0</w:t>
            </w:r>
          </w:p>
        </w:tc>
        <w:tc>
          <w:tcPr>
            <w:tcW w:w="1260" w:type="dxa"/>
            <w:shd w:val="clear" w:color="auto" w:fill="auto"/>
          </w:tcPr>
          <w:p w14:paraId="6586F264" w14:textId="78F4ED65" w:rsidR="00573DE2" w:rsidRPr="00E558FE" w:rsidRDefault="00D8682E" w:rsidP="00573D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2, 1.20</w:t>
            </w:r>
          </w:p>
        </w:tc>
        <w:tc>
          <w:tcPr>
            <w:tcW w:w="842" w:type="dxa"/>
            <w:shd w:val="clear" w:color="auto" w:fill="auto"/>
          </w:tcPr>
          <w:p w14:paraId="548635D4" w14:textId="65287465" w:rsidR="00573DE2" w:rsidRPr="00E558FE" w:rsidRDefault="00573DE2" w:rsidP="00573D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635030" w:rsidRPr="00B61314" w14:paraId="08DEA46E" w14:textId="3BCBDDAF" w:rsidTr="00635030">
        <w:trPr>
          <w:trHeight w:val="270"/>
        </w:trPr>
        <w:tc>
          <w:tcPr>
            <w:tcW w:w="2515" w:type="dxa"/>
          </w:tcPr>
          <w:p w14:paraId="183FD315" w14:textId="77777777" w:rsidR="00573DE2" w:rsidRPr="00B61314" w:rsidRDefault="00573DE2" w:rsidP="00573D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 xml:space="preserve">Suicidal ideation </w:t>
            </w:r>
          </w:p>
        </w:tc>
        <w:tc>
          <w:tcPr>
            <w:tcW w:w="810" w:type="dxa"/>
          </w:tcPr>
          <w:p w14:paraId="6391942F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2EEBAD2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B81EBC4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23ECA78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DEA38A1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D8B6CEE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7F40756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44F0362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F7BA49F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D1AB4D7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D6C4DF3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14:paraId="170449FC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5030" w:rsidRPr="00B61314" w14:paraId="3B29C00F" w14:textId="1A96FFFF" w:rsidTr="00635030">
        <w:trPr>
          <w:trHeight w:val="270"/>
        </w:trPr>
        <w:tc>
          <w:tcPr>
            <w:tcW w:w="2515" w:type="dxa"/>
          </w:tcPr>
          <w:p w14:paraId="6056CBC1" w14:textId="77777777" w:rsidR="00573DE2" w:rsidRPr="00B61314" w:rsidRDefault="00573DE2" w:rsidP="00573DE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No one</w:t>
            </w:r>
          </w:p>
        </w:tc>
        <w:tc>
          <w:tcPr>
            <w:tcW w:w="810" w:type="dxa"/>
          </w:tcPr>
          <w:p w14:paraId="7CD38300" w14:textId="5173F1E0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595599AC" w14:textId="6812EF38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10" w:type="dxa"/>
          </w:tcPr>
          <w:p w14:paraId="43F5534B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5894F18" w14:textId="29947865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6FAC264E" w14:textId="3FDB8BFD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10" w:type="dxa"/>
          </w:tcPr>
          <w:p w14:paraId="3A466F54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935DD07" w14:textId="6F7874D9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7124A4A8" w14:textId="7B27A968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10" w:type="dxa"/>
          </w:tcPr>
          <w:p w14:paraId="64F086C1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9C341A3" w14:textId="5C062613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3534460C" w14:textId="72EF8981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42" w:type="dxa"/>
          </w:tcPr>
          <w:p w14:paraId="2DE79D00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5030" w:rsidRPr="00B61314" w14:paraId="1FCEE98D" w14:textId="297EC7CB" w:rsidTr="00635030">
        <w:trPr>
          <w:trHeight w:val="260"/>
        </w:trPr>
        <w:tc>
          <w:tcPr>
            <w:tcW w:w="2515" w:type="dxa"/>
            <w:shd w:val="clear" w:color="auto" w:fill="auto"/>
          </w:tcPr>
          <w:p w14:paraId="4BB9D16C" w14:textId="77777777" w:rsidR="00573DE2" w:rsidRPr="00B61314" w:rsidRDefault="00573DE2" w:rsidP="00573DE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family</w:t>
            </w:r>
          </w:p>
        </w:tc>
        <w:tc>
          <w:tcPr>
            <w:tcW w:w="810" w:type="dxa"/>
          </w:tcPr>
          <w:p w14:paraId="32A3EB23" w14:textId="3970372C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60" w:type="dxa"/>
          </w:tcPr>
          <w:p w14:paraId="55805B74" w14:textId="2101682E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2, 1.28</w:t>
            </w:r>
          </w:p>
        </w:tc>
        <w:tc>
          <w:tcPr>
            <w:tcW w:w="810" w:type="dxa"/>
          </w:tcPr>
          <w:p w14:paraId="384164C1" w14:textId="4E067458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720" w:type="dxa"/>
          </w:tcPr>
          <w:p w14:paraId="3FC3245E" w14:textId="649645D2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60" w:type="dxa"/>
          </w:tcPr>
          <w:p w14:paraId="3C570556" w14:textId="0E67CE84" w:rsidR="00573DE2" w:rsidRPr="00B61314" w:rsidRDefault="00FA5057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, 1.09</w:t>
            </w:r>
          </w:p>
        </w:tc>
        <w:tc>
          <w:tcPr>
            <w:tcW w:w="810" w:type="dxa"/>
          </w:tcPr>
          <w:p w14:paraId="71749040" w14:textId="74016C1E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810" w:type="dxa"/>
          </w:tcPr>
          <w:p w14:paraId="24BF11BF" w14:textId="3B9AEF4C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60" w:type="dxa"/>
          </w:tcPr>
          <w:p w14:paraId="5FA0A1F5" w14:textId="41DAFB78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85, 1.10</w:t>
            </w:r>
          </w:p>
        </w:tc>
        <w:tc>
          <w:tcPr>
            <w:tcW w:w="810" w:type="dxa"/>
          </w:tcPr>
          <w:p w14:paraId="7CD5CD1E" w14:textId="08EE01AA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810" w:type="dxa"/>
          </w:tcPr>
          <w:p w14:paraId="6E0D5A2C" w14:textId="6A7B1B90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60" w:type="dxa"/>
          </w:tcPr>
          <w:p w14:paraId="32E66429" w14:textId="1A460F86" w:rsidR="00573DE2" w:rsidRPr="00B61314" w:rsidRDefault="00D8682E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, 1.05</w:t>
            </w:r>
          </w:p>
        </w:tc>
        <w:tc>
          <w:tcPr>
            <w:tcW w:w="842" w:type="dxa"/>
          </w:tcPr>
          <w:p w14:paraId="7FC37276" w14:textId="0FDD4D5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635030" w:rsidRPr="00B61314" w14:paraId="7B06C361" w14:textId="080B1028" w:rsidTr="00635030">
        <w:trPr>
          <w:trHeight w:val="260"/>
        </w:trPr>
        <w:tc>
          <w:tcPr>
            <w:tcW w:w="2515" w:type="dxa"/>
          </w:tcPr>
          <w:p w14:paraId="5FE29B44" w14:textId="77777777" w:rsidR="00573DE2" w:rsidRPr="00B61314" w:rsidRDefault="00573DE2" w:rsidP="00573DE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Parent/ family</w:t>
            </w:r>
          </w:p>
        </w:tc>
        <w:tc>
          <w:tcPr>
            <w:tcW w:w="810" w:type="dxa"/>
          </w:tcPr>
          <w:p w14:paraId="136B5FC4" w14:textId="68AA2052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60" w:type="dxa"/>
          </w:tcPr>
          <w:p w14:paraId="19459070" w14:textId="61A6C726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87, 1.30</w:t>
            </w:r>
          </w:p>
        </w:tc>
        <w:tc>
          <w:tcPr>
            <w:tcW w:w="810" w:type="dxa"/>
          </w:tcPr>
          <w:p w14:paraId="1CC2CEF0" w14:textId="5632E315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720" w:type="dxa"/>
          </w:tcPr>
          <w:p w14:paraId="78899424" w14:textId="759DAB23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60" w:type="dxa"/>
          </w:tcPr>
          <w:p w14:paraId="510529CE" w14:textId="61FB38FB" w:rsidR="00573DE2" w:rsidRPr="00B61314" w:rsidRDefault="00FA5057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, 1.16</w:t>
            </w:r>
          </w:p>
        </w:tc>
        <w:tc>
          <w:tcPr>
            <w:tcW w:w="810" w:type="dxa"/>
          </w:tcPr>
          <w:p w14:paraId="4E21A012" w14:textId="3CBB61D0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810" w:type="dxa"/>
          </w:tcPr>
          <w:p w14:paraId="35B15EA7" w14:textId="2DC28CC8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60" w:type="dxa"/>
          </w:tcPr>
          <w:p w14:paraId="22FA0419" w14:textId="1B9FAD13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84, 1.13</w:t>
            </w:r>
          </w:p>
        </w:tc>
        <w:tc>
          <w:tcPr>
            <w:tcW w:w="810" w:type="dxa"/>
          </w:tcPr>
          <w:p w14:paraId="56046BA5" w14:textId="57BF7244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810" w:type="dxa"/>
          </w:tcPr>
          <w:p w14:paraId="425134F6" w14:textId="37ECB6E8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60" w:type="dxa"/>
          </w:tcPr>
          <w:p w14:paraId="693A58FB" w14:textId="0FA70670" w:rsidR="00573DE2" w:rsidRPr="00B61314" w:rsidRDefault="00D8682E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, 1.09</w:t>
            </w:r>
          </w:p>
        </w:tc>
        <w:tc>
          <w:tcPr>
            <w:tcW w:w="842" w:type="dxa"/>
          </w:tcPr>
          <w:p w14:paraId="2B77889A" w14:textId="5E9DC0C1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="00D86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5030" w:rsidRPr="00B61314" w14:paraId="2A712D4D" w14:textId="23C04D05" w:rsidTr="00635030">
        <w:trPr>
          <w:trHeight w:val="270"/>
        </w:trPr>
        <w:tc>
          <w:tcPr>
            <w:tcW w:w="2515" w:type="dxa"/>
          </w:tcPr>
          <w:p w14:paraId="4D824F35" w14:textId="77777777" w:rsidR="00573DE2" w:rsidRPr="00B61314" w:rsidRDefault="00573DE2" w:rsidP="00573DE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estricted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disclosure </w:t>
            </w:r>
            <w:proofErr w:type="spellStart"/>
            <w:r w:rsidRPr="00B613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s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</w:tcPr>
          <w:p w14:paraId="1B257E8C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8746F9E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5EAC10F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9FD5349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70F4A9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666A268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48092C0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CE078B9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BF7E164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0095FB1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7DBFC6C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14:paraId="235780D3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5030" w:rsidRPr="00B61314" w14:paraId="02FEE32A" w14:textId="6EF5E77B" w:rsidTr="00635030">
        <w:trPr>
          <w:trHeight w:val="251"/>
        </w:trPr>
        <w:tc>
          <w:tcPr>
            <w:tcW w:w="2515" w:type="dxa"/>
          </w:tcPr>
          <w:p w14:paraId="52E39B51" w14:textId="77777777" w:rsidR="00573DE2" w:rsidRPr="00B61314" w:rsidRDefault="00573DE2" w:rsidP="00573D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 xml:space="preserve">Non-suicidal self-harm </w:t>
            </w:r>
          </w:p>
        </w:tc>
        <w:tc>
          <w:tcPr>
            <w:tcW w:w="810" w:type="dxa"/>
          </w:tcPr>
          <w:p w14:paraId="00CA630C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F46770F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D526106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C61222F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5693A6C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0F2F072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AE088C8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1847745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AC22C07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335D839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F296F62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14:paraId="6ABE48CD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5030" w:rsidRPr="00B61314" w14:paraId="3EF7E344" w14:textId="20FBC8B3" w:rsidTr="00635030">
        <w:trPr>
          <w:trHeight w:val="285"/>
        </w:trPr>
        <w:tc>
          <w:tcPr>
            <w:tcW w:w="2515" w:type="dxa"/>
          </w:tcPr>
          <w:p w14:paraId="075D7A02" w14:textId="77777777" w:rsidR="00573DE2" w:rsidRPr="00B61314" w:rsidRDefault="00573DE2" w:rsidP="00573DE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family</w:t>
            </w:r>
          </w:p>
        </w:tc>
        <w:tc>
          <w:tcPr>
            <w:tcW w:w="810" w:type="dxa"/>
          </w:tcPr>
          <w:p w14:paraId="281E6319" w14:textId="793E7424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30CC8268" w14:textId="6BFA8F46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10" w:type="dxa"/>
          </w:tcPr>
          <w:p w14:paraId="30B3A5BA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6E99128" w14:textId="7BA44B64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79729B65" w14:textId="68ED2B92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10" w:type="dxa"/>
          </w:tcPr>
          <w:p w14:paraId="3CC0793D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FD13AAA" w14:textId="668F75AA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6A89EA16" w14:textId="28A1E83B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10" w:type="dxa"/>
          </w:tcPr>
          <w:p w14:paraId="1413AF1F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0774AC0" w14:textId="00CE912A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7777492C" w14:textId="0FA3A43E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42" w:type="dxa"/>
          </w:tcPr>
          <w:p w14:paraId="764F47E7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5030" w:rsidRPr="00B61314" w14:paraId="3BCE15E1" w14:textId="5A8650B1" w:rsidTr="00635030">
        <w:trPr>
          <w:trHeight w:val="260"/>
        </w:trPr>
        <w:tc>
          <w:tcPr>
            <w:tcW w:w="2515" w:type="dxa"/>
          </w:tcPr>
          <w:p w14:paraId="46D673D5" w14:textId="77777777" w:rsidR="00573DE2" w:rsidRPr="00B61314" w:rsidRDefault="00573DE2" w:rsidP="00573DE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Parent/ family</w:t>
            </w:r>
          </w:p>
        </w:tc>
        <w:tc>
          <w:tcPr>
            <w:tcW w:w="810" w:type="dxa"/>
          </w:tcPr>
          <w:p w14:paraId="2C267AD6" w14:textId="06575690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60" w:type="dxa"/>
          </w:tcPr>
          <w:p w14:paraId="5B433005" w14:textId="5FA0759A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67, 1.08</w:t>
            </w:r>
          </w:p>
        </w:tc>
        <w:tc>
          <w:tcPr>
            <w:tcW w:w="810" w:type="dxa"/>
          </w:tcPr>
          <w:p w14:paraId="3B960636" w14:textId="29CC83FE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720" w:type="dxa"/>
          </w:tcPr>
          <w:p w14:paraId="057909A8" w14:textId="6DAD5DC6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60" w:type="dxa"/>
          </w:tcPr>
          <w:p w14:paraId="0F7422D0" w14:textId="25F50A17" w:rsidR="00573DE2" w:rsidRPr="00B61314" w:rsidRDefault="00FA5057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, 1.03</w:t>
            </w:r>
          </w:p>
        </w:tc>
        <w:tc>
          <w:tcPr>
            <w:tcW w:w="810" w:type="dxa"/>
          </w:tcPr>
          <w:p w14:paraId="7568428D" w14:textId="2EF357B0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810" w:type="dxa"/>
          </w:tcPr>
          <w:p w14:paraId="327764F3" w14:textId="6656E15E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60" w:type="dxa"/>
          </w:tcPr>
          <w:p w14:paraId="691EE829" w14:textId="2E10CD5C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4, 1.28</w:t>
            </w:r>
          </w:p>
        </w:tc>
        <w:tc>
          <w:tcPr>
            <w:tcW w:w="810" w:type="dxa"/>
          </w:tcPr>
          <w:p w14:paraId="62A8C6C0" w14:textId="55A2FFB6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810" w:type="dxa"/>
          </w:tcPr>
          <w:p w14:paraId="2BEDD21E" w14:textId="13E0A9E8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60" w:type="dxa"/>
          </w:tcPr>
          <w:p w14:paraId="2C21E546" w14:textId="39A70BCC" w:rsidR="00573DE2" w:rsidRPr="00B61314" w:rsidRDefault="00635030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, 1.18</w:t>
            </w:r>
          </w:p>
        </w:tc>
        <w:tc>
          <w:tcPr>
            <w:tcW w:w="842" w:type="dxa"/>
          </w:tcPr>
          <w:p w14:paraId="6DD2862B" w14:textId="2CE2DDEB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635030" w:rsidRPr="00B61314" w14:paraId="6DE84752" w14:textId="407200BA" w:rsidTr="00635030">
        <w:trPr>
          <w:trHeight w:val="270"/>
        </w:trPr>
        <w:tc>
          <w:tcPr>
            <w:tcW w:w="2515" w:type="dxa"/>
          </w:tcPr>
          <w:p w14:paraId="6C2A3FEA" w14:textId="77777777" w:rsidR="00573DE2" w:rsidRPr="00B61314" w:rsidRDefault="00573DE2" w:rsidP="00573D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Suicidal ideation</w:t>
            </w:r>
          </w:p>
        </w:tc>
        <w:tc>
          <w:tcPr>
            <w:tcW w:w="810" w:type="dxa"/>
          </w:tcPr>
          <w:p w14:paraId="2BE2D26B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7AF279E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58F9C95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176E536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943FD5E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05BD431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AFFBB53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A9C2EED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2FABB1A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E53777F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137F017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14:paraId="7092C8FE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5030" w:rsidRPr="00B61314" w14:paraId="61AB56CF" w14:textId="4A35A7EB" w:rsidTr="00635030">
        <w:trPr>
          <w:trHeight w:val="270"/>
        </w:trPr>
        <w:tc>
          <w:tcPr>
            <w:tcW w:w="2515" w:type="dxa"/>
          </w:tcPr>
          <w:p w14:paraId="030507BC" w14:textId="77777777" w:rsidR="00573DE2" w:rsidRPr="00B61314" w:rsidRDefault="00573DE2" w:rsidP="00573DE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family</w:t>
            </w:r>
          </w:p>
        </w:tc>
        <w:tc>
          <w:tcPr>
            <w:tcW w:w="810" w:type="dxa"/>
          </w:tcPr>
          <w:p w14:paraId="73065CFC" w14:textId="25F06218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562A1766" w14:textId="11EFFCC0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10" w:type="dxa"/>
          </w:tcPr>
          <w:p w14:paraId="27D08B88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685B454" w14:textId="4877BE00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5263BEC6" w14:textId="34C0CF48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10" w:type="dxa"/>
          </w:tcPr>
          <w:p w14:paraId="579A9DFA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69036C9" w14:textId="6938D948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4FCA5CFA" w14:textId="44F49C23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10" w:type="dxa"/>
          </w:tcPr>
          <w:p w14:paraId="5672A13F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58297AC" w14:textId="16685E26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1EFB5E1D" w14:textId="3CF08480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42" w:type="dxa"/>
          </w:tcPr>
          <w:p w14:paraId="0777AEBA" w14:textId="7777777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5030" w:rsidRPr="00B61314" w14:paraId="76B7F397" w14:textId="1576CC92" w:rsidTr="00635030">
        <w:trPr>
          <w:trHeight w:val="152"/>
        </w:trPr>
        <w:tc>
          <w:tcPr>
            <w:tcW w:w="2515" w:type="dxa"/>
            <w:shd w:val="clear" w:color="auto" w:fill="auto"/>
          </w:tcPr>
          <w:p w14:paraId="052E3EFC" w14:textId="77777777" w:rsidR="00573DE2" w:rsidRPr="00B61314" w:rsidRDefault="00573DE2" w:rsidP="00573DE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4">
              <w:rPr>
                <w:rFonts w:ascii="Times New Roman" w:hAnsi="Times New Roman" w:cs="Times New Roman"/>
                <w:sz w:val="24"/>
                <w:szCs w:val="24"/>
              </w:rPr>
              <w:t>Parent/ family</w:t>
            </w:r>
          </w:p>
        </w:tc>
        <w:tc>
          <w:tcPr>
            <w:tcW w:w="810" w:type="dxa"/>
            <w:shd w:val="clear" w:color="auto" w:fill="auto"/>
          </w:tcPr>
          <w:p w14:paraId="5A32FFB8" w14:textId="3EC016E9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60" w:type="dxa"/>
            <w:shd w:val="clear" w:color="auto" w:fill="auto"/>
          </w:tcPr>
          <w:p w14:paraId="71891C31" w14:textId="6A3BB538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76, 1.30</w:t>
            </w:r>
          </w:p>
        </w:tc>
        <w:tc>
          <w:tcPr>
            <w:tcW w:w="810" w:type="dxa"/>
            <w:shd w:val="clear" w:color="auto" w:fill="auto"/>
          </w:tcPr>
          <w:p w14:paraId="340B88A6" w14:textId="0FA4179D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720" w:type="dxa"/>
            <w:shd w:val="clear" w:color="auto" w:fill="auto"/>
          </w:tcPr>
          <w:p w14:paraId="39862418" w14:textId="63DCC95B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60" w:type="dxa"/>
            <w:shd w:val="clear" w:color="auto" w:fill="auto"/>
          </w:tcPr>
          <w:p w14:paraId="6A2373C0" w14:textId="33F70FAC" w:rsidR="00573DE2" w:rsidRPr="00B61314" w:rsidRDefault="00FA5057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, 1.14</w:t>
            </w:r>
          </w:p>
        </w:tc>
        <w:tc>
          <w:tcPr>
            <w:tcW w:w="810" w:type="dxa"/>
            <w:shd w:val="clear" w:color="auto" w:fill="auto"/>
          </w:tcPr>
          <w:p w14:paraId="6D1C6E14" w14:textId="28259DD9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810" w:type="dxa"/>
          </w:tcPr>
          <w:p w14:paraId="035EEB59" w14:textId="7716C3A7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60" w:type="dxa"/>
          </w:tcPr>
          <w:p w14:paraId="25DBDCE5" w14:textId="3F5CCECF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86, 1.18</w:t>
            </w:r>
          </w:p>
        </w:tc>
        <w:tc>
          <w:tcPr>
            <w:tcW w:w="810" w:type="dxa"/>
          </w:tcPr>
          <w:p w14:paraId="6162D902" w14:textId="6676BFD3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810" w:type="dxa"/>
          </w:tcPr>
          <w:p w14:paraId="1555E555" w14:textId="7217F688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60" w:type="dxa"/>
          </w:tcPr>
          <w:p w14:paraId="04DFEB33" w14:textId="2BBF0028" w:rsidR="00573DE2" w:rsidRPr="00B61314" w:rsidRDefault="00714BA5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, 1.09</w:t>
            </w:r>
          </w:p>
        </w:tc>
        <w:tc>
          <w:tcPr>
            <w:tcW w:w="842" w:type="dxa"/>
          </w:tcPr>
          <w:p w14:paraId="0992BCF5" w14:textId="71FF2562" w:rsidR="00573DE2" w:rsidRPr="00B61314" w:rsidRDefault="00573DE2" w:rsidP="0057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714B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73DE2" w:rsidRPr="00B61314" w14:paraId="0A70FFBE" w14:textId="5D67B428" w:rsidTr="00E558FE">
        <w:trPr>
          <w:trHeight w:val="1727"/>
        </w:trPr>
        <w:tc>
          <w:tcPr>
            <w:tcW w:w="13977" w:type="dxa"/>
            <w:gridSpan w:val="13"/>
            <w:shd w:val="clear" w:color="auto" w:fill="auto"/>
          </w:tcPr>
          <w:p w14:paraId="43C0BFD2" w14:textId="77777777" w:rsidR="00E558FE" w:rsidRDefault="00E558FE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istically significant finding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5) appear in bold.</w:t>
            </w:r>
          </w:p>
          <w:p w14:paraId="34978716" w14:textId="7803C59B" w:rsidR="00573DE2" w:rsidRDefault="00573DE2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B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proofErr w:type="spellEnd"/>
            <w:r w:rsidRPr="00997B52">
              <w:rPr>
                <w:rFonts w:ascii="Times New Roman" w:hAnsi="Times New Roman" w:cs="Times New Roman"/>
                <w:sz w:val="24"/>
                <w:szCs w:val="24"/>
              </w:rPr>
              <w:t xml:space="preserve"> conducted multinomial logistic regression models where the odds ratio (OR) is reported. Where the prevalence ratio (PR) is reported, we conducted separate modified Poisson regression models when modelling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 xml:space="preserve"> for “non-family” and “parent/family”, 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closure to</w:t>
            </w:r>
            <w:r w:rsidRPr="00997B52">
              <w:rPr>
                <w:rFonts w:ascii="Times New Roman" w:hAnsi="Times New Roman" w:cs="Times New Roman"/>
                <w:sz w:val="24"/>
                <w:szCs w:val="24"/>
              </w:rPr>
              <w:t xml:space="preserve"> “no one” as the referent category (i.e., binary models).</w:t>
            </w:r>
          </w:p>
          <w:p w14:paraId="342623F2" w14:textId="77777777" w:rsidR="00573DE2" w:rsidRDefault="00573DE2" w:rsidP="00975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D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disclosure to non-family (referent) or parent/ family. </w:t>
            </w:r>
          </w:p>
          <w:p w14:paraId="6E77425D" w14:textId="349F4C92" w:rsidR="00573DE2" w:rsidRPr="00997B52" w:rsidRDefault="00573DE2" w:rsidP="00975E2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6C15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dition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justed for </w:t>
            </w:r>
            <w:r w:rsidRPr="00354581">
              <w:rPr>
                <w:rFonts w:ascii="Times New Roman" w:hAnsi="Times New Roman" w:cs="Times New Roman"/>
                <w:sz w:val="24"/>
                <w:szCs w:val="24"/>
              </w:rPr>
              <w:t xml:space="preserve">child ra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58658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54581">
              <w:rPr>
                <w:rFonts w:ascii="Times New Roman" w:hAnsi="Times New Roman" w:cs="Times New Roman"/>
                <w:sz w:val="24"/>
                <w:szCs w:val="24"/>
              </w:rPr>
              <w:t xml:space="preserve">presence of long-term health conditions </w:t>
            </w:r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F140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F14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alytic</w:t>
            </w:r>
            <w:proofErr w:type="spellEnd"/>
            <w:r w:rsidRPr="00AF140C">
              <w:rPr>
                <w:rFonts w:ascii="Times New Roman" w:hAnsi="Times New Roman" w:cs="Times New Roman"/>
                <w:sz w:val="24"/>
                <w:szCs w:val="24"/>
              </w:rPr>
              <w:t xml:space="preserve"> range: 123-23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3FE4167" w14:textId="25B2D1BB" w:rsidR="00E716F0" w:rsidRPr="00E716F0" w:rsidRDefault="00E716F0" w:rsidP="00CC66FF">
      <w:pPr>
        <w:rPr>
          <w:rFonts w:ascii="Times New Roman" w:hAnsi="Times New Roman" w:cs="Times New Roman"/>
          <w:sz w:val="24"/>
          <w:szCs w:val="24"/>
        </w:rPr>
      </w:pPr>
    </w:p>
    <w:sectPr w:rsidR="00E716F0" w:rsidRPr="00E716F0" w:rsidSect="00880B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457472" w14:textId="77777777" w:rsidR="007B24DF" w:rsidRDefault="007B24DF" w:rsidP="00DD0F8F">
      <w:pPr>
        <w:spacing w:after="0" w:line="240" w:lineRule="auto"/>
      </w:pPr>
      <w:r>
        <w:separator/>
      </w:r>
    </w:p>
  </w:endnote>
  <w:endnote w:type="continuationSeparator" w:id="0">
    <w:p w14:paraId="664CD374" w14:textId="77777777" w:rsidR="007B24DF" w:rsidRDefault="007B24DF" w:rsidP="00DD0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5012C9" w14:textId="77777777" w:rsidR="00E80BD5" w:rsidRDefault="00E80B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B50053" w14:textId="77777777" w:rsidR="00E80BD5" w:rsidRDefault="00E80BD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7646C2" w14:textId="77777777" w:rsidR="00E80BD5" w:rsidRDefault="00E80B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D6AA01" w14:textId="77777777" w:rsidR="007B24DF" w:rsidRDefault="007B24DF" w:rsidP="00DD0F8F">
      <w:pPr>
        <w:spacing w:after="0" w:line="240" w:lineRule="auto"/>
      </w:pPr>
      <w:r>
        <w:separator/>
      </w:r>
    </w:p>
  </w:footnote>
  <w:footnote w:type="continuationSeparator" w:id="0">
    <w:p w14:paraId="74D86233" w14:textId="77777777" w:rsidR="007B24DF" w:rsidRDefault="007B24DF" w:rsidP="00DD0F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F2898F" w14:textId="77777777" w:rsidR="00E80BD5" w:rsidRDefault="00E80B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87E65F" w14:textId="1EBA68E5" w:rsidR="0042335E" w:rsidRPr="00E80BD5" w:rsidRDefault="0042335E">
    <w:pPr>
      <w:pStyle w:val="Header"/>
      <w:rPr>
        <w:rFonts w:ascii="Times New Roman" w:hAnsi="Times New Roman" w:cs="Times New Roman"/>
        <w:b/>
        <w:sz w:val="24"/>
        <w:szCs w:val="24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A40884" w14:textId="77777777" w:rsidR="00E80BD5" w:rsidRDefault="00E80B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A25AE1"/>
    <w:multiLevelType w:val="hybridMultilevel"/>
    <w:tmpl w:val="590A6D1A"/>
    <w:lvl w:ilvl="0" w:tplc="81DC5E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E2650C"/>
    <w:multiLevelType w:val="hybridMultilevel"/>
    <w:tmpl w:val="99B8D578"/>
    <w:lvl w:ilvl="0" w:tplc="81DC5E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A95994"/>
    <w:multiLevelType w:val="hybridMultilevel"/>
    <w:tmpl w:val="79287FCA"/>
    <w:lvl w:ilvl="0" w:tplc="81DC5E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F2475B"/>
    <w:multiLevelType w:val="hybridMultilevel"/>
    <w:tmpl w:val="4F76C334"/>
    <w:lvl w:ilvl="0" w:tplc="81DC5E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F83177"/>
    <w:multiLevelType w:val="hybridMultilevel"/>
    <w:tmpl w:val="CDFE3AC2"/>
    <w:lvl w:ilvl="0" w:tplc="81DC5E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F277AA"/>
    <w:multiLevelType w:val="hybridMultilevel"/>
    <w:tmpl w:val="11B4A54E"/>
    <w:lvl w:ilvl="0" w:tplc="81DC5E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0B4E7F"/>
    <w:multiLevelType w:val="hybridMultilevel"/>
    <w:tmpl w:val="485AFCBA"/>
    <w:lvl w:ilvl="0" w:tplc="81DC5E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052616"/>
    <w:multiLevelType w:val="hybridMultilevel"/>
    <w:tmpl w:val="A872AC30"/>
    <w:lvl w:ilvl="0" w:tplc="81DC5E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A54572"/>
    <w:multiLevelType w:val="hybridMultilevel"/>
    <w:tmpl w:val="F1DAE4CA"/>
    <w:lvl w:ilvl="0" w:tplc="81DC5E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F46AFF"/>
    <w:multiLevelType w:val="hybridMultilevel"/>
    <w:tmpl w:val="91EC7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C203D4"/>
    <w:multiLevelType w:val="hybridMultilevel"/>
    <w:tmpl w:val="322A04E8"/>
    <w:lvl w:ilvl="0" w:tplc="81DC5E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6E289F"/>
    <w:multiLevelType w:val="hybridMultilevel"/>
    <w:tmpl w:val="38E4D5CC"/>
    <w:lvl w:ilvl="0" w:tplc="81DC5E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417640"/>
    <w:multiLevelType w:val="hybridMultilevel"/>
    <w:tmpl w:val="23C489B6"/>
    <w:lvl w:ilvl="0" w:tplc="81DC5E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53248B"/>
    <w:multiLevelType w:val="hybridMultilevel"/>
    <w:tmpl w:val="ACBC3C14"/>
    <w:lvl w:ilvl="0" w:tplc="81DC5E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DF6ECA"/>
    <w:multiLevelType w:val="hybridMultilevel"/>
    <w:tmpl w:val="0F8E3A68"/>
    <w:lvl w:ilvl="0" w:tplc="81DC5E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503707"/>
    <w:multiLevelType w:val="hybridMultilevel"/>
    <w:tmpl w:val="6DC8EB64"/>
    <w:lvl w:ilvl="0" w:tplc="81DC5E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940E8D"/>
    <w:multiLevelType w:val="hybridMultilevel"/>
    <w:tmpl w:val="91EC76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1312997">
    <w:abstractNumId w:val="15"/>
  </w:num>
  <w:num w:numId="2" w16cid:durableId="1783724841">
    <w:abstractNumId w:val="4"/>
  </w:num>
  <w:num w:numId="3" w16cid:durableId="2113285405">
    <w:abstractNumId w:val="12"/>
  </w:num>
  <w:num w:numId="4" w16cid:durableId="2001883810">
    <w:abstractNumId w:val="6"/>
  </w:num>
  <w:num w:numId="5" w16cid:durableId="1011377341">
    <w:abstractNumId w:val="13"/>
  </w:num>
  <w:num w:numId="6" w16cid:durableId="2019892587">
    <w:abstractNumId w:val="8"/>
  </w:num>
  <w:num w:numId="7" w16cid:durableId="202719384">
    <w:abstractNumId w:val="11"/>
  </w:num>
  <w:num w:numId="8" w16cid:durableId="1325741694">
    <w:abstractNumId w:val="3"/>
  </w:num>
  <w:num w:numId="9" w16cid:durableId="1187643603">
    <w:abstractNumId w:val="10"/>
  </w:num>
  <w:num w:numId="10" w16cid:durableId="548230580">
    <w:abstractNumId w:val="2"/>
  </w:num>
  <w:num w:numId="11" w16cid:durableId="1423524591">
    <w:abstractNumId w:val="1"/>
  </w:num>
  <w:num w:numId="12" w16cid:durableId="370616605">
    <w:abstractNumId w:val="14"/>
  </w:num>
  <w:num w:numId="13" w16cid:durableId="1177037816">
    <w:abstractNumId w:val="0"/>
  </w:num>
  <w:num w:numId="14" w16cid:durableId="1148784729">
    <w:abstractNumId w:val="7"/>
  </w:num>
  <w:num w:numId="15" w16cid:durableId="1418210651">
    <w:abstractNumId w:val="5"/>
  </w:num>
  <w:num w:numId="16" w16cid:durableId="24379463">
    <w:abstractNumId w:val="9"/>
  </w:num>
  <w:num w:numId="17" w16cid:durableId="169229163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2NTY3N7M0MjM1sDBV0lEKTi0uzszPAykwNKwFAEPmyMktAAAA"/>
  </w:docVars>
  <w:rsids>
    <w:rsidRoot w:val="00880B09"/>
    <w:rsid w:val="00000CB2"/>
    <w:rsid w:val="00032361"/>
    <w:rsid w:val="00073933"/>
    <w:rsid w:val="000B1447"/>
    <w:rsid w:val="000B3C4D"/>
    <w:rsid w:val="000D4BF5"/>
    <w:rsid w:val="000E550D"/>
    <w:rsid w:val="00121B2D"/>
    <w:rsid w:val="00136B2B"/>
    <w:rsid w:val="001411C3"/>
    <w:rsid w:val="00143817"/>
    <w:rsid w:val="001A2120"/>
    <w:rsid w:val="001B02CE"/>
    <w:rsid w:val="001C0DF7"/>
    <w:rsid w:val="001C3979"/>
    <w:rsid w:val="001D5F0D"/>
    <w:rsid w:val="001E35F1"/>
    <w:rsid w:val="001F7322"/>
    <w:rsid w:val="00206716"/>
    <w:rsid w:val="00214D9B"/>
    <w:rsid w:val="0025274B"/>
    <w:rsid w:val="00294945"/>
    <w:rsid w:val="002B72DF"/>
    <w:rsid w:val="002C21B4"/>
    <w:rsid w:val="003338BD"/>
    <w:rsid w:val="00334F38"/>
    <w:rsid w:val="00354581"/>
    <w:rsid w:val="003865E3"/>
    <w:rsid w:val="003B68E7"/>
    <w:rsid w:val="004161FF"/>
    <w:rsid w:val="0042335E"/>
    <w:rsid w:val="00430418"/>
    <w:rsid w:val="00433094"/>
    <w:rsid w:val="004471D4"/>
    <w:rsid w:val="00455331"/>
    <w:rsid w:val="00464A46"/>
    <w:rsid w:val="0049196A"/>
    <w:rsid w:val="004C7AFF"/>
    <w:rsid w:val="004E2FF8"/>
    <w:rsid w:val="00510E1E"/>
    <w:rsid w:val="00531C0F"/>
    <w:rsid w:val="005352FB"/>
    <w:rsid w:val="00573DE2"/>
    <w:rsid w:val="00586585"/>
    <w:rsid w:val="00586E9A"/>
    <w:rsid w:val="00590C1B"/>
    <w:rsid w:val="005C7F46"/>
    <w:rsid w:val="006056FD"/>
    <w:rsid w:val="00607FFD"/>
    <w:rsid w:val="00633DC8"/>
    <w:rsid w:val="00635030"/>
    <w:rsid w:val="00656A11"/>
    <w:rsid w:val="006729F2"/>
    <w:rsid w:val="006B74FE"/>
    <w:rsid w:val="006C15B9"/>
    <w:rsid w:val="007026AB"/>
    <w:rsid w:val="00713381"/>
    <w:rsid w:val="00714BA5"/>
    <w:rsid w:val="00716BE3"/>
    <w:rsid w:val="00742267"/>
    <w:rsid w:val="00744F10"/>
    <w:rsid w:val="007513DC"/>
    <w:rsid w:val="007635C0"/>
    <w:rsid w:val="007906F9"/>
    <w:rsid w:val="007B24DF"/>
    <w:rsid w:val="00802B90"/>
    <w:rsid w:val="00823585"/>
    <w:rsid w:val="0084248A"/>
    <w:rsid w:val="00880B09"/>
    <w:rsid w:val="008A088D"/>
    <w:rsid w:val="008A6842"/>
    <w:rsid w:val="008A7DD9"/>
    <w:rsid w:val="008D1520"/>
    <w:rsid w:val="0092786B"/>
    <w:rsid w:val="00956321"/>
    <w:rsid w:val="009611BB"/>
    <w:rsid w:val="00996979"/>
    <w:rsid w:val="009B31E1"/>
    <w:rsid w:val="009C4F1F"/>
    <w:rsid w:val="009E39E8"/>
    <w:rsid w:val="00A14868"/>
    <w:rsid w:val="00A367CC"/>
    <w:rsid w:val="00A379DA"/>
    <w:rsid w:val="00A41C54"/>
    <w:rsid w:val="00A44261"/>
    <w:rsid w:val="00A92C0A"/>
    <w:rsid w:val="00A97DA3"/>
    <w:rsid w:val="00AD39BA"/>
    <w:rsid w:val="00AE2FB9"/>
    <w:rsid w:val="00CC66FF"/>
    <w:rsid w:val="00CD51D1"/>
    <w:rsid w:val="00CE67C6"/>
    <w:rsid w:val="00CF176A"/>
    <w:rsid w:val="00D27508"/>
    <w:rsid w:val="00D365F8"/>
    <w:rsid w:val="00D63C6B"/>
    <w:rsid w:val="00D8682E"/>
    <w:rsid w:val="00D90274"/>
    <w:rsid w:val="00D97391"/>
    <w:rsid w:val="00DD0F8F"/>
    <w:rsid w:val="00DD51CF"/>
    <w:rsid w:val="00DE4505"/>
    <w:rsid w:val="00DE75B6"/>
    <w:rsid w:val="00DF7465"/>
    <w:rsid w:val="00E20FFF"/>
    <w:rsid w:val="00E211D4"/>
    <w:rsid w:val="00E327FD"/>
    <w:rsid w:val="00E558FE"/>
    <w:rsid w:val="00E716F0"/>
    <w:rsid w:val="00E80BD5"/>
    <w:rsid w:val="00E952B1"/>
    <w:rsid w:val="00ED2CDB"/>
    <w:rsid w:val="00EF40A7"/>
    <w:rsid w:val="00F103A0"/>
    <w:rsid w:val="00F1732C"/>
    <w:rsid w:val="00F263AD"/>
    <w:rsid w:val="00F829FF"/>
    <w:rsid w:val="00FA5057"/>
    <w:rsid w:val="00FA75B8"/>
    <w:rsid w:val="00FE0C1E"/>
    <w:rsid w:val="00FE5C63"/>
    <w:rsid w:val="00FE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C07C37"/>
  <w15:chartTrackingRefBased/>
  <w15:docId w15:val="{0F73B41A-9928-4470-BA13-75C482CFB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0F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F8F"/>
  </w:style>
  <w:style w:type="paragraph" w:styleId="Footer">
    <w:name w:val="footer"/>
    <w:basedOn w:val="Normal"/>
    <w:link w:val="FooterChar"/>
    <w:uiPriority w:val="99"/>
    <w:unhideWhenUsed/>
    <w:rsid w:val="00DD0F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F8F"/>
  </w:style>
  <w:style w:type="table" w:styleId="TableGrid">
    <w:name w:val="Table Grid"/>
    <w:basedOn w:val="TableNormal"/>
    <w:uiPriority w:val="39"/>
    <w:rsid w:val="00DD0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0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F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F8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F8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2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80BD5"/>
    <w:pPr>
      <w:ind w:left="720"/>
      <w:contextualSpacing/>
    </w:pPr>
    <w:rPr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D365F8"/>
  </w:style>
  <w:style w:type="character" w:styleId="Hyperlink">
    <w:name w:val="Hyperlink"/>
    <w:basedOn w:val="DefaultParagraphFont"/>
    <w:uiPriority w:val="99"/>
    <w:unhideWhenUsed/>
    <w:rsid w:val="009C4F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4F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306</Words>
  <Characters>7497</Characters>
  <Application>Microsoft Office Word</Application>
  <DocSecurity>0</DocSecurity>
  <Lines>719</Lines>
  <Paragraphs>4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race Hammond</dc:creator>
  <cp:keywords/>
  <dc:description/>
  <cp:lastModifiedBy>Nicole Grace Hammond</cp:lastModifiedBy>
  <cp:revision>5</cp:revision>
  <dcterms:created xsi:type="dcterms:W3CDTF">2023-12-15T15:50:00Z</dcterms:created>
  <dcterms:modified xsi:type="dcterms:W3CDTF">2024-07-04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1af3279b3104fc9c74e822bc3f9f505b5a3637f8b22a4cda9eecd709ace177</vt:lpwstr>
  </property>
  <property fmtid="{D5CDD505-2E9C-101B-9397-08002B2CF9AE}" pid="3" name="ZOTERO_PREF_1">
    <vt:lpwstr>&lt;data data-version="3" zotero-version="6.0.30"&gt;&lt;session id="4eit9bjK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</Properties>
</file>